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BE85D" w14:textId="77777777" w:rsidR="00A33928" w:rsidRPr="009B35BA" w:rsidRDefault="00A33928" w:rsidP="00A33928">
      <w:pPr>
        <w:jc w:val="both"/>
        <w:rPr>
          <w:b/>
          <w:bCs/>
        </w:rPr>
      </w:pPr>
      <w:bookmarkStart w:id="0" w:name="_GoBack"/>
      <w:bookmarkEnd w:id="0"/>
      <w:r w:rsidRPr="009B35BA">
        <w:rPr>
          <w:b/>
          <w:bCs/>
        </w:rPr>
        <w:t>Supplementary Table 1</w:t>
      </w:r>
      <w:r>
        <w:rPr>
          <w:b/>
          <w:bCs/>
        </w:rPr>
        <w:t>.</w:t>
      </w:r>
      <w:r w:rsidRPr="009B35BA">
        <w:rPr>
          <w:b/>
          <w:bCs/>
        </w:rPr>
        <w:t xml:space="preserve"> Neuropsychological Assessment </w:t>
      </w:r>
    </w:p>
    <w:p w14:paraId="44CE26AE" w14:textId="77777777" w:rsidR="00A33928" w:rsidRDefault="00A33928" w:rsidP="00A33928">
      <w:pPr>
        <w:jc w:val="both"/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8"/>
        <w:gridCol w:w="6614"/>
      </w:tblGrid>
      <w:tr w:rsidR="00A33928" w14:paraId="519C9CB4" w14:textId="77777777" w:rsidTr="00791F67">
        <w:trPr>
          <w:trHeight w:hRule="exact" w:val="288"/>
        </w:trPr>
        <w:tc>
          <w:tcPr>
            <w:tcW w:w="31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AEB475" w14:textId="77777777" w:rsidR="00A33928" w:rsidRDefault="00A33928" w:rsidP="00791F67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ains</w:t>
            </w:r>
            <w:r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ssed:</w:t>
            </w:r>
          </w:p>
        </w:tc>
        <w:tc>
          <w:tcPr>
            <w:tcW w:w="66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4DBEC6" w14:textId="77777777" w:rsidR="00A33928" w:rsidRDefault="00A33928" w:rsidP="00791F67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ests</w:t>
            </w:r>
          </w:p>
        </w:tc>
      </w:tr>
      <w:tr w:rsidR="00A33928" w14:paraId="6A7CDD4F" w14:textId="77777777" w:rsidTr="00791F67">
        <w:trPr>
          <w:trHeight w:hRule="exact" w:val="1392"/>
        </w:trPr>
        <w:tc>
          <w:tcPr>
            <w:tcW w:w="31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347904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reening</w:t>
            </w:r>
            <w:r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66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1336D6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tal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mination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MSE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:*</w:t>
            </w:r>
            <w:proofErr w:type="gramEnd"/>
          </w:p>
          <w:p w14:paraId="142BAC47" w14:textId="77777777" w:rsidR="00A33928" w:rsidRDefault="00A33928" w:rsidP="00791F67">
            <w:pPr>
              <w:pStyle w:val="TableParagraph"/>
              <w:spacing w:before="16" w:line="224" w:lineRule="auto"/>
              <w:ind w:left="104" w:right="47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jects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ing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18/30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orm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ch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assessments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le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e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ing dementia.</w:t>
            </w:r>
          </w:p>
        </w:tc>
      </w:tr>
      <w:tr w:rsidR="00A33928" w14:paraId="448E487A" w14:textId="77777777" w:rsidTr="00791F67">
        <w:trPr>
          <w:trHeight w:hRule="exact" w:val="835"/>
        </w:trPr>
        <w:tc>
          <w:tcPr>
            <w:tcW w:w="31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42FE68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llectual</w:t>
            </w:r>
            <w:r>
              <w:rPr>
                <w:rFonts w:ascii="Times New Roman" w:eastAsia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lity</w:t>
            </w:r>
          </w:p>
        </w:tc>
        <w:tc>
          <w:tcPr>
            <w:tcW w:w="66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26CC66" w14:textId="77777777" w:rsidR="00A33928" w:rsidRDefault="00A33928" w:rsidP="00791F67">
            <w:pPr>
              <w:pStyle w:val="TableParagraph"/>
              <w:spacing w:line="264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de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RAT)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ding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:*</w:t>
            </w:r>
            <w:proofErr w:type="gramEnd"/>
          </w:p>
          <w:p w14:paraId="077C3F1F" w14:textId="77777777" w:rsidR="00A33928" w:rsidRDefault="00A33928" w:rsidP="00791F67">
            <w:pPr>
              <w:pStyle w:val="TableParagraph"/>
              <w:spacing w:line="282" w:lineRule="exact"/>
              <w:ind w:left="10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assessing</w:t>
            </w:r>
            <w:r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orbid</w:t>
            </w:r>
            <w:r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llectual</w:t>
            </w:r>
            <w:r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lity.</w:t>
            </w:r>
          </w:p>
        </w:tc>
      </w:tr>
      <w:tr w:rsidR="00A33928" w14:paraId="59F33BE9" w14:textId="77777777" w:rsidTr="00791F67">
        <w:trPr>
          <w:trHeight w:hRule="exact" w:val="1666"/>
        </w:trPr>
        <w:tc>
          <w:tcPr>
            <w:tcW w:w="31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7F3D59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ention/</w:t>
            </w:r>
            <w:r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ing</w:t>
            </w:r>
            <w:r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66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614EAF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chsler</w:t>
            </w:r>
            <w:r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  <w:r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lligence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  <w:r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AIS)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  <w:r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Let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-Number</w:t>
            </w:r>
          </w:p>
          <w:p w14:paraId="151450C4" w14:textId="77777777" w:rsidR="00A33928" w:rsidRDefault="00A33928" w:rsidP="00791F67">
            <w:pPr>
              <w:pStyle w:val="TableParagraph"/>
              <w:spacing w:before="2"/>
              <w:ind w:left="5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ing</w:t>
            </w:r>
          </w:p>
          <w:p w14:paraId="476B23BA" w14:textId="77777777" w:rsidR="00A33928" w:rsidRDefault="00A33928" w:rsidP="00791F67">
            <w:pPr>
              <w:pStyle w:val="TableParagraph"/>
              <w:spacing w:line="274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chsler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MS)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</w:t>
            </w:r>
          </w:p>
          <w:p w14:paraId="74467D12" w14:textId="77777777" w:rsidR="00A33928" w:rsidRDefault="00A33928" w:rsidP="00791F67">
            <w:pPr>
              <w:pStyle w:val="TableParagraph"/>
              <w:spacing w:before="7" w:line="274" w:lineRule="exact"/>
              <w:ind w:left="104" w:right="27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W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-III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ial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an </w:t>
            </w:r>
          </w:p>
          <w:p w14:paraId="4F3907F6" w14:textId="77777777" w:rsidR="00A33928" w:rsidRDefault="00A33928" w:rsidP="00791F67">
            <w:pPr>
              <w:pStyle w:val="TableParagraph"/>
              <w:spacing w:before="7" w:line="274" w:lineRule="exact"/>
              <w:ind w:left="104" w:right="27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op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ur</w:t>
            </w:r>
            <w:proofErr w:type="spellEnd"/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*</w:t>
            </w:r>
          </w:p>
        </w:tc>
      </w:tr>
      <w:tr w:rsidR="00A33928" w14:paraId="1BEA03F9" w14:textId="77777777" w:rsidTr="00791F67">
        <w:trPr>
          <w:trHeight w:hRule="exact" w:val="1114"/>
        </w:trPr>
        <w:tc>
          <w:tcPr>
            <w:tcW w:w="31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4E47CA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ing</w:t>
            </w:r>
            <w:r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ed</w:t>
            </w:r>
          </w:p>
        </w:tc>
        <w:tc>
          <w:tcPr>
            <w:tcW w:w="66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24EAAC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bol Digit Modalities Test </w:t>
            </w:r>
          </w:p>
          <w:p w14:paraId="1C4B9D9B" w14:textId="77777777" w:rsidR="00A33928" w:rsidRDefault="00A33928" w:rsidP="00791F67">
            <w:pPr>
              <w:pStyle w:val="TableParagraph"/>
              <w:spacing w:before="7" w:line="274" w:lineRule="exact"/>
              <w:ind w:left="104" w:right="40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l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king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Trail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king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33928" w14:paraId="42AE394A" w14:textId="77777777" w:rsidTr="00791F67">
        <w:trPr>
          <w:trHeight w:hRule="exact" w:val="562"/>
        </w:trPr>
        <w:tc>
          <w:tcPr>
            <w:tcW w:w="31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A737ED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bal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66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198272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kins</w:t>
            </w:r>
            <w:r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bal</w:t>
            </w:r>
            <w:r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</w:t>
            </w:r>
            <w:r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-Revised</w:t>
            </w:r>
            <w:r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(HVLT-R)</w:t>
            </w:r>
          </w:p>
        </w:tc>
      </w:tr>
      <w:tr w:rsidR="00A33928" w14:paraId="022CDD44" w14:textId="77777777" w:rsidTr="00791F67">
        <w:trPr>
          <w:trHeight w:hRule="exact" w:val="562"/>
        </w:trPr>
        <w:tc>
          <w:tcPr>
            <w:tcW w:w="31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D8989C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ual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66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637284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f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uospatial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-Revised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BVMT-R)</w:t>
            </w:r>
          </w:p>
        </w:tc>
      </w:tr>
      <w:tr w:rsidR="00A33928" w14:paraId="509EF4D7" w14:textId="77777777" w:rsidTr="00791F67">
        <w:trPr>
          <w:trHeight w:hRule="exact" w:val="566"/>
        </w:trPr>
        <w:tc>
          <w:tcPr>
            <w:tcW w:w="31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312CBC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bal</w:t>
            </w:r>
            <w:r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uency</w:t>
            </w:r>
          </w:p>
        </w:tc>
        <w:tc>
          <w:tcPr>
            <w:tcW w:w="66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8DDE89" w14:textId="77777777" w:rsidR="00A33928" w:rsidRDefault="00A33928" w:rsidP="00791F67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led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al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OWA)*</w:t>
            </w:r>
          </w:p>
        </w:tc>
      </w:tr>
    </w:tbl>
    <w:p w14:paraId="7D23ADBD" w14:textId="77777777" w:rsidR="00A33928" w:rsidRDefault="00A33928" w:rsidP="00A33928">
      <w:pPr>
        <w:jc w:val="both"/>
      </w:pPr>
      <w:r>
        <w:t xml:space="preserve">*Tests not included in mixed models as were not included in the original study. </w:t>
      </w:r>
    </w:p>
    <w:p w14:paraId="5CCD14B5" w14:textId="77777777" w:rsidR="00A33928" w:rsidRDefault="00A33928" w:rsidP="00A33928">
      <w:pPr>
        <w:jc w:val="both"/>
      </w:pPr>
    </w:p>
    <w:p w14:paraId="42A05712" w14:textId="77777777" w:rsidR="00A33928" w:rsidRDefault="00A33928" w:rsidP="00A33928">
      <w:pPr>
        <w:jc w:val="both"/>
        <w:rPr>
          <w:b/>
          <w:bCs/>
        </w:rPr>
      </w:pPr>
      <w:r>
        <w:rPr>
          <w:b/>
          <w:bCs/>
        </w:rPr>
        <w:br/>
      </w:r>
    </w:p>
    <w:p w14:paraId="1C3915EC" w14:textId="77777777" w:rsidR="00A33928" w:rsidRPr="00723429" w:rsidRDefault="00A33928" w:rsidP="00A33928">
      <w:pPr>
        <w:ind w:left="360"/>
        <w:jc w:val="both"/>
        <w:rPr>
          <w:b/>
          <w:bCs/>
        </w:rPr>
      </w:pPr>
      <w:r>
        <w:rPr>
          <w:b/>
          <w:bCs/>
        </w:rPr>
        <w:br w:type="column"/>
      </w:r>
      <w:r w:rsidRPr="00415DC2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415DC2">
        <w:rPr>
          <w:b/>
          <w:bCs/>
        </w:rPr>
        <w:t>able 2</w:t>
      </w:r>
      <w:r>
        <w:rPr>
          <w:b/>
          <w:bCs/>
        </w:rPr>
        <w:t>.</w:t>
      </w:r>
      <w:r w:rsidRPr="00723429">
        <w:rPr>
          <w:b/>
          <w:bCs/>
        </w:rPr>
        <w:t xml:space="preserve"> Mixed effect model results on the demographically and practice effect corrected T-scores comparing CRC survivors to controls over time adjusting for baseline cognitive impairment defined by a) global deficit score (GDS) &gt;0.5 and b) International Cognition and cancer Task Force (ICCTF) criteria</w:t>
      </w:r>
    </w:p>
    <w:p w14:paraId="550AC40B" w14:textId="77777777" w:rsidR="00A33928" w:rsidRDefault="00A33928" w:rsidP="00A33928">
      <w:pPr>
        <w:pStyle w:val="ListParagraph"/>
        <w:numPr>
          <w:ilvl w:val="0"/>
          <w:numId w:val="43"/>
        </w:numPr>
        <w:jc w:val="both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36"/>
        <w:gridCol w:w="1056"/>
        <w:gridCol w:w="1357"/>
        <w:gridCol w:w="1077"/>
      </w:tblGrid>
      <w:tr w:rsidR="00A33928" w:rsidRPr="005306DF" w14:paraId="0A8CC941" w14:textId="77777777" w:rsidTr="00791F67">
        <w:trPr>
          <w:jc w:val="center"/>
        </w:trPr>
        <w:tc>
          <w:tcPr>
            <w:tcW w:w="7026" w:type="dxa"/>
            <w:gridSpan w:val="4"/>
          </w:tcPr>
          <w:p w14:paraId="190FB483" w14:textId="77777777" w:rsidR="00A33928" w:rsidRPr="004F7B1B" w:rsidRDefault="00A33928" w:rsidP="00791F67">
            <w:r w:rsidRPr="00130EE9">
              <w:t>Outcome:</w:t>
            </w:r>
            <w:r w:rsidRPr="004F7B1B">
              <w:t xml:space="preserve"> </w:t>
            </w:r>
            <w:r w:rsidRPr="00130EE9">
              <w:t>demographically and practice effect corrected mean T-score</w:t>
            </w:r>
            <w:r w:rsidRPr="004F7B1B">
              <w:t xml:space="preserve"> </w:t>
            </w:r>
          </w:p>
        </w:tc>
      </w:tr>
      <w:tr w:rsidR="00A33928" w:rsidRPr="005306DF" w14:paraId="2A623989" w14:textId="77777777" w:rsidTr="00791F67">
        <w:trPr>
          <w:jc w:val="center"/>
        </w:trPr>
        <w:tc>
          <w:tcPr>
            <w:tcW w:w="3536" w:type="dxa"/>
          </w:tcPr>
          <w:p w14:paraId="561176EA" w14:textId="77777777" w:rsidR="00A33928" w:rsidRPr="005306DF" w:rsidRDefault="00A33928" w:rsidP="00791F67">
            <w:pPr>
              <w:jc w:val="both"/>
            </w:pPr>
            <w:r w:rsidRPr="005306DF">
              <w:t>Parameter</w:t>
            </w:r>
          </w:p>
        </w:tc>
        <w:tc>
          <w:tcPr>
            <w:tcW w:w="1056" w:type="dxa"/>
          </w:tcPr>
          <w:p w14:paraId="770BC09A" w14:textId="77777777" w:rsidR="00A33928" w:rsidRPr="005306DF" w:rsidRDefault="00A33928" w:rsidP="00791F67">
            <w:pPr>
              <w:jc w:val="center"/>
            </w:pPr>
            <w:r w:rsidRPr="005306DF">
              <w:t>Estimate</w:t>
            </w:r>
          </w:p>
        </w:tc>
        <w:tc>
          <w:tcPr>
            <w:tcW w:w="1357" w:type="dxa"/>
          </w:tcPr>
          <w:p w14:paraId="18E8CCBC" w14:textId="77777777" w:rsidR="00A33928" w:rsidRPr="005306DF" w:rsidRDefault="00A33928" w:rsidP="00791F67">
            <w:pPr>
              <w:jc w:val="center"/>
            </w:pPr>
            <w:r w:rsidRPr="005306DF">
              <w:t>SE</w:t>
            </w:r>
          </w:p>
        </w:tc>
        <w:tc>
          <w:tcPr>
            <w:tcW w:w="1077" w:type="dxa"/>
          </w:tcPr>
          <w:p w14:paraId="3602F448" w14:textId="77777777" w:rsidR="00A33928" w:rsidRPr="005306DF" w:rsidRDefault="00A33928" w:rsidP="00791F67">
            <w:pPr>
              <w:jc w:val="center"/>
            </w:pPr>
            <w:r>
              <w:t>P</w:t>
            </w:r>
            <w:r w:rsidRPr="005306DF">
              <w:t>-value</w:t>
            </w:r>
          </w:p>
        </w:tc>
      </w:tr>
      <w:tr w:rsidR="00A33928" w:rsidRPr="005306DF" w14:paraId="60716F22" w14:textId="77777777" w:rsidTr="00791F67">
        <w:trPr>
          <w:jc w:val="center"/>
        </w:trPr>
        <w:tc>
          <w:tcPr>
            <w:tcW w:w="3536" w:type="dxa"/>
          </w:tcPr>
          <w:p w14:paraId="15460C45" w14:textId="77777777" w:rsidR="00A33928" w:rsidRPr="005306DF" w:rsidRDefault="00A33928" w:rsidP="00791F67">
            <w:pPr>
              <w:jc w:val="both"/>
            </w:pPr>
            <w:r w:rsidRPr="005306DF">
              <w:t xml:space="preserve">Intercept </w:t>
            </w:r>
          </w:p>
        </w:tc>
        <w:tc>
          <w:tcPr>
            <w:tcW w:w="1056" w:type="dxa"/>
          </w:tcPr>
          <w:p w14:paraId="3B518231" w14:textId="77777777" w:rsidR="00A33928" w:rsidRPr="005306DF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5306DF">
              <w:rPr>
                <w:lang w:eastAsia="en-US"/>
              </w:rPr>
              <w:t>42.8</w:t>
            </w:r>
            <w:r>
              <w:rPr>
                <w:lang w:eastAsia="en-US"/>
              </w:rPr>
              <w:t>4</w:t>
            </w:r>
          </w:p>
        </w:tc>
        <w:tc>
          <w:tcPr>
            <w:tcW w:w="1357" w:type="dxa"/>
          </w:tcPr>
          <w:p w14:paraId="40FC6472" w14:textId="77777777" w:rsidR="00A33928" w:rsidRPr="005306DF" w:rsidRDefault="00A33928" w:rsidP="00791F67">
            <w:pPr>
              <w:jc w:val="center"/>
            </w:pPr>
            <w:r w:rsidRPr="005306DF">
              <w:rPr>
                <w:lang w:eastAsia="en-US"/>
              </w:rPr>
              <w:t>3.07</w:t>
            </w:r>
          </w:p>
        </w:tc>
        <w:tc>
          <w:tcPr>
            <w:tcW w:w="1077" w:type="dxa"/>
          </w:tcPr>
          <w:p w14:paraId="2DA650AB" w14:textId="77777777" w:rsidR="00A33928" w:rsidRPr="005306DF" w:rsidRDefault="00A33928" w:rsidP="00791F67">
            <w:pPr>
              <w:jc w:val="center"/>
            </w:pPr>
            <w:r w:rsidRPr="005306DF">
              <w:rPr>
                <w:lang w:eastAsia="en-US"/>
              </w:rPr>
              <w:t>&lt;</w:t>
            </w:r>
            <w:r>
              <w:rPr>
                <w:lang w:eastAsia="en-US"/>
              </w:rPr>
              <w:t>0</w:t>
            </w:r>
            <w:r w:rsidRPr="005306DF">
              <w:rPr>
                <w:lang w:eastAsia="en-US"/>
              </w:rPr>
              <w:t>.0001</w:t>
            </w:r>
          </w:p>
        </w:tc>
      </w:tr>
      <w:tr w:rsidR="00A33928" w:rsidRPr="005306DF" w14:paraId="72422F21" w14:textId="77777777" w:rsidTr="00791F67">
        <w:trPr>
          <w:jc w:val="center"/>
        </w:trPr>
        <w:tc>
          <w:tcPr>
            <w:tcW w:w="3536" w:type="dxa"/>
          </w:tcPr>
          <w:p w14:paraId="7AC16256" w14:textId="77777777" w:rsidR="00A33928" w:rsidRPr="005306DF" w:rsidRDefault="00A33928" w:rsidP="00791F67">
            <w:pPr>
              <w:jc w:val="both"/>
            </w:pPr>
            <w:r>
              <w:t>Group</w:t>
            </w:r>
          </w:p>
        </w:tc>
        <w:tc>
          <w:tcPr>
            <w:tcW w:w="1056" w:type="dxa"/>
          </w:tcPr>
          <w:p w14:paraId="67E6682A" w14:textId="77777777" w:rsidR="00A33928" w:rsidRPr="005306DF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5306DF">
              <w:rPr>
                <w:lang w:eastAsia="en-US"/>
              </w:rPr>
              <w:t>-5.</w:t>
            </w:r>
            <w:r>
              <w:rPr>
                <w:lang w:eastAsia="en-US"/>
              </w:rPr>
              <w:t>50</w:t>
            </w:r>
          </w:p>
        </w:tc>
        <w:tc>
          <w:tcPr>
            <w:tcW w:w="1357" w:type="dxa"/>
          </w:tcPr>
          <w:p w14:paraId="0D36F4E5" w14:textId="77777777" w:rsidR="00A33928" w:rsidRPr="005306DF" w:rsidRDefault="00A33928" w:rsidP="00791F67">
            <w:pPr>
              <w:jc w:val="center"/>
            </w:pPr>
            <w:r w:rsidRPr="005306DF">
              <w:rPr>
                <w:lang w:eastAsia="en-US"/>
              </w:rPr>
              <w:t>4.39</w:t>
            </w:r>
          </w:p>
        </w:tc>
        <w:tc>
          <w:tcPr>
            <w:tcW w:w="1077" w:type="dxa"/>
          </w:tcPr>
          <w:p w14:paraId="105D9C4F" w14:textId="77777777" w:rsidR="00A33928" w:rsidRPr="005306DF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5306DF" w14:paraId="1119F0D9" w14:textId="77777777" w:rsidTr="00791F67">
        <w:trPr>
          <w:jc w:val="center"/>
        </w:trPr>
        <w:tc>
          <w:tcPr>
            <w:tcW w:w="3536" w:type="dxa"/>
          </w:tcPr>
          <w:p w14:paraId="7016FA2C" w14:textId="77777777" w:rsidR="00A33928" w:rsidRPr="005306DF" w:rsidRDefault="00A33928" w:rsidP="00791F67">
            <w:pPr>
              <w:jc w:val="both"/>
            </w:pPr>
            <w:r>
              <w:t>Time</w:t>
            </w:r>
            <w:r w:rsidRPr="005306DF">
              <w:t>:</w:t>
            </w:r>
          </w:p>
          <w:p w14:paraId="3C886D7C" w14:textId="77777777" w:rsidR="00A33928" w:rsidRPr="005306DF" w:rsidRDefault="00A33928" w:rsidP="00791F67">
            <w:pPr>
              <w:jc w:val="both"/>
            </w:pPr>
            <w:r w:rsidRPr="005306DF">
              <w:t>6-month</w:t>
            </w:r>
          </w:p>
          <w:p w14:paraId="58DCFF7E" w14:textId="77777777" w:rsidR="00A33928" w:rsidRPr="005306DF" w:rsidRDefault="00A33928" w:rsidP="00791F67">
            <w:pPr>
              <w:jc w:val="both"/>
            </w:pPr>
            <w:r w:rsidRPr="005306DF">
              <w:t>12-month</w:t>
            </w:r>
          </w:p>
          <w:p w14:paraId="31426F9F" w14:textId="77777777" w:rsidR="00A33928" w:rsidRPr="005306DF" w:rsidRDefault="00A33928" w:rsidP="00791F67">
            <w:pPr>
              <w:jc w:val="both"/>
            </w:pPr>
            <w:r w:rsidRPr="005306DF">
              <w:t>24-month</w:t>
            </w:r>
          </w:p>
          <w:p w14:paraId="5CC10159" w14:textId="77777777" w:rsidR="00A33928" w:rsidRPr="005306DF" w:rsidRDefault="00A33928" w:rsidP="00791F67">
            <w:pPr>
              <w:jc w:val="both"/>
            </w:pPr>
          </w:p>
        </w:tc>
        <w:tc>
          <w:tcPr>
            <w:tcW w:w="1056" w:type="dxa"/>
          </w:tcPr>
          <w:p w14:paraId="735DA452" w14:textId="77777777" w:rsidR="00A33928" w:rsidRPr="005306DF" w:rsidRDefault="00A33928" w:rsidP="00791F67">
            <w:pPr>
              <w:jc w:val="center"/>
            </w:pPr>
          </w:p>
          <w:p w14:paraId="6A75DAB1" w14:textId="77777777" w:rsidR="00A33928" w:rsidRPr="005306DF" w:rsidRDefault="00A33928" w:rsidP="00791F67">
            <w:pPr>
              <w:jc w:val="center"/>
              <w:rPr>
                <w:lang w:eastAsia="en-US"/>
              </w:rPr>
            </w:pPr>
            <w:r w:rsidRPr="005306DF">
              <w:rPr>
                <w:lang w:eastAsia="en-US"/>
              </w:rPr>
              <w:t>0.4</w:t>
            </w:r>
            <w:r>
              <w:rPr>
                <w:lang w:eastAsia="en-US"/>
              </w:rPr>
              <w:t>6</w:t>
            </w:r>
          </w:p>
          <w:p w14:paraId="4653B0B6" w14:textId="77777777" w:rsidR="00A33928" w:rsidRPr="005306DF" w:rsidRDefault="00A33928" w:rsidP="00791F67">
            <w:pPr>
              <w:jc w:val="center"/>
              <w:rPr>
                <w:lang w:eastAsia="en-US"/>
              </w:rPr>
            </w:pPr>
            <w:r w:rsidRPr="005306DF">
              <w:rPr>
                <w:lang w:eastAsia="en-US"/>
              </w:rPr>
              <w:t>2.5</w:t>
            </w:r>
            <w:r>
              <w:rPr>
                <w:lang w:eastAsia="en-US"/>
              </w:rPr>
              <w:t>4</w:t>
            </w:r>
          </w:p>
          <w:p w14:paraId="13AF0BFD" w14:textId="77777777" w:rsidR="00A33928" w:rsidRPr="005306DF" w:rsidRDefault="00A33928" w:rsidP="00791F67">
            <w:pPr>
              <w:jc w:val="center"/>
            </w:pPr>
            <w:r w:rsidRPr="005306DF">
              <w:rPr>
                <w:lang w:eastAsia="en-US"/>
              </w:rPr>
              <w:t>4.65</w:t>
            </w:r>
          </w:p>
        </w:tc>
        <w:tc>
          <w:tcPr>
            <w:tcW w:w="1357" w:type="dxa"/>
          </w:tcPr>
          <w:p w14:paraId="3D6BA288" w14:textId="77777777" w:rsidR="00A33928" w:rsidRPr="005306DF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</w:p>
          <w:p w14:paraId="65470908" w14:textId="77777777" w:rsidR="00A33928" w:rsidRPr="005306DF" w:rsidRDefault="00A33928" w:rsidP="00791F67">
            <w:pPr>
              <w:jc w:val="center"/>
              <w:rPr>
                <w:lang w:eastAsia="en-US"/>
              </w:rPr>
            </w:pPr>
            <w:r w:rsidRPr="005306DF">
              <w:rPr>
                <w:lang w:eastAsia="en-US"/>
              </w:rPr>
              <w:t>2.33</w:t>
            </w:r>
          </w:p>
          <w:p w14:paraId="713258A3" w14:textId="77777777" w:rsidR="00A33928" w:rsidRPr="005306DF" w:rsidRDefault="00A33928" w:rsidP="00791F67">
            <w:pPr>
              <w:jc w:val="center"/>
              <w:rPr>
                <w:lang w:eastAsia="en-US"/>
              </w:rPr>
            </w:pPr>
            <w:r w:rsidRPr="005306DF">
              <w:rPr>
                <w:lang w:eastAsia="en-US"/>
              </w:rPr>
              <w:t>2.33</w:t>
            </w:r>
          </w:p>
          <w:p w14:paraId="337F5229" w14:textId="77777777" w:rsidR="00A33928" w:rsidRPr="005306DF" w:rsidRDefault="00A33928" w:rsidP="00791F67">
            <w:pPr>
              <w:jc w:val="center"/>
            </w:pPr>
            <w:r w:rsidRPr="005306DF">
              <w:rPr>
                <w:lang w:eastAsia="en-US"/>
              </w:rPr>
              <w:t>2.33</w:t>
            </w:r>
          </w:p>
        </w:tc>
        <w:tc>
          <w:tcPr>
            <w:tcW w:w="1077" w:type="dxa"/>
          </w:tcPr>
          <w:p w14:paraId="367FCCEE" w14:textId="77777777" w:rsidR="00A33928" w:rsidRPr="005306DF" w:rsidRDefault="00A33928" w:rsidP="00791F67">
            <w:pPr>
              <w:jc w:val="center"/>
            </w:pPr>
          </w:p>
          <w:p w14:paraId="5FE59EBA" w14:textId="77777777" w:rsidR="00A33928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  <w:r w:rsidRPr="005306DF" w:rsidDel="00EE6286">
              <w:rPr>
                <w:lang w:eastAsia="en-US"/>
              </w:rPr>
              <w:t xml:space="preserve"> </w:t>
            </w:r>
          </w:p>
          <w:p w14:paraId="07071E5D" w14:textId="77777777" w:rsidR="00A33928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  <w:r w:rsidRPr="005306DF" w:rsidDel="00EE6286">
              <w:rPr>
                <w:lang w:eastAsia="en-US"/>
              </w:rPr>
              <w:t xml:space="preserve"> </w:t>
            </w:r>
          </w:p>
          <w:p w14:paraId="372492A1" w14:textId="77777777" w:rsidR="00A33928" w:rsidRPr="005306DF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5306DF" w14:paraId="0FA625FE" w14:textId="77777777" w:rsidTr="00791F67">
        <w:trPr>
          <w:jc w:val="center"/>
        </w:trPr>
        <w:tc>
          <w:tcPr>
            <w:tcW w:w="3536" w:type="dxa"/>
          </w:tcPr>
          <w:p w14:paraId="2B397DD0" w14:textId="77777777" w:rsidR="00A33928" w:rsidRPr="005306DF" w:rsidRDefault="00A33928" w:rsidP="00791F67">
            <w:pPr>
              <w:jc w:val="both"/>
            </w:pPr>
            <w:r>
              <w:t>Group</w:t>
            </w:r>
            <w:r w:rsidRPr="005306DF">
              <w:t>*</w:t>
            </w:r>
            <w:r>
              <w:t>Time</w:t>
            </w:r>
            <w:r w:rsidRPr="005306DF">
              <w:t>:</w:t>
            </w:r>
          </w:p>
          <w:p w14:paraId="579C6B41" w14:textId="77777777" w:rsidR="00A33928" w:rsidRPr="005306DF" w:rsidRDefault="00A33928" w:rsidP="00791F67">
            <w:pPr>
              <w:jc w:val="both"/>
            </w:pPr>
            <w:r w:rsidRPr="005306DF">
              <w:t xml:space="preserve"> 6-month</w:t>
            </w:r>
          </w:p>
          <w:p w14:paraId="26CB7C86" w14:textId="77777777" w:rsidR="00A33928" w:rsidRPr="005306DF" w:rsidRDefault="00A33928" w:rsidP="00791F67">
            <w:pPr>
              <w:jc w:val="both"/>
            </w:pPr>
            <w:r w:rsidRPr="005306DF">
              <w:t>12-month</w:t>
            </w:r>
          </w:p>
          <w:p w14:paraId="6774E756" w14:textId="77777777" w:rsidR="00A33928" w:rsidRPr="005306DF" w:rsidRDefault="00A33928" w:rsidP="00791F67">
            <w:pPr>
              <w:jc w:val="both"/>
            </w:pPr>
          </w:p>
        </w:tc>
        <w:tc>
          <w:tcPr>
            <w:tcW w:w="1056" w:type="dxa"/>
          </w:tcPr>
          <w:p w14:paraId="0ADBB319" w14:textId="77777777" w:rsidR="00A33928" w:rsidRPr="005306DF" w:rsidRDefault="00A33928" w:rsidP="00791F67">
            <w:pPr>
              <w:jc w:val="center"/>
            </w:pPr>
          </w:p>
          <w:p w14:paraId="29728C4B" w14:textId="77777777" w:rsidR="00A33928" w:rsidRPr="005306DF" w:rsidRDefault="00A33928" w:rsidP="00791F67">
            <w:pPr>
              <w:jc w:val="center"/>
            </w:pPr>
            <w:r w:rsidRPr="005306DF">
              <w:rPr>
                <w:lang w:eastAsia="en-US"/>
              </w:rPr>
              <w:t>5.91 3.07</w:t>
            </w:r>
          </w:p>
        </w:tc>
        <w:tc>
          <w:tcPr>
            <w:tcW w:w="1357" w:type="dxa"/>
          </w:tcPr>
          <w:p w14:paraId="2A7CD44B" w14:textId="77777777" w:rsidR="00A33928" w:rsidRPr="005306DF" w:rsidRDefault="00A33928" w:rsidP="00791F67">
            <w:pPr>
              <w:jc w:val="center"/>
            </w:pPr>
          </w:p>
          <w:p w14:paraId="11E8F9D2" w14:textId="77777777" w:rsidR="00A33928" w:rsidRDefault="00A33928" w:rsidP="00791F67">
            <w:pPr>
              <w:jc w:val="center"/>
              <w:rPr>
                <w:lang w:eastAsia="en-US"/>
              </w:rPr>
            </w:pPr>
            <w:r w:rsidRPr="005306DF">
              <w:rPr>
                <w:lang w:eastAsia="en-US"/>
              </w:rPr>
              <w:t>3.55</w:t>
            </w:r>
          </w:p>
          <w:p w14:paraId="31C4A616" w14:textId="77777777" w:rsidR="00A33928" w:rsidRPr="005306DF" w:rsidRDefault="00A33928" w:rsidP="00791F67">
            <w:pPr>
              <w:jc w:val="center"/>
            </w:pPr>
            <w:r w:rsidRPr="005306DF">
              <w:rPr>
                <w:lang w:eastAsia="en-US"/>
              </w:rPr>
              <w:t>3.</w:t>
            </w:r>
            <w:r>
              <w:rPr>
                <w:lang w:eastAsia="en-US"/>
              </w:rPr>
              <w:t>30</w:t>
            </w:r>
          </w:p>
        </w:tc>
        <w:tc>
          <w:tcPr>
            <w:tcW w:w="1077" w:type="dxa"/>
          </w:tcPr>
          <w:p w14:paraId="602467B1" w14:textId="77777777" w:rsidR="00A33928" w:rsidRPr="005306DF" w:rsidRDefault="00A33928" w:rsidP="00791F67">
            <w:pPr>
              <w:jc w:val="center"/>
            </w:pPr>
          </w:p>
          <w:p w14:paraId="6FAAD900" w14:textId="77777777" w:rsidR="00A33928" w:rsidRDefault="00A33928" w:rsidP="00791F67">
            <w:pPr>
              <w:jc w:val="center"/>
              <w:rPr>
                <w:lang w:eastAsia="en-US"/>
              </w:rPr>
            </w:pPr>
            <w:r w:rsidRPr="005306DF">
              <w:rPr>
                <w:lang w:eastAsia="en-US"/>
              </w:rPr>
              <w:t xml:space="preserve">0.09 </w:t>
            </w:r>
          </w:p>
          <w:p w14:paraId="0853BDD4" w14:textId="77777777" w:rsidR="00A33928" w:rsidRPr="005306DF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EB2E44" w14:paraId="02A396EF" w14:textId="77777777" w:rsidTr="00791F67">
        <w:trPr>
          <w:jc w:val="center"/>
        </w:trPr>
        <w:tc>
          <w:tcPr>
            <w:tcW w:w="3536" w:type="dxa"/>
          </w:tcPr>
          <w:p w14:paraId="740C28AF" w14:textId="77777777" w:rsidR="00A33928" w:rsidRPr="00EB2E44" w:rsidRDefault="00A33928" w:rsidP="00791F67">
            <w:pPr>
              <w:jc w:val="both"/>
            </w:pPr>
            <w:r w:rsidRPr="00EB2E44">
              <w:t xml:space="preserve">GDS impairment </w:t>
            </w:r>
          </w:p>
        </w:tc>
        <w:tc>
          <w:tcPr>
            <w:tcW w:w="1056" w:type="dxa"/>
          </w:tcPr>
          <w:p w14:paraId="1181B03F" w14:textId="77777777" w:rsidR="00A33928" w:rsidRPr="00EB2E44" w:rsidRDefault="00A33928" w:rsidP="00791F67">
            <w:pPr>
              <w:jc w:val="center"/>
            </w:pPr>
            <w:r w:rsidRPr="00EB2E44">
              <w:rPr>
                <w:lang w:eastAsia="en-US"/>
              </w:rPr>
              <w:t>14.31</w:t>
            </w:r>
          </w:p>
        </w:tc>
        <w:tc>
          <w:tcPr>
            <w:tcW w:w="1357" w:type="dxa"/>
          </w:tcPr>
          <w:p w14:paraId="37531F4E" w14:textId="77777777" w:rsidR="00A33928" w:rsidRPr="00EB2E44" w:rsidRDefault="00A33928" w:rsidP="00791F67">
            <w:pPr>
              <w:jc w:val="center"/>
            </w:pPr>
            <w:r w:rsidRPr="00EB2E44">
              <w:rPr>
                <w:lang w:eastAsia="en-US"/>
              </w:rPr>
              <w:t>3.28</w:t>
            </w:r>
          </w:p>
        </w:tc>
        <w:tc>
          <w:tcPr>
            <w:tcW w:w="1077" w:type="dxa"/>
          </w:tcPr>
          <w:p w14:paraId="0AE4B294" w14:textId="77777777" w:rsidR="00A33928" w:rsidRPr="00EB2E44" w:rsidRDefault="00A33928" w:rsidP="00791F67">
            <w:pPr>
              <w:jc w:val="center"/>
            </w:pPr>
            <w:r w:rsidRPr="00EB2E44">
              <w:rPr>
                <w:lang w:eastAsia="en-US"/>
              </w:rPr>
              <w:t>&lt;0.0001</w:t>
            </w:r>
          </w:p>
        </w:tc>
      </w:tr>
      <w:tr w:rsidR="00A33928" w:rsidRPr="00EB2E44" w14:paraId="27EE071D" w14:textId="77777777" w:rsidTr="00791F67">
        <w:trPr>
          <w:jc w:val="center"/>
        </w:trPr>
        <w:tc>
          <w:tcPr>
            <w:tcW w:w="3536" w:type="dxa"/>
          </w:tcPr>
          <w:p w14:paraId="58E20705" w14:textId="77777777" w:rsidR="00A33928" w:rsidRPr="00EB2E44" w:rsidRDefault="00A33928" w:rsidP="00791F67">
            <w:pPr>
              <w:jc w:val="both"/>
            </w:pPr>
            <w:r w:rsidRPr="00EB2E44">
              <w:t>Group*GDS impairment</w:t>
            </w:r>
          </w:p>
        </w:tc>
        <w:tc>
          <w:tcPr>
            <w:tcW w:w="1056" w:type="dxa"/>
          </w:tcPr>
          <w:p w14:paraId="72342D7F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2.69</w:t>
            </w:r>
          </w:p>
        </w:tc>
        <w:tc>
          <w:tcPr>
            <w:tcW w:w="1357" w:type="dxa"/>
          </w:tcPr>
          <w:p w14:paraId="56C25A72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4.68</w:t>
            </w:r>
          </w:p>
        </w:tc>
        <w:tc>
          <w:tcPr>
            <w:tcW w:w="1077" w:type="dxa"/>
          </w:tcPr>
          <w:p w14:paraId="7914A43F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i/>
                <w:lang w:eastAsia="en-US"/>
              </w:rPr>
              <w:t>NS</w:t>
            </w:r>
          </w:p>
        </w:tc>
      </w:tr>
      <w:tr w:rsidR="00A33928" w:rsidRPr="00EB2E44" w14:paraId="26AC786E" w14:textId="77777777" w:rsidTr="00791F67">
        <w:trPr>
          <w:jc w:val="center"/>
        </w:trPr>
        <w:tc>
          <w:tcPr>
            <w:tcW w:w="3536" w:type="dxa"/>
          </w:tcPr>
          <w:p w14:paraId="7193B1AF" w14:textId="77777777" w:rsidR="00A33928" w:rsidRPr="00EB2E44" w:rsidRDefault="00A33928" w:rsidP="00791F67">
            <w:pPr>
              <w:jc w:val="both"/>
            </w:pPr>
            <w:r w:rsidRPr="00EB2E44">
              <w:t>GDS impairment*Time:</w:t>
            </w:r>
          </w:p>
          <w:p w14:paraId="4A1471B9" w14:textId="77777777" w:rsidR="00A33928" w:rsidRPr="00EB2E44" w:rsidRDefault="00A33928" w:rsidP="00791F67">
            <w:pPr>
              <w:jc w:val="both"/>
            </w:pPr>
            <w:r w:rsidRPr="00EB2E44">
              <w:t xml:space="preserve">  6-month</w:t>
            </w:r>
          </w:p>
          <w:p w14:paraId="0D5B9675" w14:textId="77777777" w:rsidR="00A33928" w:rsidRPr="00EB2E44" w:rsidRDefault="00A33928" w:rsidP="00791F67">
            <w:pPr>
              <w:jc w:val="both"/>
            </w:pPr>
            <w:r w:rsidRPr="00EB2E44">
              <w:t xml:space="preserve">  12-month</w:t>
            </w:r>
          </w:p>
          <w:p w14:paraId="0DA7CE97" w14:textId="77777777" w:rsidR="00A33928" w:rsidRPr="00EB2E44" w:rsidRDefault="00A33928" w:rsidP="00791F67">
            <w:pPr>
              <w:jc w:val="both"/>
            </w:pPr>
            <w:r w:rsidRPr="00EB2E44">
              <w:t xml:space="preserve">  24-month</w:t>
            </w:r>
          </w:p>
          <w:p w14:paraId="79AD204A" w14:textId="77777777" w:rsidR="00A33928" w:rsidRPr="00EB2E44" w:rsidRDefault="00A33928" w:rsidP="00791F67">
            <w:pPr>
              <w:jc w:val="both"/>
            </w:pPr>
          </w:p>
        </w:tc>
        <w:tc>
          <w:tcPr>
            <w:tcW w:w="1056" w:type="dxa"/>
          </w:tcPr>
          <w:p w14:paraId="01BCA1E2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</w:p>
          <w:p w14:paraId="3C9B1D44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-2.06</w:t>
            </w:r>
          </w:p>
          <w:p w14:paraId="25BE7C18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-2.88</w:t>
            </w:r>
          </w:p>
          <w:p w14:paraId="17AB6CA7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-3.10</w:t>
            </w:r>
          </w:p>
          <w:p w14:paraId="26740488" w14:textId="77777777" w:rsidR="00A33928" w:rsidRPr="00EB2E44" w:rsidRDefault="00A33928" w:rsidP="00791F67">
            <w:pPr>
              <w:jc w:val="center"/>
            </w:pPr>
          </w:p>
        </w:tc>
        <w:tc>
          <w:tcPr>
            <w:tcW w:w="1357" w:type="dxa"/>
          </w:tcPr>
          <w:p w14:paraId="4BDEA248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</w:p>
          <w:p w14:paraId="37048BEF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2.48</w:t>
            </w:r>
          </w:p>
          <w:p w14:paraId="44791941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2.48</w:t>
            </w:r>
          </w:p>
          <w:p w14:paraId="74CAACC0" w14:textId="77777777" w:rsidR="00A33928" w:rsidRPr="00EB2E44" w:rsidRDefault="00A33928" w:rsidP="00791F67">
            <w:pPr>
              <w:jc w:val="center"/>
            </w:pPr>
            <w:r w:rsidRPr="00EB2E44">
              <w:rPr>
                <w:lang w:eastAsia="en-US"/>
              </w:rPr>
              <w:t>2.49</w:t>
            </w:r>
          </w:p>
        </w:tc>
        <w:tc>
          <w:tcPr>
            <w:tcW w:w="1077" w:type="dxa"/>
          </w:tcPr>
          <w:p w14:paraId="1E522F4C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</w:p>
          <w:p w14:paraId="51ED3FAA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i/>
                <w:lang w:eastAsia="en-US"/>
              </w:rPr>
              <w:t>NS</w:t>
            </w:r>
          </w:p>
          <w:p w14:paraId="15B03A6C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i/>
                <w:lang w:eastAsia="en-US"/>
              </w:rPr>
              <w:t>NS</w:t>
            </w:r>
          </w:p>
          <w:p w14:paraId="24BDF6A9" w14:textId="77777777" w:rsidR="00A33928" w:rsidRPr="00EB2E44" w:rsidRDefault="00A33928" w:rsidP="00791F67">
            <w:pPr>
              <w:jc w:val="center"/>
            </w:pPr>
            <w:r w:rsidRPr="00EB2E44">
              <w:rPr>
                <w:i/>
                <w:lang w:eastAsia="en-US"/>
              </w:rPr>
              <w:t>NS</w:t>
            </w:r>
          </w:p>
        </w:tc>
      </w:tr>
      <w:tr w:rsidR="00A33928" w:rsidRPr="00EB2E44" w14:paraId="22285C84" w14:textId="77777777" w:rsidTr="00791F67">
        <w:trPr>
          <w:jc w:val="center"/>
        </w:trPr>
        <w:tc>
          <w:tcPr>
            <w:tcW w:w="3536" w:type="dxa"/>
          </w:tcPr>
          <w:p w14:paraId="4194CEEE" w14:textId="77777777" w:rsidR="00A33928" w:rsidRPr="00EB2E44" w:rsidRDefault="00A33928" w:rsidP="00791F67">
            <w:pPr>
              <w:jc w:val="both"/>
            </w:pPr>
            <w:r w:rsidRPr="00EB2E44">
              <w:t>GDS impairment*Group*Time:</w:t>
            </w:r>
          </w:p>
          <w:p w14:paraId="04D3586E" w14:textId="77777777" w:rsidR="00A33928" w:rsidRPr="00EB2E44" w:rsidRDefault="00A33928" w:rsidP="00791F67">
            <w:pPr>
              <w:jc w:val="both"/>
            </w:pPr>
            <w:r w:rsidRPr="00EB2E44">
              <w:t xml:space="preserve">  6-month</w:t>
            </w:r>
          </w:p>
          <w:p w14:paraId="3AF430E1" w14:textId="77777777" w:rsidR="00A33928" w:rsidRPr="00EB2E44" w:rsidRDefault="00A33928" w:rsidP="00791F67">
            <w:pPr>
              <w:jc w:val="both"/>
            </w:pPr>
            <w:r w:rsidRPr="00EB2E44">
              <w:t xml:space="preserve">  12-month</w:t>
            </w:r>
          </w:p>
          <w:p w14:paraId="4503F510" w14:textId="77777777" w:rsidR="00A33928" w:rsidRPr="00EB2E44" w:rsidRDefault="00A33928" w:rsidP="00791F67">
            <w:pPr>
              <w:jc w:val="both"/>
            </w:pPr>
          </w:p>
        </w:tc>
        <w:tc>
          <w:tcPr>
            <w:tcW w:w="1056" w:type="dxa"/>
          </w:tcPr>
          <w:p w14:paraId="43DD5209" w14:textId="77777777" w:rsidR="00A33928" w:rsidRPr="00EB2E44" w:rsidRDefault="00A33928" w:rsidP="00791F67">
            <w:pPr>
              <w:jc w:val="center"/>
            </w:pPr>
          </w:p>
          <w:p w14:paraId="1CA0FA57" w14:textId="77777777" w:rsidR="00A33928" w:rsidRPr="00EB2E44" w:rsidRDefault="00A33928" w:rsidP="00791F67">
            <w:pPr>
              <w:jc w:val="center"/>
            </w:pPr>
            <w:r w:rsidRPr="00EB2E44">
              <w:rPr>
                <w:lang w:eastAsia="en-US"/>
              </w:rPr>
              <w:t>-4.80</w:t>
            </w:r>
          </w:p>
          <w:p w14:paraId="66B091A0" w14:textId="77777777" w:rsidR="00A33928" w:rsidRPr="00EB2E44" w:rsidRDefault="00A33928" w:rsidP="00791F67">
            <w:pPr>
              <w:jc w:val="center"/>
            </w:pPr>
            <w:r w:rsidRPr="00EB2E44">
              <w:rPr>
                <w:lang w:eastAsia="en-US"/>
              </w:rPr>
              <w:t>-1.63</w:t>
            </w:r>
          </w:p>
        </w:tc>
        <w:tc>
          <w:tcPr>
            <w:tcW w:w="1357" w:type="dxa"/>
          </w:tcPr>
          <w:p w14:paraId="1ECFA5E8" w14:textId="77777777" w:rsidR="00A33928" w:rsidRPr="00EB2E44" w:rsidRDefault="00A33928" w:rsidP="00791F67">
            <w:pPr>
              <w:jc w:val="center"/>
            </w:pPr>
          </w:p>
          <w:p w14:paraId="1F1C75A6" w14:textId="77777777" w:rsidR="00A33928" w:rsidRPr="00EB2E44" w:rsidRDefault="00A33928" w:rsidP="00791F67">
            <w:pPr>
              <w:jc w:val="center"/>
            </w:pPr>
            <w:r w:rsidRPr="00EB2E44">
              <w:rPr>
                <w:lang w:eastAsia="en-US"/>
              </w:rPr>
              <w:t>3.76</w:t>
            </w:r>
          </w:p>
          <w:p w14:paraId="21DA15E8" w14:textId="77777777" w:rsidR="00A33928" w:rsidRPr="00EB2E44" w:rsidRDefault="00A33928" w:rsidP="00791F67">
            <w:pPr>
              <w:jc w:val="center"/>
            </w:pPr>
            <w:r w:rsidRPr="00EB2E44">
              <w:rPr>
                <w:lang w:eastAsia="en-US"/>
              </w:rPr>
              <w:t>3.52</w:t>
            </w:r>
          </w:p>
        </w:tc>
        <w:tc>
          <w:tcPr>
            <w:tcW w:w="1077" w:type="dxa"/>
          </w:tcPr>
          <w:p w14:paraId="46872C63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</w:p>
          <w:p w14:paraId="4ABEBA44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i/>
                <w:lang w:eastAsia="en-US"/>
              </w:rPr>
              <w:t>NS</w:t>
            </w:r>
          </w:p>
          <w:p w14:paraId="11FC968D" w14:textId="77777777" w:rsidR="00A33928" w:rsidRPr="00EB2E44" w:rsidRDefault="00A33928" w:rsidP="00791F67">
            <w:pPr>
              <w:jc w:val="center"/>
            </w:pPr>
            <w:r w:rsidRPr="00EB2E44">
              <w:rPr>
                <w:i/>
                <w:lang w:eastAsia="en-US"/>
              </w:rPr>
              <w:t>NS</w:t>
            </w:r>
          </w:p>
        </w:tc>
      </w:tr>
    </w:tbl>
    <w:p w14:paraId="0171FDC3" w14:textId="77777777" w:rsidR="00A33928" w:rsidRPr="00EB2E44" w:rsidRDefault="00A33928" w:rsidP="00A33928">
      <w:pPr>
        <w:jc w:val="both"/>
      </w:pPr>
      <w:r w:rsidRPr="00EB2E44">
        <w:tab/>
      </w:r>
      <w:r w:rsidRPr="00EB2E44">
        <w:tab/>
      </w:r>
    </w:p>
    <w:p w14:paraId="0D20D219" w14:textId="77777777" w:rsidR="00A33928" w:rsidRPr="00EB2E44" w:rsidRDefault="00A33928" w:rsidP="00A33928">
      <w:pPr>
        <w:jc w:val="both"/>
      </w:pPr>
    </w:p>
    <w:p w14:paraId="3F28BBA9" w14:textId="77777777" w:rsidR="00A33928" w:rsidRPr="00EB2E44" w:rsidRDefault="00A33928" w:rsidP="00A33928">
      <w:pPr>
        <w:jc w:val="both"/>
      </w:pPr>
    </w:p>
    <w:p w14:paraId="18B418AD" w14:textId="77777777" w:rsidR="00A33928" w:rsidRPr="00EB2E44" w:rsidRDefault="00A33928" w:rsidP="00A33928">
      <w:pPr>
        <w:jc w:val="both"/>
      </w:pPr>
      <w:r w:rsidRPr="00EB2E44">
        <w:br w:type="column"/>
      </w:r>
    </w:p>
    <w:p w14:paraId="50237193" w14:textId="77777777" w:rsidR="00A33928" w:rsidRPr="00EB2E44" w:rsidRDefault="00A33928" w:rsidP="00A33928">
      <w:pPr>
        <w:pStyle w:val="ListParagraph"/>
        <w:numPr>
          <w:ilvl w:val="0"/>
          <w:numId w:val="43"/>
        </w:numPr>
        <w:jc w:val="both"/>
        <w:rPr>
          <w:rFonts w:ascii="Times New Roman" w:hAnsi="Times New Roman" w:cs="Times New Roman"/>
          <w:sz w:val="24"/>
          <w:szCs w:val="24"/>
        </w:rPr>
      </w:pPr>
    </w:p>
    <w:p w14:paraId="7AC8EE3D" w14:textId="77777777" w:rsidR="00A33928" w:rsidRPr="00EB2E44" w:rsidRDefault="00A33928" w:rsidP="00A33928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319"/>
        <w:gridCol w:w="1225"/>
        <w:gridCol w:w="1232"/>
      </w:tblGrid>
      <w:tr w:rsidR="00A33928" w:rsidRPr="00EB2E44" w14:paraId="0BBD61B5" w14:textId="77777777" w:rsidTr="00791F67">
        <w:trPr>
          <w:jc w:val="center"/>
        </w:trPr>
        <w:tc>
          <w:tcPr>
            <w:tcW w:w="6748" w:type="dxa"/>
            <w:gridSpan w:val="4"/>
          </w:tcPr>
          <w:p w14:paraId="09689233" w14:textId="77777777" w:rsidR="00A33928" w:rsidRPr="004F7B1B" w:rsidRDefault="00A33928" w:rsidP="00791F67">
            <w:r w:rsidRPr="00130EE9">
              <w:t>Outcome:</w:t>
            </w:r>
            <w:r w:rsidRPr="004F7B1B">
              <w:t xml:space="preserve"> </w:t>
            </w:r>
            <w:r w:rsidRPr="00130EE9">
              <w:t>demographically and practice effect corrected mean T-score</w:t>
            </w:r>
            <w:r w:rsidRPr="004F7B1B">
              <w:t xml:space="preserve"> </w:t>
            </w:r>
          </w:p>
        </w:tc>
      </w:tr>
      <w:tr w:rsidR="00A33928" w:rsidRPr="00EB2E44" w14:paraId="7A03CA31" w14:textId="77777777" w:rsidTr="00791F67">
        <w:trPr>
          <w:jc w:val="center"/>
        </w:trPr>
        <w:tc>
          <w:tcPr>
            <w:tcW w:w="2972" w:type="dxa"/>
          </w:tcPr>
          <w:p w14:paraId="7B5A128D" w14:textId="77777777" w:rsidR="00A33928" w:rsidRPr="00EB2E44" w:rsidRDefault="00A33928" w:rsidP="00791F67">
            <w:pPr>
              <w:jc w:val="both"/>
            </w:pPr>
            <w:r w:rsidRPr="00EB2E44">
              <w:t>Parameter</w:t>
            </w:r>
          </w:p>
        </w:tc>
        <w:tc>
          <w:tcPr>
            <w:tcW w:w="1319" w:type="dxa"/>
          </w:tcPr>
          <w:p w14:paraId="49869519" w14:textId="77777777" w:rsidR="00A33928" w:rsidRPr="00EB2E44" w:rsidRDefault="00A33928" w:rsidP="00791F67">
            <w:pPr>
              <w:jc w:val="center"/>
            </w:pPr>
            <w:r w:rsidRPr="00EB2E44">
              <w:t>Estimate</w:t>
            </w:r>
          </w:p>
        </w:tc>
        <w:tc>
          <w:tcPr>
            <w:tcW w:w="1225" w:type="dxa"/>
          </w:tcPr>
          <w:p w14:paraId="4B12ACE2" w14:textId="77777777" w:rsidR="00A33928" w:rsidRPr="00EB2E44" w:rsidRDefault="00A33928" w:rsidP="00791F67">
            <w:pPr>
              <w:jc w:val="center"/>
            </w:pPr>
            <w:r w:rsidRPr="00EB2E44">
              <w:t>SE</w:t>
            </w:r>
          </w:p>
        </w:tc>
        <w:tc>
          <w:tcPr>
            <w:tcW w:w="1232" w:type="dxa"/>
          </w:tcPr>
          <w:p w14:paraId="267F3AE9" w14:textId="77777777" w:rsidR="00A33928" w:rsidRPr="00EB2E44" w:rsidRDefault="00A33928" w:rsidP="00791F67">
            <w:pPr>
              <w:jc w:val="center"/>
            </w:pPr>
            <w:r>
              <w:t>P</w:t>
            </w:r>
            <w:r w:rsidRPr="00EB2E44">
              <w:t>-value</w:t>
            </w:r>
          </w:p>
        </w:tc>
      </w:tr>
      <w:tr w:rsidR="00A33928" w:rsidRPr="00EB2E44" w14:paraId="26D39F5F" w14:textId="77777777" w:rsidTr="00791F67">
        <w:trPr>
          <w:jc w:val="center"/>
        </w:trPr>
        <w:tc>
          <w:tcPr>
            <w:tcW w:w="2972" w:type="dxa"/>
          </w:tcPr>
          <w:p w14:paraId="7E70B9ED" w14:textId="77777777" w:rsidR="00A33928" w:rsidRPr="00EB2E44" w:rsidRDefault="00A33928" w:rsidP="00791F67">
            <w:pPr>
              <w:jc w:val="both"/>
            </w:pPr>
            <w:r w:rsidRPr="00EB2E44">
              <w:t xml:space="preserve">Intercept </w:t>
            </w:r>
          </w:p>
        </w:tc>
        <w:tc>
          <w:tcPr>
            <w:tcW w:w="1319" w:type="dxa"/>
          </w:tcPr>
          <w:p w14:paraId="4599AA50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49.78</w:t>
            </w:r>
          </w:p>
          <w:p w14:paraId="3327AA96" w14:textId="77777777" w:rsidR="00A33928" w:rsidRPr="00EB2E44" w:rsidRDefault="00A33928" w:rsidP="00791F67">
            <w:pPr>
              <w:jc w:val="center"/>
            </w:pPr>
          </w:p>
        </w:tc>
        <w:tc>
          <w:tcPr>
            <w:tcW w:w="1225" w:type="dxa"/>
          </w:tcPr>
          <w:p w14:paraId="13C80912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4.46</w:t>
            </w:r>
          </w:p>
          <w:p w14:paraId="7C10C370" w14:textId="77777777" w:rsidR="00A33928" w:rsidRPr="00EB2E44" w:rsidRDefault="00A33928" w:rsidP="00791F67">
            <w:pPr>
              <w:jc w:val="center"/>
            </w:pPr>
          </w:p>
        </w:tc>
        <w:tc>
          <w:tcPr>
            <w:tcW w:w="1232" w:type="dxa"/>
          </w:tcPr>
          <w:p w14:paraId="2A269FF7" w14:textId="77777777" w:rsidR="00A33928" w:rsidRPr="00EB2E44" w:rsidRDefault="00A33928" w:rsidP="00791F67">
            <w:pPr>
              <w:jc w:val="center"/>
            </w:pPr>
            <w:r w:rsidRPr="00EB2E44">
              <w:rPr>
                <w:lang w:eastAsia="en-US"/>
              </w:rPr>
              <w:t>&lt;0.0001</w:t>
            </w:r>
          </w:p>
        </w:tc>
      </w:tr>
      <w:tr w:rsidR="00A33928" w:rsidRPr="00EB2E44" w14:paraId="51DE989D" w14:textId="77777777" w:rsidTr="00791F67">
        <w:trPr>
          <w:jc w:val="center"/>
        </w:trPr>
        <w:tc>
          <w:tcPr>
            <w:tcW w:w="2972" w:type="dxa"/>
          </w:tcPr>
          <w:p w14:paraId="1F95D4C8" w14:textId="77777777" w:rsidR="00A33928" w:rsidRPr="00EB2E44" w:rsidRDefault="00A33928" w:rsidP="00791F67">
            <w:pPr>
              <w:jc w:val="both"/>
            </w:pPr>
            <w:r w:rsidRPr="00EB2E44">
              <w:t>Group</w:t>
            </w:r>
          </w:p>
        </w:tc>
        <w:tc>
          <w:tcPr>
            <w:tcW w:w="1319" w:type="dxa"/>
          </w:tcPr>
          <w:p w14:paraId="5210CB41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-8.26</w:t>
            </w:r>
          </w:p>
          <w:p w14:paraId="69526B35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25" w:type="dxa"/>
          </w:tcPr>
          <w:p w14:paraId="19E7ADFE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5.53</w:t>
            </w:r>
          </w:p>
          <w:p w14:paraId="680AA5AA" w14:textId="77777777" w:rsidR="00A33928" w:rsidRPr="00EB2E44" w:rsidRDefault="00A33928" w:rsidP="00791F67">
            <w:pPr>
              <w:jc w:val="center"/>
            </w:pPr>
          </w:p>
        </w:tc>
        <w:tc>
          <w:tcPr>
            <w:tcW w:w="1232" w:type="dxa"/>
          </w:tcPr>
          <w:p w14:paraId="7B825407" w14:textId="77777777" w:rsidR="00A33928" w:rsidRPr="00EB2E44" w:rsidRDefault="00A33928" w:rsidP="00791F67">
            <w:pPr>
              <w:jc w:val="center"/>
            </w:pPr>
            <w:r w:rsidRPr="00EB2E44">
              <w:rPr>
                <w:i/>
                <w:lang w:eastAsia="en-US"/>
              </w:rPr>
              <w:t>NS</w:t>
            </w:r>
          </w:p>
        </w:tc>
      </w:tr>
      <w:tr w:rsidR="00A33928" w:rsidRPr="00EB2E44" w14:paraId="1C0747CB" w14:textId="77777777" w:rsidTr="00791F67">
        <w:trPr>
          <w:trHeight w:val="1309"/>
          <w:jc w:val="center"/>
        </w:trPr>
        <w:tc>
          <w:tcPr>
            <w:tcW w:w="2972" w:type="dxa"/>
          </w:tcPr>
          <w:p w14:paraId="6391937A" w14:textId="77777777" w:rsidR="00A33928" w:rsidRPr="00EB2E44" w:rsidRDefault="00A33928" w:rsidP="00791F67">
            <w:pPr>
              <w:jc w:val="both"/>
            </w:pPr>
            <w:r w:rsidRPr="00EB2E44">
              <w:t>Time:</w:t>
            </w:r>
          </w:p>
          <w:p w14:paraId="62D3A45B" w14:textId="77777777" w:rsidR="00A33928" w:rsidRPr="00EB2E44" w:rsidRDefault="00A33928" w:rsidP="00791F67">
            <w:pPr>
              <w:jc w:val="both"/>
            </w:pPr>
            <w:r w:rsidRPr="00EB2E44">
              <w:t xml:space="preserve"> 6-month</w:t>
            </w:r>
          </w:p>
          <w:p w14:paraId="6C552C9E" w14:textId="77777777" w:rsidR="00A33928" w:rsidRPr="00EB2E44" w:rsidRDefault="00A33928" w:rsidP="00791F67">
            <w:pPr>
              <w:jc w:val="both"/>
            </w:pPr>
            <w:r w:rsidRPr="00EB2E44">
              <w:t xml:space="preserve"> 12-month</w:t>
            </w:r>
          </w:p>
          <w:p w14:paraId="1A9DA961" w14:textId="77777777" w:rsidR="00A33928" w:rsidRPr="00EB2E44" w:rsidRDefault="00A33928" w:rsidP="00791F67">
            <w:pPr>
              <w:jc w:val="both"/>
            </w:pPr>
            <w:r w:rsidRPr="00EB2E44">
              <w:t xml:space="preserve"> 24-month</w:t>
            </w:r>
          </w:p>
          <w:p w14:paraId="2D77AB02" w14:textId="77777777" w:rsidR="00A33928" w:rsidRPr="00EB2E44" w:rsidRDefault="00A33928" w:rsidP="00791F67">
            <w:pPr>
              <w:jc w:val="both"/>
            </w:pPr>
          </w:p>
        </w:tc>
        <w:tc>
          <w:tcPr>
            <w:tcW w:w="1319" w:type="dxa"/>
          </w:tcPr>
          <w:p w14:paraId="62E82B1D" w14:textId="77777777" w:rsidR="00A33928" w:rsidRPr="00EB2E44" w:rsidRDefault="00A33928" w:rsidP="00791F67">
            <w:pPr>
              <w:jc w:val="center"/>
            </w:pPr>
          </w:p>
          <w:p w14:paraId="7FCAEAFF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-5.80</w:t>
            </w:r>
          </w:p>
          <w:p w14:paraId="26A63552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-2.73</w:t>
            </w:r>
          </w:p>
          <w:p w14:paraId="515847DB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0.07</w:t>
            </w:r>
          </w:p>
          <w:p w14:paraId="42C977D2" w14:textId="77777777" w:rsidR="00A33928" w:rsidRPr="00EB2E44" w:rsidRDefault="00A33928" w:rsidP="00791F67">
            <w:pPr>
              <w:jc w:val="center"/>
            </w:pPr>
          </w:p>
        </w:tc>
        <w:tc>
          <w:tcPr>
            <w:tcW w:w="1225" w:type="dxa"/>
          </w:tcPr>
          <w:p w14:paraId="46069645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</w:p>
          <w:p w14:paraId="05BFACE3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2.89</w:t>
            </w:r>
          </w:p>
          <w:p w14:paraId="25582F72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2.89</w:t>
            </w:r>
          </w:p>
          <w:p w14:paraId="4320FDFB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2.36</w:t>
            </w:r>
          </w:p>
          <w:p w14:paraId="63BC70A8" w14:textId="77777777" w:rsidR="00A33928" w:rsidRPr="00EB2E44" w:rsidRDefault="00A33928" w:rsidP="00791F67">
            <w:pPr>
              <w:jc w:val="center"/>
            </w:pPr>
          </w:p>
        </w:tc>
        <w:tc>
          <w:tcPr>
            <w:tcW w:w="1232" w:type="dxa"/>
          </w:tcPr>
          <w:p w14:paraId="4F3ABB24" w14:textId="77777777" w:rsidR="00A33928" w:rsidRPr="00EB2E44" w:rsidRDefault="00A33928" w:rsidP="00791F67">
            <w:pPr>
              <w:jc w:val="center"/>
            </w:pPr>
          </w:p>
          <w:p w14:paraId="1B2A3351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0.05</w:t>
            </w:r>
          </w:p>
          <w:p w14:paraId="3CFF58BB" w14:textId="77777777" w:rsidR="00A33928" w:rsidRPr="00EB2E44" w:rsidRDefault="00A33928" w:rsidP="00791F67">
            <w:pPr>
              <w:jc w:val="center"/>
              <w:rPr>
                <w:lang w:eastAsia="en-US"/>
              </w:rPr>
            </w:pPr>
            <w:r w:rsidRPr="00EB2E44">
              <w:rPr>
                <w:i/>
                <w:lang w:eastAsia="en-US"/>
              </w:rPr>
              <w:t>NS</w:t>
            </w:r>
          </w:p>
          <w:p w14:paraId="2AFBE184" w14:textId="77777777" w:rsidR="00A33928" w:rsidRPr="00EB2E44" w:rsidRDefault="00A33928" w:rsidP="00791F67">
            <w:pPr>
              <w:jc w:val="center"/>
            </w:pPr>
            <w:r w:rsidRPr="00EB2E44">
              <w:rPr>
                <w:i/>
                <w:lang w:eastAsia="en-US"/>
              </w:rPr>
              <w:t>NS</w:t>
            </w:r>
          </w:p>
        </w:tc>
      </w:tr>
      <w:tr w:rsidR="00A33928" w:rsidRPr="00EB2E44" w14:paraId="308A7DCC" w14:textId="77777777" w:rsidTr="00791F67">
        <w:trPr>
          <w:jc w:val="center"/>
        </w:trPr>
        <w:tc>
          <w:tcPr>
            <w:tcW w:w="2972" w:type="dxa"/>
          </w:tcPr>
          <w:p w14:paraId="5E59EB1F" w14:textId="77777777" w:rsidR="00A33928" w:rsidRPr="00EB2E44" w:rsidRDefault="00A33928" w:rsidP="00791F67">
            <w:pPr>
              <w:jc w:val="both"/>
            </w:pPr>
            <w:r w:rsidRPr="00EB2E44">
              <w:t>Group*</w:t>
            </w:r>
            <w:r w:rsidRPr="00EB2E44" w:rsidDel="00445E2A">
              <w:t xml:space="preserve"> </w:t>
            </w:r>
            <w:r w:rsidRPr="00EB2E44">
              <w:t>Time:</w:t>
            </w:r>
          </w:p>
          <w:p w14:paraId="3A9DDCD4" w14:textId="77777777" w:rsidR="00A33928" w:rsidRPr="00EB2E44" w:rsidRDefault="00A33928" w:rsidP="00791F67">
            <w:pPr>
              <w:jc w:val="both"/>
            </w:pPr>
            <w:r w:rsidRPr="00EB2E44">
              <w:t xml:space="preserve"> 6-month</w:t>
            </w:r>
          </w:p>
          <w:p w14:paraId="552D7F51" w14:textId="77777777" w:rsidR="00A33928" w:rsidRPr="00EB2E44" w:rsidRDefault="00A33928" w:rsidP="00791F67">
            <w:pPr>
              <w:jc w:val="both"/>
            </w:pPr>
            <w:r w:rsidRPr="00EB2E44">
              <w:t>12-month</w:t>
            </w:r>
          </w:p>
          <w:p w14:paraId="4D7A1925" w14:textId="77777777" w:rsidR="00A33928" w:rsidRPr="00EB2E44" w:rsidRDefault="00A33928" w:rsidP="00791F67">
            <w:pPr>
              <w:jc w:val="both"/>
            </w:pPr>
          </w:p>
        </w:tc>
        <w:tc>
          <w:tcPr>
            <w:tcW w:w="1319" w:type="dxa"/>
          </w:tcPr>
          <w:p w14:paraId="60238EA9" w14:textId="77777777" w:rsidR="00A33928" w:rsidRPr="00EB2E44" w:rsidRDefault="00A33928" w:rsidP="00791F67">
            <w:pPr>
              <w:jc w:val="center"/>
            </w:pPr>
          </w:p>
          <w:p w14:paraId="4F24CAA7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7.67</w:t>
            </w:r>
          </w:p>
          <w:p w14:paraId="517F39AA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3.32</w:t>
            </w:r>
          </w:p>
          <w:p w14:paraId="18D41629" w14:textId="77777777" w:rsidR="00A33928" w:rsidRPr="00EB2E44" w:rsidRDefault="00A33928" w:rsidP="00791F67">
            <w:pPr>
              <w:jc w:val="center"/>
            </w:pPr>
          </w:p>
        </w:tc>
        <w:tc>
          <w:tcPr>
            <w:tcW w:w="1225" w:type="dxa"/>
          </w:tcPr>
          <w:p w14:paraId="1B62EFD9" w14:textId="77777777" w:rsidR="00A33928" w:rsidRPr="00EB2E44" w:rsidRDefault="00A33928" w:rsidP="00791F67">
            <w:pPr>
              <w:jc w:val="center"/>
            </w:pPr>
          </w:p>
          <w:p w14:paraId="3D982037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3.97</w:t>
            </w:r>
          </w:p>
          <w:p w14:paraId="1018A34B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3.74</w:t>
            </w:r>
          </w:p>
          <w:p w14:paraId="1C3D2866" w14:textId="77777777" w:rsidR="00A33928" w:rsidRPr="00EB2E44" w:rsidRDefault="00A33928" w:rsidP="00791F67">
            <w:pPr>
              <w:jc w:val="center"/>
            </w:pPr>
          </w:p>
        </w:tc>
        <w:tc>
          <w:tcPr>
            <w:tcW w:w="1232" w:type="dxa"/>
          </w:tcPr>
          <w:p w14:paraId="714394B6" w14:textId="77777777" w:rsidR="00A33928" w:rsidRPr="00EB2E44" w:rsidRDefault="00A33928" w:rsidP="00791F67">
            <w:pPr>
              <w:jc w:val="center"/>
            </w:pPr>
          </w:p>
          <w:p w14:paraId="48AD0B25" w14:textId="77777777" w:rsidR="00A33928" w:rsidRPr="00EB2E44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EB2E44">
              <w:rPr>
                <w:lang w:eastAsia="en-US"/>
              </w:rPr>
              <w:t>0.06</w:t>
            </w:r>
          </w:p>
          <w:p w14:paraId="31915C30" w14:textId="77777777" w:rsidR="00A33928" w:rsidRPr="00EB2E44" w:rsidRDefault="00A33928" w:rsidP="00791F67">
            <w:pPr>
              <w:jc w:val="center"/>
            </w:pPr>
            <w:r w:rsidRPr="00EB2E44">
              <w:rPr>
                <w:i/>
                <w:lang w:eastAsia="en-US"/>
              </w:rPr>
              <w:t>NS</w:t>
            </w:r>
            <w:r w:rsidRPr="00EB2E44" w:rsidDel="00EE6286">
              <w:rPr>
                <w:lang w:eastAsia="en-US"/>
              </w:rPr>
              <w:t xml:space="preserve"> </w:t>
            </w:r>
          </w:p>
        </w:tc>
      </w:tr>
      <w:tr w:rsidR="00A33928" w:rsidRPr="00445E2A" w14:paraId="104B3262" w14:textId="77777777" w:rsidTr="00791F67">
        <w:trPr>
          <w:trHeight w:val="367"/>
          <w:jc w:val="center"/>
        </w:trPr>
        <w:tc>
          <w:tcPr>
            <w:tcW w:w="2972" w:type="dxa"/>
          </w:tcPr>
          <w:p w14:paraId="4C08C537" w14:textId="77777777" w:rsidR="00A33928" w:rsidRPr="00445E2A" w:rsidRDefault="00A33928" w:rsidP="00791F67">
            <w:pPr>
              <w:jc w:val="both"/>
            </w:pPr>
            <w:r w:rsidRPr="00445E2A">
              <w:t>ICCTF Impairment</w:t>
            </w:r>
          </w:p>
          <w:p w14:paraId="07829B1D" w14:textId="77777777" w:rsidR="00A33928" w:rsidRPr="00445E2A" w:rsidRDefault="00A33928" w:rsidP="00791F67">
            <w:pPr>
              <w:jc w:val="both"/>
            </w:pPr>
          </w:p>
        </w:tc>
        <w:tc>
          <w:tcPr>
            <w:tcW w:w="1319" w:type="dxa"/>
          </w:tcPr>
          <w:p w14:paraId="388549A1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6.14</w:t>
            </w:r>
          </w:p>
          <w:p w14:paraId="6C6671C3" w14:textId="77777777" w:rsidR="00A33928" w:rsidRPr="00445E2A" w:rsidRDefault="00A33928" w:rsidP="00791F67">
            <w:pPr>
              <w:jc w:val="center"/>
            </w:pPr>
          </w:p>
        </w:tc>
        <w:tc>
          <w:tcPr>
            <w:tcW w:w="1225" w:type="dxa"/>
          </w:tcPr>
          <w:p w14:paraId="31274299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4.65</w:t>
            </w:r>
          </w:p>
          <w:p w14:paraId="4A32ABB1" w14:textId="77777777" w:rsidR="00A33928" w:rsidRPr="00445E2A" w:rsidRDefault="00A33928" w:rsidP="00791F67">
            <w:pPr>
              <w:jc w:val="center"/>
            </w:pPr>
          </w:p>
        </w:tc>
        <w:tc>
          <w:tcPr>
            <w:tcW w:w="1232" w:type="dxa"/>
          </w:tcPr>
          <w:p w14:paraId="14F1836A" w14:textId="77777777" w:rsidR="00A33928" w:rsidRPr="00445E2A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445E2A" w14:paraId="7B9E4859" w14:textId="77777777" w:rsidTr="00791F67">
        <w:trPr>
          <w:jc w:val="center"/>
        </w:trPr>
        <w:tc>
          <w:tcPr>
            <w:tcW w:w="2972" w:type="dxa"/>
          </w:tcPr>
          <w:p w14:paraId="2FD887E9" w14:textId="77777777" w:rsidR="00A33928" w:rsidRPr="00445E2A" w:rsidRDefault="00A33928" w:rsidP="00791F67">
            <w:pPr>
              <w:jc w:val="both"/>
            </w:pPr>
            <w:r w:rsidRPr="00445E2A">
              <w:t>Group* Impairment</w:t>
            </w:r>
          </w:p>
          <w:p w14:paraId="20E2B2DD" w14:textId="77777777" w:rsidR="00A33928" w:rsidRPr="00445E2A" w:rsidRDefault="00A33928" w:rsidP="00791F67">
            <w:pPr>
              <w:jc w:val="both"/>
            </w:pPr>
          </w:p>
        </w:tc>
        <w:tc>
          <w:tcPr>
            <w:tcW w:w="1319" w:type="dxa"/>
          </w:tcPr>
          <w:p w14:paraId="33F48B1F" w14:textId="77777777" w:rsidR="00A33928" w:rsidRPr="00445E2A" w:rsidRDefault="00A33928" w:rsidP="00791F67">
            <w:pPr>
              <w:jc w:val="center"/>
            </w:pPr>
          </w:p>
          <w:p w14:paraId="4789FF00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6.11</w:t>
            </w:r>
          </w:p>
          <w:p w14:paraId="14087B91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25" w:type="dxa"/>
          </w:tcPr>
          <w:p w14:paraId="247937FA" w14:textId="77777777" w:rsidR="00A33928" w:rsidRPr="00445E2A" w:rsidRDefault="00A33928" w:rsidP="00791F67">
            <w:pPr>
              <w:jc w:val="center"/>
            </w:pPr>
          </w:p>
          <w:p w14:paraId="5965448A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5.81</w:t>
            </w:r>
          </w:p>
          <w:p w14:paraId="1D03505B" w14:textId="77777777" w:rsidR="00A33928" w:rsidRPr="00445E2A" w:rsidRDefault="00A33928" w:rsidP="00791F67">
            <w:pPr>
              <w:jc w:val="center"/>
            </w:pPr>
          </w:p>
        </w:tc>
        <w:tc>
          <w:tcPr>
            <w:tcW w:w="1232" w:type="dxa"/>
          </w:tcPr>
          <w:p w14:paraId="232E6DF4" w14:textId="77777777" w:rsidR="00A33928" w:rsidRPr="00445E2A" w:rsidRDefault="00A33928" w:rsidP="00791F67">
            <w:pPr>
              <w:jc w:val="center"/>
            </w:pPr>
          </w:p>
          <w:p w14:paraId="473CFAA3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0968269F" w14:textId="77777777" w:rsidR="00A33928" w:rsidRPr="00445E2A" w:rsidRDefault="00A33928" w:rsidP="00791F67">
            <w:pPr>
              <w:jc w:val="center"/>
            </w:pPr>
          </w:p>
        </w:tc>
      </w:tr>
      <w:tr w:rsidR="00A33928" w:rsidRPr="00445E2A" w14:paraId="69265C09" w14:textId="77777777" w:rsidTr="00791F67">
        <w:trPr>
          <w:jc w:val="center"/>
        </w:trPr>
        <w:tc>
          <w:tcPr>
            <w:tcW w:w="2972" w:type="dxa"/>
          </w:tcPr>
          <w:p w14:paraId="024A6D15" w14:textId="77777777" w:rsidR="00A33928" w:rsidRPr="00445E2A" w:rsidRDefault="00A33928" w:rsidP="00791F67">
            <w:pPr>
              <w:jc w:val="both"/>
            </w:pPr>
            <w:r w:rsidRPr="00445E2A">
              <w:t>Time* Impairment</w:t>
            </w:r>
          </w:p>
          <w:p w14:paraId="7C475DB9" w14:textId="77777777" w:rsidR="00A33928" w:rsidRPr="00445E2A" w:rsidRDefault="00A33928" w:rsidP="00791F67">
            <w:pPr>
              <w:jc w:val="both"/>
            </w:pPr>
            <w:r w:rsidRPr="00445E2A">
              <w:t>6-month</w:t>
            </w:r>
          </w:p>
          <w:p w14:paraId="58E36AA9" w14:textId="77777777" w:rsidR="00A33928" w:rsidRPr="00445E2A" w:rsidRDefault="00A33928" w:rsidP="00791F67">
            <w:pPr>
              <w:jc w:val="both"/>
            </w:pPr>
            <w:r w:rsidRPr="00445E2A">
              <w:t>12-month</w:t>
            </w:r>
          </w:p>
          <w:p w14:paraId="277FA7E4" w14:textId="77777777" w:rsidR="00A33928" w:rsidRPr="00445E2A" w:rsidRDefault="00A33928" w:rsidP="00791F67">
            <w:pPr>
              <w:jc w:val="both"/>
            </w:pPr>
            <w:r w:rsidRPr="00445E2A">
              <w:t>24-month</w:t>
            </w:r>
          </w:p>
          <w:p w14:paraId="6758AF24" w14:textId="77777777" w:rsidR="00A33928" w:rsidRPr="00445E2A" w:rsidRDefault="00A33928" w:rsidP="00791F67">
            <w:pPr>
              <w:jc w:val="both"/>
            </w:pPr>
          </w:p>
        </w:tc>
        <w:tc>
          <w:tcPr>
            <w:tcW w:w="1319" w:type="dxa"/>
          </w:tcPr>
          <w:p w14:paraId="5043E5B3" w14:textId="77777777" w:rsidR="00A33928" w:rsidRPr="00445E2A" w:rsidRDefault="00A33928" w:rsidP="00791F67">
            <w:pPr>
              <w:jc w:val="center"/>
            </w:pPr>
          </w:p>
          <w:p w14:paraId="57CFD3E6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4.83</w:t>
            </w:r>
          </w:p>
          <w:p w14:paraId="5B011085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2.98</w:t>
            </w:r>
          </w:p>
          <w:p w14:paraId="52E3A2B8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2.12</w:t>
            </w:r>
          </w:p>
          <w:p w14:paraId="01E655F9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25" w:type="dxa"/>
          </w:tcPr>
          <w:p w14:paraId="7C7CDEDC" w14:textId="77777777" w:rsidR="00A33928" w:rsidRPr="00445E2A" w:rsidRDefault="00A33928" w:rsidP="00791F67">
            <w:pPr>
              <w:jc w:val="center"/>
            </w:pPr>
          </w:p>
          <w:p w14:paraId="5D7EA0F9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3.02</w:t>
            </w:r>
          </w:p>
          <w:p w14:paraId="5DF25562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3.02</w:t>
            </w:r>
          </w:p>
          <w:p w14:paraId="34C28424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2.52</w:t>
            </w:r>
          </w:p>
          <w:p w14:paraId="2554365E" w14:textId="77777777" w:rsidR="00A33928" w:rsidRPr="00445E2A" w:rsidRDefault="00A33928" w:rsidP="00791F67">
            <w:pPr>
              <w:jc w:val="center"/>
            </w:pPr>
          </w:p>
          <w:p w14:paraId="2AB66D18" w14:textId="77777777" w:rsidR="00A33928" w:rsidRPr="00445E2A" w:rsidRDefault="00A33928" w:rsidP="00791F67">
            <w:pPr>
              <w:jc w:val="center"/>
            </w:pPr>
          </w:p>
        </w:tc>
        <w:tc>
          <w:tcPr>
            <w:tcW w:w="1232" w:type="dxa"/>
          </w:tcPr>
          <w:p w14:paraId="33840D5B" w14:textId="77777777" w:rsidR="00A33928" w:rsidRPr="00445E2A" w:rsidRDefault="00A33928" w:rsidP="00791F67">
            <w:pPr>
              <w:jc w:val="center"/>
            </w:pPr>
          </w:p>
          <w:p w14:paraId="6C013B84" w14:textId="77777777" w:rsidR="00A33928" w:rsidRPr="00445E2A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  <w:p w14:paraId="06552088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0ACDB257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103F582C" w14:textId="77777777" w:rsidR="00A33928" w:rsidRPr="00445E2A" w:rsidRDefault="00A33928" w:rsidP="00791F67">
            <w:pPr>
              <w:jc w:val="center"/>
            </w:pPr>
          </w:p>
        </w:tc>
      </w:tr>
      <w:tr w:rsidR="00A33928" w:rsidRPr="00445E2A" w14:paraId="43D7FE71" w14:textId="77777777" w:rsidTr="00791F67">
        <w:trPr>
          <w:jc w:val="center"/>
        </w:trPr>
        <w:tc>
          <w:tcPr>
            <w:tcW w:w="2972" w:type="dxa"/>
          </w:tcPr>
          <w:p w14:paraId="7FA5AD1E" w14:textId="77777777" w:rsidR="00A33928" w:rsidRPr="00445E2A" w:rsidRDefault="00A33928" w:rsidP="00791F67">
            <w:pPr>
              <w:jc w:val="both"/>
            </w:pPr>
            <w:r w:rsidRPr="00445E2A">
              <w:t>Group*</w:t>
            </w:r>
            <w:r w:rsidRPr="00445E2A" w:rsidDel="00445E2A">
              <w:t xml:space="preserve"> </w:t>
            </w:r>
            <w:r w:rsidRPr="00445E2A">
              <w:t>Time* Impairment</w:t>
            </w:r>
          </w:p>
          <w:p w14:paraId="11EF4EAA" w14:textId="77777777" w:rsidR="00A33928" w:rsidRPr="00445E2A" w:rsidRDefault="00A33928" w:rsidP="00791F67">
            <w:pPr>
              <w:jc w:val="both"/>
            </w:pPr>
            <w:r w:rsidRPr="00445E2A">
              <w:t>6-month</w:t>
            </w:r>
          </w:p>
          <w:p w14:paraId="24A97F7D" w14:textId="77777777" w:rsidR="00A33928" w:rsidRPr="00445E2A" w:rsidRDefault="00A33928" w:rsidP="00791F67">
            <w:pPr>
              <w:jc w:val="both"/>
            </w:pPr>
            <w:r w:rsidRPr="00445E2A">
              <w:t>12-month</w:t>
            </w:r>
          </w:p>
          <w:p w14:paraId="158CACF0" w14:textId="77777777" w:rsidR="00A33928" w:rsidRPr="00445E2A" w:rsidRDefault="00A33928" w:rsidP="00791F67">
            <w:pPr>
              <w:jc w:val="both"/>
            </w:pPr>
          </w:p>
        </w:tc>
        <w:tc>
          <w:tcPr>
            <w:tcW w:w="1319" w:type="dxa"/>
          </w:tcPr>
          <w:p w14:paraId="50D33473" w14:textId="77777777" w:rsidR="00A33928" w:rsidRPr="00445E2A" w:rsidRDefault="00A33928" w:rsidP="00791F67">
            <w:pPr>
              <w:jc w:val="center"/>
            </w:pPr>
          </w:p>
          <w:p w14:paraId="519001A2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-6.62</w:t>
            </w:r>
          </w:p>
          <w:p w14:paraId="1C9B863C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-1.76</w:t>
            </w:r>
          </w:p>
          <w:p w14:paraId="1579723B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25" w:type="dxa"/>
          </w:tcPr>
          <w:p w14:paraId="6F201161" w14:textId="77777777" w:rsidR="00A33928" w:rsidRPr="00445E2A" w:rsidRDefault="00A33928" w:rsidP="00791F67">
            <w:pPr>
              <w:jc w:val="center"/>
            </w:pPr>
          </w:p>
          <w:p w14:paraId="3C47AF2C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4.16</w:t>
            </w:r>
          </w:p>
          <w:p w14:paraId="25180B6B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445E2A">
              <w:rPr>
                <w:lang w:eastAsia="en-US"/>
              </w:rPr>
              <w:t>3.93</w:t>
            </w:r>
          </w:p>
          <w:p w14:paraId="267AD8F2" w14:textId="77777777" w:rsidR="00A33928" w:rsidRPr="00445E2A" w:rsidRDefault="00A33928" w:rsidP="00791F67">
            <w:pPr>
              <w:jc w:val="center"/>
            </w:pPr>
          </w:p>
        </w:tc>
        <w:tc>
          <w:tcPr>
            <w:tcW w:w="1232" w:type="dxa"/>
          </w:tcPr>
          <w:p w14:paraId="51E183EB" w14:textId="77777777" w:rsidR="00A33928" w:rsidRPr="00445E2A" w:rsidRDefault="00A33928" w:rsidP="00791F67">
            <w:pPr>
              <w:jc w:val="center"/>
            </w:pPr>
          </w:p>
          <w:p w14:paraId="538EBD90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260B2C6F" w14:textId="77777777" w:rsidR="00A33928" w:rsidRPr="00445E2A" w:rsidRDefault="00A33928" w:rsidP="00791F67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15B4601D" w14:textId="77777777" w:rsidR="00A33928" w:rsidRPr="00445E2A" w:rsidRDefault="00A33928" w:rsidP="00791F67">
            <w:pPr>
              <w:jc w:val="center"/>
            </w:pPr>
          </w:p>
        </w:tc>
      </w:tr>
    </w:tbl>
    <w:p w14:paraId="504920F2" w14:textId="77777777" w:rsidR="00A33928" w:rsidRDefault="00A33928" w:rsidP="00A33928">
      <w:pPr>
        <w:jc w:val="both"/>
      </w:pPr>
      <w:r>
        <w:t>NS = not significant</w:t>
      </w:r>
    </w:p>
    <w:p w14:paraId="2081D356" w14:textId="77777777" w:rsidR="00A33928" w:rsidRDefault="00A33928" w:rsidP="00A33928">
      <w:pPr>
        <w:jc w:val="both"/>
      </w:pPr>
      <w:r>
        <w:t xml:space="preserve">ICCTF criteria for classification of impairment: </w:t>
      </w:r>
      <w:r w:rsidRPr="00CE3FDF">
        <w:rPr>
          <w:u w:val="single"/>
        </w:rPr>
        <w:t xml:space="preserve">&lt; </w:t>
      </w:r>
      <w:r w:rsidRPr="00CE3FDF">
        <w:t>1.5 SD below the normative mean on</w:t>
      </w:r>
      <w:r w:rsidRPr="00CE3FDF">
        <w:rPr>
          <w:u w:val="single"/>
        </w:rPr>
        <w:t xml:space="preserve"> &gt;</w:t>
      </w:r>
      <w:r w:rsidRPr="00CE3FDF">
        <w:t>2 tests or</w:t>
      </w:r>
      <w:r w:rsidRPr="00CE3FDF">
        <w:rPr>
          <w:u w:val="single"/>
        </w:rPr>
        <w:t xml:space="preserve"> &gt;</w:t>
      </w:r>
      <w:r w:rsidRPr="00CE3FDF">
        <w:t>2</w:t>
      </w:r>
      <w:r>
        <w:t xml:space="preserve"> </w:t>
      </w:r>
      <w:r w:rsidRPr="00CE3FDF">
        <w:t>SD on one test. Ingraham and Aiken equation used to consider the influence of multiple tests.</w:t>
      </w:r>
      <w:r>
        <w:fldChar w:fldCharType="begin"/>
      </w:r>
      <w:r>
        <w:instrText xml:space="preserve"> ADDIN EN.CITE &lt;EndNote&gt;&lt;Cite&gt;&lt;Author&gt;Wefel&lt;/Author&gt;&lt;Year&gt;2011&lt;/Year&gt;&lt;RecNum&gt;3789&lt;/RecNum&gt;&lt;DisplayText&gt;&lt;style face="superscript"&gt;30&lt;/style&gt;&lt;/DisplayText&gt;&lt;record&gt;&lt;rec-number&gt;3789&lt;/rec-number&gt;&lt;foreign-keys&gt;&lt;key app="EN" db-id="z5trp9zsu9trzje52ag5aae3a92tx299afr9" timestamp="0"&gt;3789&lt;/key&gt;&lt;/foreign-keys&gt;&lt;ref-type name="Journal Article"&gt;17&lt;/ref-type&gt;&lt;contributors&gt;&lt;authors&gt;&lt;author&gt;Wefel, J. S.&lt;/author&gt;&lt;author&gt;Vardy, J.&lt;/author&gt;&lt;author&gt;Ahles, T.&lt;/author&gt;&lt;author&gt;Schagen, S. B.&lt;/author&gt;&lt;/authors&gt;&lt;/contributors&gt;&lt;auth-address&gt;Section of Neuropsychology, Department of Neuro-Oncology, University of Texas M D Anderson Cancer Center, Houston, TX, USA.&lt;/auth-address&gt;&lt;titles&gt;&lt;title&gt;International Cognition and Cancer Task Force recommendations to harmonise studies of cognitive function in patients with cancer&lt;/title&gt;&lt;secondary-title&gt;Lancet Oncol&lt;/secondary-title&gt;&lt;alt-title&gt;The lancet oncology&lt;/alt-title&gt;&lt;/titles&gt;&lt;periodical&gt;&lt;full-title&gt;Lancet Oncol&lt;/full-title&gt;&lt;abbr-1&gt;The Lancet. Oncology&lt;/abbr-1&gt;&lt;/periodical&gt;&lt;pages&gt;703-8&lt;/pages&gt;&lt;volume&gt;12&lt;/volume&gt;&lt;number&gt;7&lt;/number&gt;&lt;edition&gt;2011/03/01&lt;/edition&gt;&lt;keywords&gt;&lt;keyword&gt;Advisory Committees&lt;/keyword&gt;&lt;keyword&gt;Antineoplastic Agents/*adverse effects/pharmacology/therapeutic use&lt;/keyword&gt;&lt;keyword&gt;Cognition/drug effects/*physiology&lt;/keyword&gt;&lt;keyword&gt;Cognition Disorders/chemically induced/diagnosis&lt;/keyword&gt;&lt;keyword&gt;Humans&lt;/keyword&gt;&lt;keyword&gt;International Cooperation&lt;/keyword&gt;&lt;keyword&gt;*Neoplasms/drug therapy&lt;/keyword&gt;&lt;keyword&gt;Neuropsychological Tests&lt;/keyword&gt;&lt;/keywords&gt;&lt;dates&gt;&lt;year&gt;2011&lt;/year&gt;&lt;pub-dates&gt;&lt;date&gt;Jul&lt;/date&gt;&lt;/pub-dates&gt;&lt;/dates&gt;&lt;isbn&gt;1474-5488 (Electronic)&amp;#xD;1470-2045 (Linking)&lt;/isbn&gt;&lt;accession-num&gt;21354373&lt;/accession-num&gt;&lt;urls&gt;&lt;related-urls&gt;&lt;url&gt;http://www.ncbi.nlm.nih.gov/pubmed/21354373&lt;/url&gt;&lt;/related-urls&gt;&lt;/urls&gt;&lt;electronic-resource-num&gt;10.1016/S1470-2045(10)70294-1&lt;/electronic-resource-num&gt;&lt;language&gt;eng&lt;/language&gt;&lt;/record&gt;&lt;/Cite&gt;&lt;/EndNote&gt;</w:instrText>
      </w:r>
      <w:r>
        <w:fldChar w:fldCharType="separate"/>
      </w:r>
      <w:r w:rsidRPr="00CE3FDF">
        <w:rPr>
          <w:noProof/>
          <w:vertAlign w:val="superscript"/>
        </w:rPr>
        <w:t>30</w:t>
      </w:r>
      <w:r>
        <w:fldChar w:fldCharType="end"/>
      </w:r>
      <w:r w:rsidRPr="00CE3FDF">
        <w:t xml:space="preserve">  </w:t>
      </w:r>
    </w:p>
    <w:p w14:paraId="2F95418A" w14:textId="77777777" w:rsidR="00A33928" w:rsidRPr="00FE5341" w:rsidRDefault="00A33928" w:rsidP="00A33928">
      <w:pPr>
        <w:jc w:val="both"/>
      </w:pPr>
      <w:r>
        <w:t>Note: where group is included data for 24-assessments are not available as the control group were not assessed at 24-months</w:t>
      </w:r>
      <w:r w:rsidRPr="00FE5341">
        <w:rPr>
          <w:rFonts w:ascii="Calibri" w:hAnsi="Calibri" w:cs="Calibri"/>
          <w:color w:val="1F497D"/>
          <w:sz w:val="22"/>
          <w:szCs w:val="22"/>
        </w:rPr>
        <w:t xml:space="preserve"> </w:t>
      </w:r>
    </w:p>
    <w:p w14:paraId="0C0026EC" w14:textId="77777777" w:rsidR="00A33928" w:rsidRDefault="00A33928" w:rsidP="00A33928">
      <w:pPr>
        <w:jc w:val="both"/>
      </w:pPr>
    </w:p>
    <w:p w14:paraId="7CE1F2C3" w14:textId="77777777" w:rsidR="00A33928" w:rsidRPr="00C151BD" w:rsidRDefault="00A33928" w:rsidP="00A33928">
      <w:pPr>
        <w:jc w:val="both"/>
        <w:rPr>
          <w:b/>
          <w:bCs/>
        </w:rPr>
      </w:pPr>
      <w:r>
        <w:br w:type="column"/>
      </w:r>
      <w:r w:rsidRPr="00C151BD">
        <w:rPr>
          <w:b/>
          <w:bCs/>
        </w:rPr>
        <w:lastRenderedPageBreak/>
        <w:t>Supp</w:t>
      </w:r>
      <w:r>
        <w:rPr>
          <w:b/>
          <w:bCs/>
        </w:rPr>
        <w:t>lementary</w:t>
      </w:r>
      <w:r w:rsidRPr="00C151BD">
        <w:rPr>
          <w:b/>
          <w:bCs/>
        </w:rPr>
        <w:t xml:space="preserve"> Table </w:t>
      </w:r>
      <w:r>
        <w:rPr>
          <w:b/>
          <w:bCs/>
        </w:rPr>
        <w:t>3.</w:t>
      </w:r>
      <w:r w:rsidRPr="00C151BD">
        <w:rPr>
          <w:b/>
          <w:bCs/>
        </w:rPr>
        <w:t xml:space="preserve"> Mixed effect model results on the demographically and practice effect corrected mean T-scores for cognitive domains comparing CRC survivors to controls over time adjusting for baseline mean cognitive domain T-scores</w:t>
      </w:r>
    </w:p>
    <w:p w14:paraId="032B2A8A" w14:textId="77777777" w:rsidR="00A33928" w:rsidRPr="00C151BD" w:rsidRDefault="00A33928" w:rsidP="00A33928">
      <w:pPr>
        <w:jc w:val="both"/>
      </w:pPr>
    </w:p>
    <w:p w14:paraId="2A0BA1D0" w14:textId="77777777" w:rsidR="00A33928" w:rsidRPr="00C151BD" w:rsidRDefault="00A33928" w:rsidP="00A33928">
      <w:pPr>
        <w:jc w:val="both"/>
      </w:pPr>
    </w:p>
    <w:p w14:paraId="1B4B6C74" w14:textId="77777777" w:rsidR="00A33928" w:rsidRPr="00C151BD" w:rsidRDefault="00A33928" w:rsidP="00A33928">
      <w:pPr>
        <w:jc w:val="both"/>
      </w:pPr>
      <w:r w:rsidRPr="00C151BD">
        <w:t xml:space="preserve"> </w:t>
      </w:r>
    </w:p>
    <w:p w14:paraId="378C57FC" w14:textId="77777777" w:rsidR="00A33928" w:rsidRPr="00C151BD" w:rsidRDefault="00A33928" w:rsidP="00A33928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151BD">
        <w:rPr>
          <w:rFonts w:ascii="Times New Roman" w:hAnsi="Times New Roman" w:cs="Times New Roman"/>
          <w:sz w:val="24"/>
          <w:szCs w:val="24"/>
        </w:rPr>
        <w:t xml:space="preserve">Attention/executive function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134"/>
        <w:gridCol w:w="1417"/>
      </w:tblGrid>
      <w:tr w:rsidR="00A33928" w:rsidRPr="00B1655D" w14:paraId="238570A3" w14:textId="77777777" w:rsidTr="00791F67">
        <w:trPr>
          <w:jc w:val="center"/>
        </w:trPr>
        <w:tc>
          <w:tcPr>
            <w:tcW w:w="8075" w:type="dxa"/>
            <w:gridSpan w:val="4"/>
          </w:tcPr>
          <w:p w14:paraId="1E184114" w14:textId="77777777" w:rsidR="00A33928" w:rsidRPr="00130EE9" w:rsidRDefault="00A33928" w:rsidP="00791F67">
            <w:r w:rsidRPr="00130EE9">
              <w:t>Outcome: demographically and practice effect corrected mean T-scores</w:t>
            </w:r>
          </w:p>
        </w:tc>
      </w:tr>
      <w:tr w:rsidR="00A33928" w:rsidRPr="00B1655D" w14:paraId="3ED9EBC7" w14:textId="77777777" w:rsidTr="00791F67">
        <w:trPr>
          <w:jc w:val="center"/>
        </w:trPr>
        <w:tc>
          <w:tcPr>
            <w:tcW w:w="4248" w:type="dxa"/>
          </w:tcPr>
          <w:p w14:paraId="513EE4EC" w14:textId="77777777" w:rsidR="00A33928" w:rsidRPr="004F7B1B" w:rsidRDefault="00A33928" w:rsidP="00791F67">
            <w:pPr>
              <w:jc w:val="both"/>
            </w:pPr>
            <w:r w:rsidRPr="004F7B1B">
              <w:t>Parameter</w:t>
            </w:r>
          </w:p>
        </w:tc>
        <w:tc>
          <w:tcPr>
            <w:tcW w:w="1276" w:type="dxa"/>
          </w:tcPr>
          <w:p w14:paraId="74E1050D" w14:textId="77777777" w:rsidR="00A33928" w:rsidRPr="00B1655D" w:rsidRDefault="00A33928" w:rsidP="00791F67">
            <w:pPr>
              <w:jc w:val="center"/>
            </w:pPr>
            <w:r w:rsidRPr="00B1655D">
              <w:t>Estimate</w:t>
            </w:r>
          </w:p>
        </w:tc>
        <w:tc>
          <w:tcPr>
            <w:tcW w:w="1134" w:type="dxa"/>
          </w:tcPr>
          <w:p w14:paraId="778BC353" w14:textId="77777777" w:rsidR="00A33928" w:rsidRPr="00B1655D" w:rsidRDefault="00A33928" w:rsidP="00791F67">
            <w:pPr>
              <w:jc w:val="center"/>
            </w:pPr>
            <w:r w:rsidRPr="00B1655D">
              <w:t>SE</w:t>
            </w:r>
          </w:p>
        </w:tc>
        <w:tc>
          <w:tcPr>
            <w:tcW w:w="1417" w:type="dxa"/>
          </w:tcPr>
          <w:p w14:paraId="47D12DE1" w14:textId="77777777" w:rsidR="00A33928" w:rsidRPr="00B1655D" w:rsidRDefault="00A33928" w:rsidP="00791F67">
            <w:pPr>
              <w:jc w:val="center"/>
            </w:pPr>
            <w:r>
              <w:t>P</w:t>
            </w:r>
            <w:r w:rsidRPr="00B1655D">
              <w:t>-value</w:t>
            </w:r>
          </w:p>
        </w:tc>
      </w:tr>
      <w:tr w:rsidR="00A33928" w:rsidRPr="00B1655D" w14:paraId="205AFE87" w14:textId="77777777" w:rsidTr="00791F67">
        <w:trPr>
          <w:jc w:val="center"/>
        </w:trPr>
        <w:tc>
          <w:tcPr>
            <w:tcW w:w="4248" w:type="dxa"/>
          </w:tcPr>
          <w:p w14:paraId="4936FF5E" w14:textId="77777777" w:rsidR="00A33928" w:rsidRPr="00B1655D" w:rsidRDefault="00A33928" w:rsidP="00791F67">
            <w:pPr>
              <w:jc w:val="both"/>
            </w:pPr>
            <w:r w:rsidRPr="00B1655D">
              <w:t xml:space="preserve">Intercept </w:t>
            </w:r>
          </w:p>
        </w:tc>
        <w:tc>
          <w:tcPr>
            <w:tcW w:w="1276" w:type="dxa"/>
          </w:tcPr>
          <w:p w14:paraId="5DEF9D53" w14:textId="77777777" w:rsidR="00A33928" w:rsidRPr="00B1655D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B1655D">
              <w:rPr>
                <w:lang w:eastAsia="en-US"/>
              </w:rPr>
              <w:t>10.5572</w:t>
            </w:r>
          </w:p>
        </w:tc>
        <w:tc>
          <w:tcPr>
            <w:tcW w:w="1134" w:type="dxa"/>
          </w:tcPr>
          <w:p w14:paraId="4C7373BC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8.6368</w:t>
            </w:r>
          </w:p>
        </w:tc>
        <w:tc>
          <w:tcPr>
            <w:tcW w:w="1417" w:type="dxa"/>
          </w:tcPr>
          <w:p w14:paraId="042BD36F" w14:textId="77777777" w:rsidR="00A33928" w:rsidRPr="00B1655D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B1655D" w14:paraId="04C76D83" w14:textId="77777777" w:rsidTr="00791F67">
        <w:trPr>
          <w:jc w:val="center"/>
        </w:trPr>
        <w:tc>
          <w:tcPr>
            <w:tcW w:w="4248" w:type="dxa"/>
          </w:tcPr>
          <w:p w14:paraId="5DE3332B" w14:textId="77777777" w:rsidR="00A33928" w:rsidRPr="00B1655D" w:rsidRDefault="00A33928" w:rsidP="00791F67">
            <w:pPr>
              <w:jc w:val="both"/>
            </w:pPr>
            <w:r w:rsidRPr="00B1655D">
              <w:t>CRC</w:t>
            </w:r>
            <w:r>
              <w:t xml:space="preserve"> </w:t>
            </w:r>
            <w:r w:rsidRPr="00B1655D">
              <w:t>s</w:t>
            </w:r>
            <w:r>
              <w:t>urvivors</w:t>
            </w:r>
            <w:r w:rsidRPr="00B1655D">
              <w:t xml:space="preserve"> Group effect</w:t>
            </w:r>
          </w:p>
        </w:tc>
        <w:tc>
          <w:tcPr>
            <w:tcW w:w="1276" w:type="dxa"/>
          </w:tcPr>
          <w:p w14:paraId="702EE650" w14:textId="77777777" w:rsidR="00A33928" w:rsidRPr="00B1655D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B1655D">
              <w:rPr>
                <w:lang w:eastAsia="en-US"/>
              </w:rPr>
              <w:t>-9.1635</w:t>
            </w:r>
          </w:p>
        </w:tc>
        <w:tc>
          <w:tcPr>
            <w:tcW w:w="1134" w:type="dxa"/>
          </w:tcPr>
          <w:p w14:paraId="52468844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9.9153</w:t>
            </w:r>
          </w:p>
        </w:tc>
        <w:tc>
          <w:tcPr>
            <w:tcW w:w="1417" w:type="dxa"/>
          </w:tcPr>
          <w:p w14:paraId="76E6869F" w14:textId="77777777" w:rsidR="00A33928" w:rsidRPr="00B1655D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B1655D" w14:paraId="4A23096E" w14:textId="77777777" w:rsidTr="00791F67">
        <w:trPr>
          <w:jc w:val="center"/>
        </w:trPr>
        <w:tc>
          <w:tcPr>
            <w:tcW w:w="4248" w:type="dxa"/>
          </w:tcPr>
          <w:p w14:paraId="71C0F5DB" w14:textId="77777777" w:rsidR="00A33928" w:rsidRPr="00B1655D" w:rsidRDefault="00A33928" w:rsidP="00791F67">
            <w:pPr>
              <w:jc w:val="both"/>
            </w:pPr>
            <w:r w:rsidRPr="00B1655D">
              <w:t>Time effect:</w:t>
            </w:r>
          </w:p>
          <w:p w14:paraId="12A4C667" w14:textId="77777777" w:rsidR="00A33928" w:rsidRPr="00B1655D" w:rsidRDefault="00A33928" w:rsidP="00791F67">
            <w:pPr>
              <w:jc w:val="both"/>
            </w:pPr>
            <w:r w:rsidRPr="00B1655D">
              <w:t xml:space="preserve"> 6-month</w:t>
            </w:r>
          </w:p>
          <w:p w14:paraId="565C0A00" w14:textId="77777777" w:rsidR="00A33928" w:rsidRPr="00B1655D" w:rsidRDefault="00A33928" w:rsidP="00791F67">
            <w:pPr>
              <w:jc w:val="both"/>
            </w:pPr>
            <w:r w:rsidRPr="00B1655D">
              <w:t xml:space="preserve"> 12-month</w:t>
            </w:r>
          </w:p>
          <w:p w14:paraId="23F87EC3" w14:textId="77777777" w:rsidR="00A33928" w:rsidRPr="00B1655D" w:rsidRDefault="00A33928" w:rsidP="00791F67">
            <w:pPr>
              <w:jc w:val="both"/>
            </w:pPr>
            <w:r w:rsidRPr="00B1655D">
              <w:t xml:space="preserve"> 24-month</w:t>
            </w:r>
          </w:p>
          <w:p w14:paraId="0F23D3BD" w14:textId="77777777" w:rsidR="00A33928" w:rsidRPr="00B1655D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6C7EA56A" w14:textId="77777777" w:rsidR="00A33928" w:rsidRPr="00B1655D" w:rsidRDefault="00A33928" w:rsidP="00791F67">
            <w:pPr>
              <w:jc w:val="center"/>
            </w:pPr>
          </w:p>
          <w:p w14:paraId="519CD6B5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5.0770</w:t>
            </w:r>
          </w:p>
          <w:p w14:paraId="08E5B9B2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1.4189</w:t>
            </w:r>
          </w:p>
          <w:p w14:paraId="70119044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-1.1269</w:t>
            </w:r>
          </w:p>
        </w:tc>
        <w:tc>
          <w:tcPr>
            <w:tcW w:w="1134" w:type="dxa"/>
          </w:tcPr>
          <w:p w14:paraId="6CD88027" w14:textId="77777777" w:rsidR="00A33928" w:rsidRPr="00B1655D" w:rsidRDefault="00A33928" w:rsidP="00791F67">
            <w:pPr>
              <w:jc w:val="center"/>
            </w:pPr>
          </w:p>
          <w:p w14:paraId="48B95752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7.5879</w:t>
            </w:r>
          </w:p>
          <w:p w14:paraId="0957C813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7.5879</w:t>
            </w:r>
          </w:p>
          <w:p w14:paraId="07A327DE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4.6783</w:t>
            </w:r>
          </w:p>
        </w:tc>
        <w:tc>
          <w:tcPr>
            <w:tcW w:w="1417" w:type="dxa"/>
          </w:tcPr>
          <w:p w14:paraId="193D3483" w14:textId="77777777" w:rsidR="00A33928" w:rsidRPr="00B1655D" w:rsidRDefault="00A33928" w:rsidP="00791F67">
            <w:pPr>
              <w:jc w:val="center"/>
            </w:pPr>
          </w:p>
          <w:p w14:paraId="5C14364B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0E73B7A3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08589A45" w14:textId="77777777" w:rsidR="00A33928" w:rsidRPr="00B1655D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B1655D" w14:paraId="0E59D838" w14:textId="77777777" w:rsidTr="00791F67">
        <w:trPr>
          <w:jc w:val="center"/>
        </w:trPr>
        <w:tc>
          <w:tcPr>
            <w:tcW w:w="4248" w:type="dxa"/>
          </w:tcPr>
          <w:p w14:paraId="3D2D9BED" w14:textId="77777777" w:rsidR="00A33928" w:rsidRPr="00B1655D" w:rsidRDefault="00A33928" w:rsidP="00791F67">
            <w:pPr>
              <w:jc w:val="both"/>
            </w:pPr>
            <w:r w:rsidRPr="00B1655D">
              <w:t>Group* Time:</w:t>
            </w:r>
          </w:p>
          <w:p w14:paraId="19C39A35" w14:textId="77777777" w:rsidR="00A33928" w:rsidRPr="00B1655D" w:rsidRDefault="00A33928" w:rsidP="00791F67">
            <w:pPr>
              <w:jc w:val="both"/>
            </w:pPr>
            <w:r w:rsidRPr="00B1655D">
              <w:t xml:space="preserve"> 6-month</w:t>
            </w:r>
          </w:p>
          <w:p w14:paraId="7FFFA530" w14:textId="77777777" w:rsidR="00A33928" w:rsidRPr="00B1655D" w:rsidRDefault="00A33928" w:rsidP="00791F67">
            <w:pPr>
              <w:jc w:val="both"/>
            </w:pPr>
            <w:r w:rsidRPr="00B1655D">
              <w:t>12-month</w:t>
            </w:r>
          </w:p>
          <w:p w14:paraId="0D711CA6" w14:textId="77777777" w:rsidR="00A33928" w:rsidRPr="00B1655D" w:rsidRDefault="00A33928" w:rsidP="00791F67">
            <w:pPr>
              <w:jc w:val="both"/>
            </w:pPr>
            <w:r w:rsidRPr="00B1655D">
              <w:t xml:space="preserve"> </w:t>
            </w:r>
          </w:p>
        </w:tc>
        <w:tc>
          <w:tcPr>
            <w:tcW w:w="1276" w:type="dxa"/>
          </w:tcPr>
          <w:p w14:paraId="4764C9AC" w14:textId="77777777" w:rsidR="00A33928" w:rsidRPr="00B1655D" w:rsidRDefault="00A33928" w:rsidP="00791F67">
            <w:pPr>
              <w:jc w:val="center"/>
            </w:pPr>
          </w:p>
          <w:p w14:paraId="00999C43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-0.9112</w:t>
            </w:r>
          </w:p>
          <w:p w14:paraId="200C627A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3.1066</w:t>
            </w:r>
          </w:p>
        </w:tc>
        <w:tc>
          <w:tcPr>
            <w:tcW w:w="1134" w:type="dxa"/>
          </w:tcPr>
          <w:p w14:paraId="162A9547" w14:textId="77777777" w:rsidR="00A33928" w:rsidRPr="00B1655D" w:rsidRDefault="00A33928" w:rsidP="00791F67">
            <w:pPr>
              <w:jc w:val="center"/>
            </w:pPr>
          </w:p>
          <w:p w14:paraId="7AAD712F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9.1502</w:t>
            </w:r>
          </w:p>
          <w:p w14:paraId="6ADC1CF5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8.9141</w:t>
            </w:r>
          </w:p>
        </w:tc>
        <w:tc>
          <w:tcPr>
            <w:tcW w:w="1417" w:type="dxa"/>
          </w:tcPr>
          <w:p w14:paraId="194FD56C" w14:textId="77777777" w:rsidR="00A33928" w:rsidRPr="00B1655D" w:rsidRDefault="00A33928" w:rsidP="00791F67">
            <w:pPr>
              <w:jc w:val="center"/>
            </w:pPr>
          </w:p>
          <w:p w14:paraId="26BB51CC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7B3DD679" w14:textId="77777777" w:rsidR="00A33928" w:rsidRPr="00B1655D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B1655D" w14:paraId="7855BA3F" w14:textId="77777777" w:rsidTr="00791F67">
        <w:trPr>
          <w:jc w:val="center"/>
        </w:trPr>
        <w:tc>
          <w:tcPr>
            <w:tcW w:w="4248" w:type="dxa"/>
          </w:tcPr>
          <w:p w14:paraId="27C8A45A" w14:textId="77777777" w:rsidR="00A33928" w:rsidRPr="00B1655D" w:rsidRDefault="00A33928" w:rsidP="00791F67">
            <w:pPr>
              <w:jc w:val="both"/>
            </w:pPr>
            <w:r w:rsidRPr="00B1655D">
              <w:t>Baseline attention/executive T-score</w:t>
            </w:r>
          </w:p>
        </w:tc>
        <w:tc>
          <w:tcPr>
            <w:tcW w:w="1276" w:type="dxa"/>
          </w:tcPr>
          <w:p w14:paraId="5755D986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0.8655</w:t>
            </w:r>
          </w:p>
        </w:tc>
        <w:tc>
          <w:tcPr>
            <w:tcW w:w="1134" w:type="dxa"/>
          </w:tcPr>
          <w:p w14:paraId="1386D8CD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0.1566</w:t>
            </w:r>
          </w:p>
        </w:tc>
        <w:tc>
          <w:tcPr>
            <w:tcW w:w="1417" w:type="dxa"/>
          </w:tcPr>
          <w:p w14:paraId="3737F243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&lt;</w:t>
            </w:r>
            <w:r>
              <w:rPr>
                <w:lang w:eastAsia="en-US"/>
              </w:rPr>
              <w:t>0</w:t>
            </w:r>
            <w:r w:rsidRPr="00B1655D">
              <w:rPr>
                <w:lang w:eastAsia="en-US"/>
              </w:rPr>
              <w:t>.0001</w:t>
            </w:r>
          </w:p>
        </w:tc>
      </w:tr>
      <w:tr w:rsidR="00A33928" w:rsidRPr="00B1655D" w14:paraId="2A47BFFE" w14:textId="77777777" w:rsidTr="00791F67">
        <w:trPr>
          <w:jc w:val="center"/>
        </w:trPr>
        <w:tc>
          <w:tcPr>
            <w:tcW w:w="4248" w:type="dxa"/>
          </w:tcPr>
          <w:p w14:paraId="0BD6EEC9" w14:textId="77777777" w:rsidR="00A33928" w:rsidRPr="00B1655D" w:rsidRDefault="00A33928" w:rsidP="00791F67">
            <w:pPr>
              <w:jc w:val="both"/>
            </w:pPr>
            <w:r w:rsidRPr="00B1655D">
              <w:t>Baseline T-score* Time:</w:t>
            </w:r>
          </w:p>
          <w:p w14:paraId="4F935E13" w14:textId="77777777" w:rsidR="00A33928" w:rsidRPr="00B1655D" w:rsidRDefault="00A33928" w:rsidP="00791F67">
            <w:pPr>
              <w:jc w:val="both"/>
            </w:pPr>
            <w:r w:rsidRPr="00B1655D">
              <w:t xml:space="preserve">  6-month</w:t>
            </w:r>
          </w:p>
          <w:p w14:paraId="638CDC90" w14:textId="77777777" w:rsidR="00A33928" w:rsidRPr="00B1655D" w:rsidRDefault="00A33928" w:rsidP="00791F67">
            <w:pPr>
              <w:jc w:val="both"/>
            </w:pPr>
            <w:r w:rsidRPr="00B1655D">
              <w:t xml:space="preserve">  12-month</w:t>
            </w:r>
          </w:p>
          <w:p w14:paraId="2DF65C1A" w14:textId="77777777" w:rsidR="00A33928" w:rsidRPr="00B1655D" w:rsidRDefault="00A33928" w:rsidP="00791F67">
            <w:pPr>
              <w:jc w:val="both"/>
            </w:pPr>
            <w:r w:rsidRPr="00B1655D">
              <w:t xml:space="preserve">  24-month</w:t>
            </w:r>
          </w:p>
          <w:p w14:paraId="5F38187A" w14:textId="77777777" w:rsidR="00A33928" w:rsidRPr="00B1655D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060FE1A8" w14:textId="77777777" w:rsidR="00A33928" w:rsidRPr="00B1655D" w:rsidRDefault="00A33928" w:rsidP="00791F67">
            <w:pPr>
              <w:jc w:val="center"/>
            </w:pPr>
          </w:p>
          <w:p w14:paraId="2A509BA3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-0.1017</w:t>
            </w:r>
          </w:p>
          <w:p w14:paraId="716F7921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-0.01053</w:t>
            </w:r>
          </w:p>
          <w:p w14:paraId="5C86DAAD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0.02670</w:t>
            </w:r>
          </w:p>
        </w:tc>
        <w:tc>
          <w:tcPr>
            <w:tcW w:w="1134" w:type="dxa"/>
          </w:tcPr>
          <w:p w14:paraId="3C800A12" w14:textId="77777777" w:rsidR="00A33928" w:rsidRPr="00B1655D" w:rsidRDefault="00A33928" w:rsidP="00791F67">
            <w:pPr>
              <w:jc w:val="center"/>
            </w:pPr>
          </w:p>
          <w:p w14:paraId="170F2B9C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0.1375</w:t>
            </w:r>
          </w:p>
          <w:p w14:paraId="3C08B5B2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0.1375</w:t>
            </w:r>
          </w:p>
          <w:p w14:paraId="352F4615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0.08516</w:t>
            </w:r>
          </w:p>
        </w:tc>
        <w:tc>
          <w:tcPr>
            <w:tcW w:w="1417" w:type="dxa"/>
          </w:tcPr>
          <w:p w14:paraId="71A053FD" w14:textId="77777777" w:rsidR="00A33928" w:rsidRPr="00B1655D" w:rsidRDefault="00A33928" w:rsidP="00791F67">
            <w:pPr>
              <w:jc w:val="center"/>
            </w:pPr>
          </w:p>
          <w:p w14:paraId="2EC3123D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0C9F756C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5C6859BE" w14:textId="77777777" w:rsidR="00A33928" w:rsidRPr="00B1655D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B1655D" w14:paraId="4587CBA5" w14:textId="77777777" w:rsidTr="00791F67">
        <w:trPr>
          <w:jc w:val="center"/>
        </w:trPr>
        <w:tc>
          <w:tcPr>
            <w:tcW w:w="4248" w:type="dxa"/>
          </w:tcPr>
          <w:p w14:paraId="1D9D3151" w14:textId="77777777" w:rsidR="00A33928" w:rsidRPr="00B1655D" w:rsidRDefault="00A33928" w:rsidP="00791F67">
            <w:pPr>
              <w:jc w:val="both"/>
            </w:pPr>
            <w:r w:rsidRPr="00B1655D">
              <w:t>Baseline T-score*Group* Time:</w:t>
            </w:r>
          </w:p>
          <w:p w14:paraId="3279B330" w14:textId="77777777" w:rsidR="00A33928" w:rsidRPr="00B1655D" w:rsidRDefault="00A33928" w:rsidP="00791F67">
            <w:pPr>
              <w:jc w:val="both"/>
            </w:pPr>
            <w:r w:rsidRPr="00B1655D">
              <w:t xml:space="preserve">  6-month</w:t>
            </w:r>
          </w:p>
          <w:p w14:paraId="01DC0C36" w14:textId="77777777" w:rsidR="00A33928" w:rsidRPr="00B1655D" w:rsidRDefault="00A33928" w:rsidP="00791F67">
            <w:pPr>
              <w:jc w:val="both"/>
            </w:pPr>
            <w:r w:rsidRPr="00B1655D">
              <w:t>12-month</w:t>
            </w:r>
          </w:p>
          <w:p w14:paraId="71CD29F0" w14:textId="77777777" w:rsidR="00A33928" w:rsidRPr="00B1655D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66CED07A" w14:textId="77777777" w:rsidR="00A33928" w:rsidRPr="00B1655D" w:rsidRDefault="00A33928" w:rsidP="00791F67">
            <w:pPr>
              <w:jc w:val="center"/>
            </w:pPr>
          </w:p>
          <w:p w14:paraId="2720C5A4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-0.01440</w:t>
            </w:r>
          </w:p>
          <w:p w14:paraId="2F4AFEF1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-0.08360</w:t>
            </w:r>
          </w:p>
        </w:tc>
        <w:tc>
          <w:tcPr>
            <w:tcW w:w="1134" w:type="dxa"/>
          </w:tcPr>
          <w:p w14:paraId="6B233FA3" w14:textId="77777777" w:rsidR="00A33928" w:rsidRPr="00B1655D" w:rsidRDefault="00A33928" w:rsidP="00791F67">
            <w:pPr>
              <w:jc w:val="center"/>
            </w:pPr>
          </w:p>
          <w:p w14:paraId="424D331F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B1655D">
              <w:rPr>
                <w:lang w:eastAsia="en-US"/>
              </w:rPr>
              <w:t>0.1654</w:t>
            </w:r>
          </w:p>
          <w:p w14:paraId="26AEFD1C" w14:textId="77777777" w:rsidR="00A33928" w:rsidRPr="00B1655D" w:rsidRDefault="00A33928" w:rsidP="00791F67">
            <w:pPr>
              <w:jc w:val="center"/>
            </w:pPr>
            <w:r w:rsidRPr="00B1655D">
              <w:rPr>
                <w:lang w:eastAsia="en-US"/>
              </w:rPr>
              <w:t>0.1617</w:t>
            </w:r>
          </w:p>
        </w:tc>
        <w:tc>
          <w:tcPr>
            <w:tcW w:w="1417" w:type="dxa"/>
          </w:tcPr>
          <w:p w14:paraId="2230F4A3" w14:textId="77777777" w:rsidR="00A33928" w:rsidRPr="00B1655D" w:rsidRDefault="00A33928" w:rsidP="00791F67">
            <w:pPr>
              <w:jc w:val="center"/>
            </w:pPr>
          </w:p>
          <w:p w14:paraId="4B25E668" w14:textId="77777777" w:rsidR="00A33928" w:rsidRPr="00B1655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080511C8" w14:textId="77777777" w:rsidR="00A33928" w:rsidRPr="00B1655D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</w:tbl>
    <w:p w14:paraId="059C564E" w14:textId="77777777" w:rsidR="00A33928" w:rsidRPr="001E411C" w:rsidRDefault="00A33928" w:rsidP="00A33928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br w:type="column"/>
      </w:r>
      <w:r w:rsidRPr="001E411C">
        <w:rPr>
          <w:rFonts w:ascii="Times New Roman" w:hAnsi="Times New Roman" w:cs="Times New Roman"/>
          <w:sz w:val="24"/>
          <w:szCs w:val="24"/>
        </w:rPr>
        <w:lastRenderedPageBreak/>
        <w:t>Processing speed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134"/>
        <w:gridCol w:w="1417"/>
      </w:tblGrid>
      <w:tr w:rsidR="00A33928" w:rsidRPr="001E411C" w14:paraId="10D4A4C5" w14:textId="77777777" w:rsidTr="00791F67">
        <w:trPr>
          <w:jc w:val="center"/>
        </w:trPr>
        <w:tc>
          <w:tcPr>
            <w:tcW w:w="8075" w:type="dxa"/>
            <w:gridSpan w:val="4"/>
          </w:tcPr>
          <w:p w14:paraId="59A7AE40" w14:textId="77777777" w:rsidR="00A33928" w:rsidRPr="00130EE9" w:rsidRDefault="00A33928" w:rsidP="00791F67">
            <w:r w:rsidRPr="00130EE9">
              <w:t>Outcome: demographically and practice effect corrected mean T-scores</w:t>
            </w:r>
          </w:p>
        </w:tc>
      </w:tr>
      <w:tr w:rsidR="00A33928" w:rsidRPr="001E411C" w14:paraId="412F6F33" w14:textId="77777777" w:rsidTr="00791F67">
        <w:trPr>
          <w:jc w:val="center"/>
        </w:trPr>
        <w:tc>
          <w:tcPr>
            <w:tcW w:w="4248" w:type="dxa"/>
          </w:tcPr>
          <w:p w14:paraId="48C1D309" w14:textId="77777777" w:rsidR="00A33928" w:rsidRPr="004F7B1B" w:rsidRDefault="00A33928" w:rsidP="00791F67">
            <w:pPr>
              <w:jc w:val="both"/>
            </w:pPr>
            <w:r w:rsidRPr="004F7B1B">
              <w:t>Parameter</w:t>
            </w:r>
          </w:p>
        </w:tc>
        <w:tc>
          <w:tcPr>
            <w:tcW w:w="1276" w:type="dxa"/>
          </w:tcPr>
          <w:p w14:paraId="4EC9E652" w14:textId="77777777" w:rsidR="00A33928" w:rsidRPr="001E411C" w:rsidRDefault="00A33928" w:rsidP="00791F67">
            <w:pPr>
              <w:jc w:val="center"/>
            </w:pPr>
            <w:r w:rsidRPr="001E411C">
              <w:t>Estimate</w:t>
            </w:r>
          </w:p>
        </w:tc>
        <w:tc>
          <w:tcPr>
            <w:tcW w:w="1134" w:type="dxa"/>
          </w:tcPr>
          <w:p w14:paraId="3295C0C4" w14:textId="77777777" w:rsidR="00A33928" w:rsidRPr="001E411C" w:rsidRDefault="00A33928" w:rsidP="00791F67">
            <w:pPr>
              <w:jc w:val="center"/>
            </w:pPr>
            <w:r w:rsidRPr="001E411C">
              <w:t>SE</w:t>
            </w:r>
          </w:p>
        </w:tc>
        <w:tc>
          <w:tcPr>
            <w:tcW w:w="1417" w:type="dxa"/>
          </w:tcPr>
          <w:p w14:paraId="3610E50A" w14:textId="77777777" w:rsidR="00A33928" w:rsidRPr="001E411C" w:rsidRDefault="00A33928" w:rsidP="00791F67">
            <w:pPr>
              <w:jc w:val="center"/>
            </w:pPr>
            <w:r>
              <w:t>P</w:t>
            </w:r>
            <w:r w:rsidRPr="001E411C">
              <w:t>-value</w:t>
            </w:r>
          </w:p>
        </w:tc>
      </w:tr>
      <w:tr w:rsidR="00A33928" w:rsidRPr="001E411C" w14:paraId="05E6E115" w14:textId="77777777" w:rsidTr="00791F67">
        <w:trPr>
          <w:jc w:val="center"/>
        </w:trPr>
        <w:tc>
          <w:tcPr>
            <w:tcW w:w="4248" w:type="dxa"/>
          </w:tcPr>
          <w:p w14:paraId="53C9C4B4" w14:textId="77777777" w:rsidR="00A33928" w:rsidRPr="001E411C" w:rsidRDefault="00A33928" w:rsidP="00791F67">
            <w:pPr>
              <w:jc w:val="both"/>
            </w:pPr>
            <w:r w:rsidRPr="001E411C">
              <w:t xml:space="preserve">Intercept </w:t>
            </w:r>
          </w:p>
        </w:tc>
        <w:tc>
          <w:tcPr>
            <w:tcW w:w="1276" w:type="dxa"/>
          </w:tcPr>
          <w:p w14:paraId="7E8C0AAC" w14:textId="77777777" w:rsidR="00A33928" w:rsidRPr="001E411C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1E411C">
              <w:rPr>
                <w:lang w:eastAsia="en-US"/>
              </w:rPr>
              <w:t>5.9678</w:t>
            </w:r>
          </w:p>
        </w:tc>
        <w:tc>
          <w:tcPr>
            <w:tcW w:w="1134" w:type="dxa"/>
          </w:tcPr>
          <w:p w14:paraId="5D826E28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4.9503</w:t>
            </w:r>
          </w:p>
        </w:tc>
        <w:tc>
          <w:tcPr>
            <w:tcW w:w="1417" w:type="dxa"/>
          </w:tcPr>
          <w:p w14:paraId="6FC8D02A" w14:textId="77777777" w:rsidR="00A33928" w:rsidRPr="001E411C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1E411C" w14:paraId="40AB11F8" w14:textId="77777777" w:rsidTr="00791F67">
        <w:trPr>
          <w:jc w:val="center"/>
        </w:trPr>
        <w:tc>
          <w:tcPr>
            <w:tcW w:w="4248" w:type="dxa"/>
          </w:tcPr>
          <w:p w14:paraId="0555A5FE" w14:textId="77777777" w:rsidR="00A33928" w:rsidRPr="001E411C" w:rsidRDefault="00A33928" w:rsidP="00791F67">
            <w:pPr>
              <w:jc w:val="both"/>
            </w:pPr>
            <w:r w:rsidRPr="001E411C">
              <w:t>CRCs Group effect</w:t>
            </w:r>
          </w:p>
        </w:tc>
        <w:tc>
          <w:tcPr>
            <w:tcW w:w="1276" w:type="dxa"/>
          </w:tcPr>
          <w:p w14:paraId="41CDC010" w14:textId="77777777" w:rsidR="00A33928" w:rsidRPr="001E411C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1E411C">
              <w:rPr>
                <w:lang w:eastAsia="en-US"/>
              </w:rPr>
              <w:t>-6.7622</w:t>
            </w:r>
          </w:p>
        </w:tc>
        <w:tc>
          <w:tcPr>
            <w:tcW w:w="1134" w:type="dxa"/>
          </w:tcPr>
          <w:p w14:paraId="0D4E07E6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7.4851</w:t>
            </w:r>
          </w:p>
        </w:tc>
        <w:tc>
          <w:tcPr>
            <w:tcW w:w="1417" w:type="dxa"/>
          </w:tcPr>
          <w:p w14:paraId="0591AD1E" w14:textId="77777777" w:rsidR="00A33928" w:rsidRPr="001E411C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1E411C" w14:paraId="528198C3" w14:textId="77777777" w:rsidTr="00791F67">
        <w:trPr>
          <w:jc w:val="center"/>
        </w:trPr>
        <w:tc>
          <w:tcPr>
            <w:tcW w:w="4248" w:type="dxa"/>
          </w:tcPr>
          <w:p w14:paraId="7DDD282A" w14:textId="77777777" w:rsidR="00A33928" w:rsidRPr="001E411C" w:rsidRDefault="00A33928" w:rsidP="00791F67">
            <w:pPr>
              <w:jc w:val="both"/>
            </w:pPr>
            <w:r w:rsidRPr="001E411C">
              <w:t>Time effect:</w:t>
            </w:r>
          </w:p>
          <w:p w14:paraId="285AC1A1" w14:textId="77777777" w:rsidR="00A33928" w:rsidRPr="001E411C" w:rsidRDefault="00A33928" w:rsidP="00791F67">
            <w:pPr>
              <w:jc w:val="both"/>
            </w:pPr>
            <w:r w:rsidRPr="001E411C">
              <w:t xml:space="preserve"> 6-month</w:t>
            </w:r>
          </w:p>
          <w:p w14:paraId="3CC30665" w14:textId="77777777" w:rsidR="00A33928" w:rsidRPr="001E411C" w:rsidRDefault="00A33928" w:rsidP="00791F67">
            <w:pPr>
              <w:jc w:val="both"/>
            </w:pPr>
            <w:r w:rsidRPr="001E411C">
              <w:t xml:space="preserve"> 12-month</w:t>
            </w:r>
          </w:p>
          <w:p w14:paraId="20D9206B" w14:textId="77777777" w:rsidR="00A33928" w:rsidRPr="001E411C" w:rsidRDefault="00A33928" w:rsidP="00791F67">
            <w:pPr>
              <w:jc w:val="both"/>
            </w:pPr>
            <w:r w:rsidRPr="001E411C">
              <w:t xml:space="preserve"> 24-month</w:t>
            </w:r>
          </w:p>
          <w:p w14:paraId="44BD668A" w14:textId="77777777" w:rsidR="00A33928" w:rsidRPr="001E411C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3113826B" w14:textId="77777777" w:rsidR="00A33928" w:rsidRPr="001E411C" w:rsidRDefault="00A33928" w:rsidP="00791F67">
            <w:pPr>
              <w:jc w:val="center"/>
            </w:pPr>
          </w:p>
          <w:p w14:paraId="547F04E2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1.2287</w:t>
            </w:r>
          </w:p>
          <w:p w14:paraId="27EB2CEB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3.6043</w:t>
            </w:r>
          </w:p>
          <w:p w14:paraId="0426EC8C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12.268</w:t>
            </w:r>
          </w:p>
        </w:tc>
        <w:tc>
          <w:tcPr>
            <w:tcW w:w="1134" w:type="dxa"/>
          </w:tcPr>
          <w:p w14:paraId="644D5AAC" w14:textId="77777777" w:rsidR="00A33928" w:rsidRPr="0049312C" w:rsidRDefault="00A33928" w:rsidP="00791F67">
            <w:pPr>
              <w:jc w:val="center"/>
            </w:pPr>
          </w:p>
          <w:p w14:paraId="069C71F2" w14:textId="77777777" w:rsidR="00A33928" w:rsidRPr="0049312C" w:rsidRDefault="00A33928" w:rsidP="00791F67">
            <w:pPr>
              <w:jc w:val="center"/>
              <w:rPr>
                <w:lang w:eastAsia="en-US"/>
              </w:rPr>
            </w:pPr>
            <w:r w:rsidRPr="0049312C">
              <w:rPr>
                <w:lang w:eastAsia="en-US"/>
              </w:rPr>
              <w:t>5.0711</w:t>
            </w:r>
          </w:p>
          <w:p w14:paraId="3ACC1540" w14:textId="77777777" w:rsidR="00A33928" w:rsidRPr="0049312C" w:rsidRDefault="00A33928" w:rsidP="00791F67">
            <w:pPr>
              <w:jc w:val="center"/>
              <w:rPr>
                <w:lang w:eastAsia="en-US"/>
              </w:rPr>
            </w:pPr>
            <w:r w:rsidRPr="0049312C">
              <w:rPr>
                <w:lang w:eastAsia="en-US"/>
              </w:rPr>
              <w:t>5.0711</w:t>
            </w:r>
          </w:p>
          <w:p w14:paraId="425804E7" w14:textId="77777777" w:rsidR="00A33928" w:rsidRPr="0049312C" w:rsidRDefault="00A33928" w:rsidP="00791F67">
            <w:pPr>
              <w:jc w:val="center"/>
            </w:pPr>
            <w:r w:rsidRPr="0049312C">
              <w:rPr>
                <w:lang w:eastAsia="en-US"/>
              </w:rPr>
              <w:t>5.522</w:t>
            </w:r>
          </w:p>
        </w:tc>
        <w:tc>
          <w:tcPr>
            <w:tcW w:w="1417" w:type="dxa"/>
          </w:tcPr>
          <w:p w14:paraId="45C0E4CA" w14:textId="77777777" w:rsidR="00A33928" w:rsidRPr="0049312C" w:rsidRDefault="00A33928" w:rsidP="00791F67">
            <w:pPr>
              <w:jc w:val="center"/>
            </w:pPr>
          </w:p>
          <w:p w14:paraId="1415EF2E" w14:textId="77777777" w:rsidR="00A33928" w:rsidRPr="0049312C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28856A5D" w14:textId="77777777" w:rsidR="00A33928" w:rsidRPr="0049312C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214E4389" w14:textId="77777777" w:rsidR="00A33928" w:rsidRPr="0049312C" w:rsidRDefault="00A33928" w:rsidP="00791F67">
            <w:pPr>
              <w:jc w:val="center"/>
            </w:pPr>
            <w:r w:rsidRPr="00701DA6">
              <w:rPr>
                <w:lang w:eastAsia="en-US"/>
              </w:rPr>
              <w:t>0.0</w:t>
            </w:r>
            <w:r>
              <w:rPr>
                <w:lang w:eastAsia="en-US"/>
              </w:rPr>
              <w:t>3</w:t>
            </w:r>
          </w:p>
        </w:tc>
      </w:tr>
      <w:tr w:rsidR="00A33928" w:rsidRPr="001E411C" w14:paraId="464C1766" w14:textId="77777777" w:rsidTr="00791F67">
        <w:trPr>
          <w:jc w:val="center"/>
        </w:trPr>
        <w:tc>
          <w:tcPr>
            <w:tcW w:w="4248" w:type="dxa"/>
          </w:tcPr>
          <w:p w14:paraId="50CE614E" w14:textId="77777777" w:rsidR="00A33928" w:rsidRPr="001E411C" w:rsidRDefault="00A33928" w:rsidP="00791F67">
            <w:pPr>
              <w:jc w:val="both"/>
            </w:pPr>
            <w:r w:rsidRPr="001E411C">
              <w:t>Group* Time:</w:t>
            </w:r>
          </w:p>
          <w:p w14:paraId="1877DFD4" w14:textId="77777777" w:rsidR="00A33928" w:rsidRPr="001E411C" w:rsidRDefault="00A33928" w:rsidP="00791F67">
            <w:pPr>
              <w:jc w:val="both"/>
            </w:pPr>
            <w:r w:rsidRPr="001E411C">
              <w:t xml:space="preserve"> 6-month</w:t>
            </w:r>
          </w:p>
          <w:p w14:paraId="49D29079" w14:textId="77777777" w:rsidR="00A33928" w:rsidRPr="001E411C" w:rsidRDefault="00A33928" w:rsidP="00791F67">
            <w:pPr>
              <w:jc w:val="both"/>
            </w:pPr>
            <w:r w:rsidRPr="001E411C">
              <w:t>12-month</w:t>
            </w:r>
          </w:p>
          <w:p w14:paraId="2DFD3E3C" w14:textId="77777777" w:rsidR="00A33928" w:rsidRPr="001E411C" w:rsidRDefault="00A33928" w:rsidP="00791F67">
            <w:pPr>
              <w:jc w:val="both"/>
            </w:pPr>
            <w:r w:rsidRPr="001E411C">
              <w:t xml:space="preserve"> </w:t>
            </w:r>
          </w:p>
        </w:tc>
        <w:tc>
          <w:tcPr>
            <w:tcW w:w="1276" w:type="dxa"/>
          </w:tcPr>
          <w:p w14:paraId="67495A30" w14:textId="77777777" w:rsidR="00A33928" w:rsidRPr="001E411C" w:rsidRDefault="00A33928" w:rsidP="00791F67">
            <w:pPr>
              <w:jc w:val="center"/>
            </w:pPr>
          </w:p>
          <w:p w14:paraId="0415CDD7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11.3838</w:t>
            </w:r>
          </w:p>
          <w:p w14:paraId="538661E2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5.0577</w:t>
            </w:r>
          </w:p>
        </w:tc>
        <w:tc>
          <w:tcPr>
            <w:tcW w:w="1134" w:type="dxa"/>
          </w:tcPr>
          <w:p w14:paraId="6565FE74" w14:textId="77777777" w:rsidR="00A33928" w:rsidRPr="001E411C" w:rsidRDefault="00A33928" w:rsidP="00791F67">
            <w:pPr>
              <w:jc w:val="center"/>
            </w:pPr>
          </w:p>
          <w:p w14:paraId="14DFA2CD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7.7893</w:t>
            </w:r>
          </w:p>
          <w:p w14:paraId="62755335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7.4976</w:t>
            </w:r>
          </w:p>
        </w:tc>
        <w:tc>
          <w:tcPr>
            <w:tcW w:w="1417" w:type="dxa"/>
          </w:tcPr>
          <w:p w14:paraId="4A06160F" w14:textId="77777777" w:rsidR="00A33928" w:rsidRPr="001E411C" w:rsidRDefault="00A33928" w:rsidP="00791F67">
            <w:pPr>
              <w:jc w:val="center"/>
            </w:pPr>
          </w:p>
          <w:p w14:paraId="66891650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3429E53D" w14:textId="77777777" w:rsidR="00A33928" w:rsidRPr="001E411C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1E411C" w14:paraId="1D1FF842" w14:textId="77777777" w:rsidTr="00791F67">
        <w:trPr>
          <w:jc w:val="center"/>
        </w:trPr>
        <w:tc>
          <w:tcPr>
            <w:tcW w:w="4248" w:type="dxa"/>
          </w:tcPr>
          <w:p w14:paraId="702A6D68" w14:textId="77777777" w:rsidR="00A33928" w:rsidRPr="001E411C" w:rsidRDefault="00A33928" w:rsidP="00791F67">
            <w:pPr>
              <w:jc w:val="both"/>
            </w:pPr>
            <w:r w:rsidRPr="001E411C">
              <w:t>Baseline processing speed T-score</w:t>
            </w:r>
          </w:p>
        </w:tc>
        <w:tc>
          <w:tcPr>
            <w:tcW w:w="1276" w:type="dxa"/>
          </w:tcPr>
          <w:p w14:paraId="26B42851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0.9391</w:t>
            </w:r>
          </w:p>
        </w:tc>
        <w:tc>
          <w:tcPr>
            <w:tcW w:w="1134" w:type="dxa"/>
          </w:tcPr>
          <w:p w14:paraId="687B76E0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0.08862</w:t>
            </w:r>
          </w:p>
        </w:tc>
        <w:tc>
          <w:tcPr>
            <w:tcW w:w="1417" w:type="dxa"/>
          </w:tcPr>
          <w:p w14:paraId="638C6C34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&lt;0.0001</w:t>
            </w:r>
          </w:p>
        </w:tc>
      </w:tr>
      <w:tr w:rsidR="00A33928" w:rsidRPr="001E411C" w14:paraId="47494D90" w14:textId="77777777" w:rsidTr="00791F67">
        <w:trPr>
          <w:jc w:val="center"/>
        </w:trPr>
        <w:tc>
          <w:tcPr>
            <w:tcW w:w="4248" w:type="dxa"/>
          </w:tcPr>
          <w:p w14:paraId="6E83CEFF" w14:textId="77777777" w:rsidR="00A33928" w:rsidRPr="001E411C" w:rsidRDefault="00A33928" w:rsidP="00791F67">
            <w:pPr>
              <w:jc w:val="both"/>
            </w:pPr>
            <w:r w:rsidRPr="001E411C">
              <w:t>Baseline T-score* Time:</w:t>
            </w:r>
          </w:p>
          <w:p w14:paraId="51A8F05E" w14:textId="77777777" w:rsidR="00A33928" w:rsidRPr="001E411C" w:rsidRDefault="00A33928" w:rsidP="00791F67">
            <w:pPr>
              <w:jc w:val="both"/>
            </w:pPr>
            <w:r w:rsidRPr="001E411C">
              <w:t xml:space="preserve">  6-month</w:t>
            </w:r>
          </w:p>
          <w:p w14:paraId="591A16FF" w14:textId="77777777" w:rsidR="00A33928" w:rsidRPr="001E411C" w:rsidRDefault="00A33928" w:rsidP="00791F67">
            <w:pPr>
              <w:jc w:val="both"/>
            </w:pPr>
            <w:r w:rsidRPr="001E411C">
              <w:t xml:space="preserve">  12-month</w:t>
            </w:r>
          </w:p>
          <w:p w14:paraId="58F10E1A" w14:textId="77777777" w:rsidR="00A33928" w:rsidRPr="001E411C" w:rsidRDefault="00A33928" w:rsidP="00791F67">
            <w:pPr>
              <w:jc w:val="both"/>
            </w:pPr>
            <w:r w:rsidRPr="001E411C">
              <w:t xml:space="preserve">  24-month</w:t>
            </w:r>
          </w:p>
          <w:p w14:paraId="32B6D0A4" w14:textId="77777777" w:rsidR="00A33928" w:rsidRPr="001E411C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2A6EEB36" w14:textId="77777777" w:rsidR="00A33928" w:rsidRPr="001E411C" w:rsidRDefault="00A33928" w:rsidP="00791F67">
            <w:pPr>
              <w:jc w:val="center"/>
            </w:pPr>
          </w:p>
          <w:p w14:paraId="7C4242F7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-0.02204</w:t>
            </w:r>
          </w:p>
          <w:p w14:paraId="15100175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-0.03445</w:t>
            </w:r>
          </w:p>
          <w:p w14:paraId="2214A592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-0.1786</w:t>
            </w:r>
          </w:p>
        </w:tc>
        <w:tc>
          <w:tcPr>
            <w:tcW w:w="1134" w:type="dxa"/>
          </w:tcPr>
          <w:p w14:paraId="0D209122" w14:textId="77777777" w:rsidR="00A33928" w:rsidRPr="001E411C" w:rsidRDefault="00A33928" w:rsidP="00791F67">
            <w:pPr>
              <w:jc w:val="center"/>
            </w:pPr>
          </w:p>
          <w:p w14:paraId="356C7695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0.09078</w:t>
            </w:r>
          </w:p>
          <w:p w14:paraId="1D0DF292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0.09078</w:t>
            </w:r>
          </w:p>
          <w:p w14:paraId="3B1F869C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0.1082</w:t>
            </w:r>
          </w:p>
        </w:tc>
        <w:tc>
          <w:tcPr>
            <w:tcW w:w="1417" w:type="dxa"/>
          </w:tcPr>
          <w:p w14:paraId="437BD1A8" w14:textId="77777777" w:rsidR="00A33928" w:rsidRPr="001E411C" w:rsidRDefault="00A33928" w:rsidP="00791F67">
            <w:pPr>
              <w:jc w:val="center"/>
            </w:pPr>
          </w:p>
          <w:p w14:paraId="002702B6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739FAA13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4F4C9051" w14:textId="77777777" w:rsidR="00A33928" w:rsidRPr="001E411C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1E411C" w14:paraId="77FF7623" w14:textId="77777777" w:rsidTr="00791F67">
        <w:trPr>
          <w:jc w:val="center"/>
        </w:trPr>
        <w:tc>
          <w:tcPr>
            <w:tcW w:w="4248" w:type="dxa"/>
          </w:tcPr>
          <w:p w14:paraId="62317ADB" w14:textId="77777777" w:rsidR="00A33928" w:rsidRPr="001E411C" w:rsidRDefault="00A33928" w:rsidP="00791F67">
            <w:pPr>
              <w:jc w:val="both"/>
            </w:pPr>
            <w:r w:rsidRPr="001E411C">
              <w:t>Baseline T-score*Group* Time:</w:t>
            </w:r>
          </w:p>
          <w:p w14:paraId="1F4312D4" w14:textId="77777777" w:rsidR="00A33928" w:rsidRPr="001E411C" w:rsidRDefault="00A33928" w:rsidP="00791F67">
            <w:pPr>
              <w:jc w:val="both"/>
            </w:pPr>
            <w:r w:rsidRPr="001E411C">
              <w:t xml:space="preserve">  6-month</w:t>
            </w:r>
          </w:p>
          <w:p w14:paraId="6B361EBD" w14:textId="77777777" w:rsidR="00A33928" w:rsidRPr="001E411C" w:rsidRDefault="00A33928" w:rsidP="00791F67">
            <w:pPr>
              <w:jc w:val="both"/>
            </w:pPr>
            <w:r w:rsidRPr="001E411C">
              <w:t>12-month</w:t>
            </w:r>
          </w:p>
          <w:p w14:paraId="16461CB1" w14:textId="77777777" w:rsidR="00A33928" w:rsidRPr="001E411C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1AC778A9" w14:textId="77777777" w:rsidR="00A33928" w:rsidRPr="001E411C" w:rsidRDefault="00A33928" w:rsidP="00791F67">
            <w:pPr>
              <w:jc w:val="center"/>
            </w:pPr>
          </w:p>
          <w:p w14:paraId="716CB45F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-0.2392</w:t>
            </w:r>
          </w:p>
          <w:p w14:paraId="72509D90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-0.1170</w:t>
            </w:r>
          </w:p>
        </w:tc>
        <w:tc>
          <w:tcPr>
            <w:tcW w:w="1134" w:type="dxa"/>
          </w:tcPr>
          <w:p w14:paraId="19B9A3A9" w14:textId="77777777" w:rsidR="00A33928" w:rsidRPr="001E411C" w:rsidRDefault="00A33928" w:rsidP="00791F67">
            <w:pPr>
              <w:jc w:val="center"/>
            </w:pPr>
          </w:p>
          <w:p w14:paraId="01C85819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1E411C">
              <w:rPr>
                <w:lang w:eastAsia="en-US"/>
              </w:rPr>
              <w:t>0.1464</w:t>
            </w:r>
          </w:p>
          <w:p w14:paraId="7DE8786B" w14:textId="77777777" w:rsidR="00A33928" w:rsidRPr="001E411C" w:rsidRDefault="00A33928" w:rsidP="00791F67">
            <w:pPr>
              <w:jc w:val="center"/>
            </w:pPr>
            <w:r w:rsidRPr="001E411C">
              <w:rPr>
                <w:lang w:eastAsia="en-US"/>
              </w:rPr>
              <w:t>0.1413</w:t>
            </w:r>
          </w:p>
        </w:tc>
        <w:tc>
          <w:tcPr>
            <w:tcW w:w="1417" w:type="dxa"/>
          </w:tcPr>
          <w:p w14:paraId="5A6089B2" w14:textId="77777777" w:rsidR="00A33928" w:rsidRPr="001E411C" w:rsidRDefault="00A33928" w:rsidP="00791F67">
            <w:pPr>
              <w:jc w:val="center"/>
            </w:pPr>
          </w:p>
          <w:p w14:paraId="448F66ED" w14:textId="77777777" w:rsidR="00A33928" w:rsidRPr="001E411C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4C6C7634" w14:textId="77777777" w:rsidR="00A33928" w:rsidRPr="001E411C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</w:tbl>
    <w:p w14:paraId="1E642756" w14:textId="77777777" w:rsidR="00A33928" w:rsidRDefault="00A33928" w:rsidP="00A33928">
      <w:pPr>
        <w:jc w:val="both"/>
      </w:pPr>
      <w:r>
        <w:tab/>
      </w:r>
    </w:p>
    <w:p w14:paraId="0345C338" w14:textId="77777777" w:rsidR="00A33928" w:rsidRDefault="00A33928" w:rsidP="00A33928">
      <w:pPr>
        <w:jc w:val="both"/>
      </w:pPr>
    </w:p>
    <w:p w14:paraId="265EFEEE" w14:textId="77777777" w:rsidR="00A33928" w:rsidRPr="00547C06" w:rsidRDefault="00A33928" w:rsidP="00A33928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br w:type="column"/>
      </w:r>
      <w:r w:rsidRPr="00547C06">
        <w:rPr>
          <w:rFonts w:ascii="Times New Roman" w:hAnsi="Times New Roman" w:cs="Times New Roman"/>
          <w:sz w:val="24"/>
          <w:szCs w:val="24"/>
        </w:rPr>
        <w:lastRenderedPageBreak/>
        <w:t>Verbal Memory Domain</w:t>
      </w:r>
    </w:p>
    <w:p w14:paraId="2566C429" w14:textId="77777777" w:rsidR="00A33928" w:rsidRDefault="00A33928" w:rsidP="00A33928">
      <w:pPr>
        <w:pStyle w:val="ListParagraph"/>
        <w:ind w:left="786"/>
        <w:jc w:val="both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134"/>
        <w:gridCol w:w="1417"/>
      </w:tblGrid>
      <w:tr w:rsidR="00A33928" w:rsidRPr="00A44D41" w14:paraId="383BC998" w14:textId="77777777" w:rsidTr="00791F67">
        <w:trPr>
          <w:jc w:val="center"/>
        </w:trPr>
        <w:tc>
          <w:tcPr>
            <w:tcW w:w="8075" w:type="dxa"/>
            <w:gridSpan w:val="4"/>
          </w:tcPr>
          <w:p w14:paraId="72801F40" w14:textId="77777777" w:rsidR="00A33928" w:rsidRPr="00130EE9" w:rsidRDefault="00A33928" w:rsidP="00791F67">
            <w:r w:rsidRPr="00130EE9">
              <w:t>Outcome: demographically and practice effect corrected mean T-scores</w:t>
            </w:r>
          </w:p>
        </w:tc>
      </w:tr>
      <w:tr w:rsidR="00A33928" w:rsidRPr="00547C06" w14:paraId="3B6B5A30" w14:textId="77777777" w:rsidTr="00791F67">
        <w:trPr>
          <w:jc w:val="center"/>
        </w:trPr>
        <w:tc>
          <w:tcPr>
            <w:tcW w:w="4248" w:type="dxa"/>
          </w:tcPr>
          <w:p w14:paraId="68B1A30F" w14:textId="77777777" w:rsidR="00A33928" w:rsidRPr="004F7B1B" w:rsidRDefault="00A33928" w:rsidP="00791F67">
            <w:pPr>
              <w:jc w:val="both"/>
            </w:pPr>
            <w:r w:rsidRPr="004F7B1B">
              <w:t>Parameter</w:t>
            </w:r>
          </w:p>
        </w:tc>
        <w:tc>
          <w:tcPr>
            <w:tcW w:w="1276" w:type="dxa"/>
          </w:tcPr>
          <w:p w14:paraId="01C9644C" w14:textId="77777777" w:rsidR="00A33928" w:rsidRPr="00547C06" w:rsidRDefault="00A33928" w:rsidP="00791F67">
            <w:pPr>
              <w:jc w:val="center"/>
            </w:pPr>
            <w:r w:rsidRPr="00547C06">
              <w:t>Estimate</w:t>
            </w:r>
          </w:p>
        </w:tc>
        <w:tc>
          <w:tcPr>
            <w:tcW w:w="1134" w:type="dxa"/>
          </w:tcPr>
          <w:p w14:paraId="26197607" w14:textId="77777777" w:rsidR="00A33928" w:rsidRPr="00547C06" w:rsidRDefault="00A33928" w:rsidP="00791F67">
            <w:pPr>
              <w:jc w:val="center"/>
            </w:pPr>
            <w:r w:rsidRPr="00547C06">
              <w:t>SE</w:t>
            </w:r>
          </w:p>
        </w:tc>
        <w:tc>
          <w:tcPr>
            <w:tcW w:w="1417" w:type="dxa"/>
          </w:tcPr>
          <w:p w14:paraId="39D1A9C9" w14:textId="77777777" w:rsidR="00A33928" w:rsidRPr="00547C06" w:rsidRDefault="00A33928" w:rsidP="00791F67">
            <w:pPr>
              <w:jc w:val="center"/>
            </w:pPr>
            <w:r>
              <w:t>P</w:t>
            </w:r>
            <w:r w:rsidRPr="00547C06">
              <w:t>-value</w:t>
            </w:r>
          </w:p>
        </w:tc>
      </w:tr>
      <w:tr w:rsidR="00A33928" w:rsidRPr="00547C06" w14:paraId="04A77B36" w14:textId="77777777" w:rsidTr="00791F67">
        <w:trPr>
          <w:jc w:val="center"/>
        </w:trPr>
        <w:tc>
          <w:tcPr>
            <w:tcW w:w="4248" w:type="dxa"/>
          </w:tcPr>
          <w:p w14:paraId="206FB8EF" w14:textId="77777777" w:rsidR="00A33928" w:rsidRPr="00547C06" w:rsidRDefault="00A33928" w:rsidP="00791F67">
            <w:pPr>
              <w:jc w:val="both"/>
            </w:pPr>
            <w:r w:rsidRPr="00547C06">
              <w:t xml:space="preserve">Intercept </w:t>
            </w:r>
          </w:p>
        </w:tc>
        <w:tc>
          <w:tcPr>
            <w:tcW w:w="1276" w:type="dxa"/>
          </w:tcPr>
          <w:p w14:paraId="791665F6" w14:textId="77777777" w:rsidR="00A33928" w:rsidRPr="00701DA6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701DA6">
              <w:t>19.44</w:t>
            </w:r>
          </w:p>
        </w:tc>
        <w:tc>
          <w:tcPr>
            <w:tcW w:w="1134" w:type="dxa"/>
          </w:tcPr>
          <w:p w14:paraId="6B5296F6" w14:textId="77777777" w:rsidR="00A33928" w:rsidRPr="00701DA6" w:rsidRDefault="00A33928" w:rsidP="00791F67">
            <w:pPr>
              <w:jc w:val="center"/>
            </w:pPr>
            <w:r w:rsidRPr="00701DA6">
              <w:t>4.18</w:t>
            </w:r>
          </w:p>
        </w:tc>
        <w:tc>
          <w:tcPr>
            <w:tcW w:w="1417" w:type="dxa"/>
          </w:tcPr>
          <w:p w14:paraId="5A763A4D" w14:textId="77777777" w:rsidR="00A33928" w:rsidRPr="00701DA6" w:rsidRDefault="00A33928" w:rsidP="00791F67">
            <w:pPr>
              <w:jc w:val="center"/>
            </w:pPr>
            <w:r w:rsidRPr="00701DA6">
              <w:t>&lt;0.0001</w:t>
            </w:r>
          </w:p>
        </w:tc>
      </w:tr>
      <w:tr w:rsidR="00A33928" w:rsidRPr="00547C06" w14:paraId="670B97D4" w14:textId="77777777" w:rsidTr="00791F67">
        <w:trPr>
          <w:jc w:val="center"/>
        </w:trPr>
        <w:tc>
          <w:tcPr>
            <w:tcW w:w="4248" w:type="dxa"/>
          </w:tcPr>
          <w:p w14:paraId="282E74ED" w14:textId="77777777" w:rsidR="00A33928" w:rsidRPr="00547C06" w:rsidRDefault="00A33928" w:rsidP="00791F67">
            <w:pPr>
              <w:jc w:val="both"/>
            </w:pPr>
            <w:r w:rsidRPr="00547C06">
              <w:t>CRCs Group effect</w:t>
            </w:r>
          </w:p>
        </w:tc>
        <w:tc>
          <w:tcPr>
            <w:tcW w:w="1276" w:type="dxa"/>
          </w:tcPr>
          <w:p w14:paraId="19486551" w14:textId="77777777" w:rsidR="00A33928" w:rsidRPr="00547C06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547C06">
              <w:rPr>
                <w:lang w:eastAsia="en-US"/>
              </w:rPr>
              <w:t>9.3865</w:t>
            </w:r>
          </w:p>
        </w:tc>
        <w:tc>
          <w:tcPr>
            <w:tcW w:w="1134" w:type="dxa"/>
          </w:tcPr>
          <w:p w14:paraId="09639744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7.6122</w:t>
            </w:r>
          </w:p>
        </w:tc>
        <w:tc>
          <w:tcPr>
            <w:tcW w:w="1417" w:type="dxa"/>
          </w:tcPr>
          <w:p w14:paraId="4CAEC014" w14:textId="77777777" w:rsidR="00A33928" w:rsidRPr="00547C06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547C06" w14:paraId="13E72BFE" w14:textId="77777777" w:rsidTr="00791F67">
        <w:trPr>
          <w:jc w:val="center"/>
        </w:trPr>
        <w:tc>
          <w:tcPr>
            <w:tcW w:w="4248" w:type="dxa"/>
          </w:tcPr>
          <w:p w14:paraId="42CC94AE" w14:textId="77777777" w:rsidR="00A33928" w:rsidRPr="00547C06" w:rsidRDefault="00A33928" w:rsidP="00791F67">
            <w:pPr>
              <w:jc w:val="both"/>
            </w:pPr>
            <w:r w:rsidRPr="00547C06">
              <w:t>Time effect:</w:t>
            </w:r>
          </w:p>
          <w:p w14:paraId="3D70A9EF" w14:textId="77777777" w:rsidR="00A33928" w:rsidRPr="00547C06" w:rsidRDefault="00A33928" w:rsidP="00791F67">
            <w:pPr>
              <w:jc w:val="both"/>
            </w:pPr>
            <w:r w:rsidRPr="00547C06">
              <w:t xml:space="preserve"> 6-month</w:t>
            </w:r>
          </w:p>
          <w:p w14:paraId="2633FDAF" w14:textId="77777777" w:rsidR="00A33928" w:rsidRPr="00547C06" w:rsidRDefault="00A33928" w:rsidP="00791F67">
            <w:pPr>
              <w:jc w:val="both"/>
            </w:pPr>
            <w:r w:rsidRPr="00547C06">
              <w:t xml:space="preserve"> 12-month</w:t>
            </w:r>
          </w:p>
          <w:p w14:paraId="3397DD78" w14:textId="77777777" w:rsidR="00A33928" w:rsidRPr="00547C06" w:rsidRDefault="00A33928" w:rsidP="00791F67">
            <w:pPr>
              <w:jc w:val="both"/>
            </w:pPr>
            <w:r w:rsidRPr="00547C06">
              <w:t xml:space="preserve"> 24-month</w:t>
            </w:r>
          </w:p>
          <w:p w14:paraId="64181597" w14:textId="77777777" w:rsidR="00A33928" w:rsidRPr="00547C06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0B012943" w14:textId="77777777" w:rsidR="00A33928" w:rsidRPr="00547C06" w:rsidRDefault="00A33928" w:rsidP="00791F67">
            <w:pPr>
              <w:jc w:val="center"/>
            </w:pPr>
          </w:p>
          <w:p w14:paraId="469895EE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-5.7361</w:t>
            </w:r>
          </w:p>
          <w:p w14:paraId="66BC93D7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-8.4461</w:t>
            </w:r>
          </w:p>
          <w:p w14:paraId="6B808AC6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-4.4495</w:t>
            </w:r>
          </w:p>
        </w:tc>
        <w:tc>
          <w:tcPr>
            <w:tcW w:w="1134" w:type="dxa"/>
          </w:tcPr>
          <w:p w14:paraId="3D58CECF" w14:textId="77777777" w:rsidR="00A33928" w:rsidRPr="00547C06" w:rsidRDefault="00A33928" w:rsidP="00791F67">
            <w:pPr>
              <w:jc w:val="center"/>
            </w:pPr>
          </w:p>
          <w:p w14:paraId="13029EDD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7.2379</w:t>
            </w:r>
          </w:p>
          <w:p w14:paraId="66953895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7.2379</w:t>
            </w:r>
          </w:p>
          <w:p w14:paraId="05A8A418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7.4051</w:t>
            </w:r>
          </w:p>
        </w:tc>
        <w:tc>
          <w:tcPr>
            <w:tcW w:w="1417" w:type="dxa"/>
          </w:tcPr>
          <w:p w14:paraId="31ABD8C7" w14:textId="77777777" w:rsidR="00A33928" w:rsidRPr="00547C06" w:rsidRDefault="00A33928" w:rsidP="00791F67">
            <w:pPr>
              <w:jc w:val="center"/>
            </w:pPr>
          </w:p>
          <w:p w14:paraId="28A81CA4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545F8AF4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7062A880" w14:textId="77777777" w:rsidR="00A33928" w:rsidRPr="00547C06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547C06" w14:paraId="228BF6BF" w14:textId="77777777" w:rsidTr="00791F67">
        <w:trPr>
          <w:jc w:val="center"/>
        </w:trPr>
        <w:tc>
          <w:tcPr>
            <w:tcW w:w="4248" w:type="dxa"/>
          </w:tcPr>
          <w:p w14:paraId="268F5B8F" w14:textId="77777777" w:rsidR="00A33928" w:rsidRPr="00547C06" w:rsidRDefault="00A33928" w:rsidP="00791F67">
            <w:pPr>
              <w:jc w:val="both"/>
            </w:pPr>
            <w:r w:rsidRPr="00547C06">
              <w:t>Group* Time:</w:t>
            </w:r>
          </w:p>
          <w:p w14:paraId="64B83DD6" w14:textId="77777777" w:rsidR="00A33928" w:rsidRPr="00547C06" w:rsidRDefault="00A33928" w:rsidP="00791F67">
            <w:pPr>
              <w:jc w:val="both"/>
            </w:pPr>
            <w:r w:rsidRPr="00547C06">
              <w:t xml:space="preserve"> 6-month</w:t>
            </w:r>
          </w:p>
          <w:p w14:paraId="0B292020" w14:textId="77777777" w:rsidR="00A33928" w:rsidRPr="00547C06" w:rsidRDefault="00A33928" w:rsidP="00791F67">
            <w:pPr>
              <w:jc w:val="both"/>
            </w:pPr>
            <w:r w:rsidRPr="00547C06">
              <w:t>12-month</w:t>
            </w:r>
          </w:p>
          <w:p w14:paraId="43C215E2" w14:textId="77777777" w:rsidR="00A33928" w:rsidRPr="00547C06" w:rsidRDefault="00A33928" w:rsidP="00791F67">
            <w:pPr>
              <w:jc w:val="both"/>
            </w:pPr>
            <w:r w:rsidRPr="00547C06">
              <w:t xml:space="preserve"> </w:t>
            </w:r>
          </w:p>
        </w:tc>
        <w:tc>
          <w:tcPr>
            <w:tcW w:w="1276" w:type="dxa"/>
          </w:tcPr>
          <w:p w14:paraId="07CE6A07" w14:textId="77777777" w:rsidR="00A33928" w:rsidRPr="00547C06" w:rsidRDefault="00A33928" w:rsidP="00791F67">
            <w:pPr>
              <w:jc w:val="center"/>
            </w:pPr>
          </w:p>
          <w:p w14:paraId="14C649BD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-10.5751</w:t>
            </w:r>
          </w:p>
          <w:p w14:paraId="16079E2C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-8.1533</w:t>
            </w:r>
          </w:p>
        </w:tc>
        <w:tc>
          <w:tcPr>
            <w:tcW w:w="1134" w:type="dxa"/>
          </w:tcPr>
          <w:p w14:paraId="3D4BAE8A" w14:textId="77777777" w:rsidR="00A33928" w:rsidRPr="00547C06" w:rsidRDefault="00A33928" w:rsidP="00791F67">
            <w:pPr>
              <w:jc w:val="center"/>
            </w:pPr>
          </w:p>
          <w:p w14:paraId="1B73B296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10.5677</w:t>
            </w:r>
          </w:p>
          <w:p w14:paraId="4096DEC9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10.3548</w:t>
            </w:r>
          </w:p>
        </w:tc>
        <w:tc>
          <w:tcPr>
            <w:tcW w:w="1417" w:type="dxa"/>
          </w:tcPr>
          <w:p w14:paraId="76EDAAFE" w14:textId="77777777" w:rsidR="00A33928" w:rsidRPr="00547C06" w:rsidRDefault="00A33928" w:rsidP="00791F67">
            <w:pPr>
              <w:jc w:val="center"/>
            </w:pPr>
          </w:p>
          <w:p w14:paraId="16C5DAA5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3F61B5E5" w14:textId="77777777" w:rsidR="00A33928" w:rsidRPr="00547C06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547C06" w14:paraId="00CAB809" w14:textId="77777777" w:rsidTr="00791F67">
        <w:trPr>
          <w:jc w:val="center"/>
        </w:trPr>
        <w:tc>
          <w:tcPr>
            <w:tcW w:w="4248" w:type="dxa"/>
          </w:tcPr>
          <w:p w14:paraId="6E85CE15" w14:textId="77777777" w:rsidR="00A33928" w:rsidRPr="00547C06" w:rsidRDefault="00A33928" w:rsidP="00791F67">
            <w:pPr>
              <w:jc w:val="both"/>
            </w:pPr>
            <w:r w:rsidRPr="00547C06">
              <w:t>Baseline Verbal memory T-score</w:t>
            </w:r>
          </w:p>
        </w:tc>
        <w:tc>
          <w:tcPr>
            <w:tcW w:w="1276" w:type="dxa"/>
          </w:tcPr>
          <w:p w14:paraId="1E3FED86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0.6861</w:t>
            </w:r>
          </w:p>
        </w:tc>
        <w:tc>
          <w:tcPr>
            <w:tcW w:w="1134" w:type="dxa"/>
          </w:tcPr>
          <w:p w14:paraId="1587E4C1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0.08131</w:t>
            </w:r>
          </w:p>
        </w:tc>
        <w:tc>
          <w:tcPr>
            <w:tcW w:w="1417" w:type="dxa"/>
          </w:tcPr>
          <w:p w14:paraId="195F8700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&lt;.0001</w:t>
            </w:r>
          </w:p>
        </w:tc>
      </w:tr>
      <w:tr w:rsidR="00A33928" w:rsidRPr="00547C06" w14:paraId="44A31E65" w14:textId="77777777" w:rsidTr="00791F67">
        <w:trPr>
          <w:jc w:val="center"/>
        </w:trPr>
        <w:tc>
          <w:tcPr>
            <w:tcW w:w="4248" w:type="dxa"/>
          </w:tcPr>
          <w:p w14:paraId="7C02EB1C" w14:textId="77777777" w:rsidR="00A33928" w:rsidRPr="00547C06" w:rsidRDefault="00A33928" w:rsidP="00791F67">
            <w:pPr>
              <w:jc w:val="both"/>
            </w:pPr>
            <w:r w:rsidRPr="00547C06">
              <w:t>Baseline T-score* Time:</w:t>
            </w:r>
          </w:p>
          <w:p w14:paraId="17029A12" w14:textId="77777777" w:rsidR="00A33928" w:rsidRPr="00547C06" w:rsidRDefault="00A33928" w:rsidP="00791F67">
            <w:pPr>
              <w:jc w:val="both"/>
            </w:pPr>
            <w:r w:rsidRPr="00547C06">
              <w:t xml:space="preserve">  6-month</w:t>
            </w:r>
          </w:p>
          <w:p w14:paraId="59DD5E28" w14:textId="77777777" w:rsidR="00A33928" w:rsidRPr="00547C06" w:rsidRDefault="00A33928" w:rsidP="00791F67">
            <w:pPr>
              <w:jc w:val="both"/>
            </w:pPr>
            <w:r w:rsidRPr="00547C06">
              <w:t xml:space="preserve">  12-month</w:t>
            </w:r>
          </w:p>
          <w:p w14:paraId="1C721886" w14:textId="77777777" w:rsidR="00A33928" w:rsidRPr="00547C06" w:rsidRDefault="00A33928" w:rsidP="00791F67">
            <w:pPr>
              <w:jc w:val="both"/>
            </w:pPr>
            <w:r w:rsidRPr="00547C06">
              <w:t xml:space="preserve">  24-month</w:t>
            </w:r>
          </w:p>
          <w:p w14:paraId="6023870C" w14:textId="77777777" w:rsidR="00A33928" w:rsidRPr="00547C06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4E00C44E" w14:textId="77777777" w:rsidR="00A33928" w:rsidRPr="00547C06" w:rsidRDefault="00A33928" w:rsidP="00791F67">
            <w:pPr>
              <w:jc w:val="center"/>
            </w:pPr>
          </w:p>
          <w:p w14:paraId="0E77C239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0.07186</w:t>
            </w:r>
          </w:p>
          <w:p w14:paraId="2362CF0A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0.1742</w:t>
            </w:r>
          </w:p>
          <w:p w14:paraId="20AD6D4E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0.1453</w:t>
            </w:r>
          </w:p>
        </w:tc>
        <w:tc>
          <w:tcPr>
            <w:tcW w:w="1134" w:type="dxa"/>
          </w:tcPr>
          <w:p w14:paraId="3847056E" w14:textId="77777777" w:rsidR="00A33928" w:rsidRPr="00547C06" w:rsidRDefault="00A33928" w:rsidP="00791F67">
            <w:pPr>
              <w:jc w:val="center"/>
            </w:pPr>
          </w:p>
          <w:p w14:paraId="17A81A5D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0.1408</w:t>
            </w:r>
          </w:p>
          <w:p w14:paraId="27082D9D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0.1408</w:t>
            </w:r>
          </w:p>
          <w:p w14:paraId="7FCAB2FA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0.1542</w:t>
            </w:r>
          </w:p>
        </w:tc>
        <w:tc>
          <w:tcPr>
            <w:tcW w:w="1417" w:type="dxa"/>
          </w:tcPr>
          <w:p w14:paraId="1E4123F2" w14:textId="77777777" w:rsidR="00A33928" w:rsidRPr="00547C06" w:rsidRDefault="00A33928" w:rsidP="00791F67">
            <w:pPr>
              <w:jc w:val="center"/>
            </w:pPr>
          </w:p>
          <w:p w14:paraId="440CCFF5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3A92CA10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2C5E9C68" w14:textId="77777777" w:rsidR="00A33928" w:rsidRPr="00547C06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547C06" w14:paraId="4704FA6C" w14:textId="77777777" w:rsidTr="00791F67">
        <w:trPr>
          <w:jc w:val="center"/>
        </w:trPr>
        <w:tc>
          <w:tcPr>
            <w:tcW w:w="4248" w:type="dxa"/>
          </w:tcPr>
          <w:p w14:paraId="40D1CFA6" w14:textId="77777777" w:rsidR="00A33928" w:rsidRPr="00547C06" w:rsidRDefault="00A33928" w:rsidP="00791F67">
            <w:pPr>
              <w:jc w:val="both"/>
            </w:pPr>
            <w:r w:rsidRPr="00547C06">
              <w:t>Baseline T-score*Group* Time:</w:t>
            </w:r>
          </w:p>
          <w:p w14:paraId="4C17EDAB" w14:textId="77777777" w:rsidR="00A33928" w:rsidRPr="00547C06" w:rsidRDefault="00A33928" w:rsidP="00791F67">
            <w:pPr>
              <w:jc w:val="both"/>
            </w:pPr>
            <w:r w:rsidRPr="00547C06">
              <w:t xml:space="preserve">  6-month</w:t>
            </w:r>
          </w:p>
          <w:p w14:paraId="4D059535" w14:textId="77777777" w:rsidR="00A33928" w:rsidRPr="00547C06" w:rsidRDefault="00A33928" w:rsidP="00791F67">
            <w:pPr>
              <w:jc w:val="both"/>
            </w:pPr>
            <w:r w:rsidRPr="00547C06">
              <w:t>12-month</w:t>
            </w:r>
          </w:p>
          <w:p w14:paraId="6A39F528" w14:textId="77777777" w:rsidR="00A33928" w:rsidRPr="00547C06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4C7EF6BE" w14:textId="77777777" w:rsidR="00A33928" w:rsidRPr="00547C06" w:rsidRDefault="00A33928" w:rsidP="00791F67">
            <w:pPr>
              <w:jc w:val="center"/>
            </w:pPr>
          </w:p>
          <w:p w14:paraId="3DCCB07D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0.3106</w:t>
            </w:r>
          </w:p>
          <w:p w14:paraId="709B809A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0.2189</w:t>
            </w:r>
          </w:p>
        </w:tc>
        <w:tc>
          <w:tcPr>
            <w:tcW w:w="1134" w:type="dxa"/>
          </w:tcPr>
          <w:p w14:paraId="18A181F1" w14:textId="77777777" w:rsidR="00A33928" w:rsidRPr="00547C06" w:rsidRDefault="00A33928" w:rsidP="00791F67">
            <w:pPr>
              <w:jc w:val="center"/>
            </w:pPr>
          </w:p>
          <w:p w14:paraId="0702C6E8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547C06">
              <w:rPr>
                <w:lang w:eastAsia="en-US"/>
              </w:rPr>
              <w:t>0.2124</w:t>
            </w:r>
          </w:p>
          <w:p w14:paraId="10956948" w14:textId="77777777" w:rsidR="00A33928" w:rsidRPr="00547C06" w:rsidRDefault="00A33928" w:rsidP="00791F67">
            <w:pPr>
              <w:jc w:val="center"/>
            </w:pPr>
            <w:r w:rsidRPr="00547C06">
              <w:rPr>
                <w:lang w:eastAsia="en-US"/>
              </w:rPr>
              <w:t>0.2088</w:t>
            </w:r>
          </w:p>
        </w:tc>
        <w:tc>
          <w:tcPr>
            <w:tcW w:w="1417" w:type="dxa"/>
          </w:tcPr>
          <w:p w14:paraId="4EF4AF12" w14:textId="77777777" w:rsidR="00A33928" w:rsidRPr="00547C06" w:rsidRDefault="00A33928" w:rsidP="00791F67">
            <w:pPr>
              <w:jc w:val="center"/>
            </w:pPr>
          </w:p>
          <w:p w14:paraId="1BED1D0F" w14:textId="77777777" w:rsidR="00A33928" w:rsidRPr="00547C06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728081EB" w14:textId="77777777" w:rsidR="00A33928" w:rsidRPr="00547C06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</w:tbl>
    <w:p w14:paraId="2507EA5C" w14:textId="77777777" w:rsidR="00A33928" w:rsidRPr="00667FBF" w:rsidRDefault="00A33928" w:rsidP="00A33928">
      <w:pPr>
        <w:pStyle w:val="ListParagraph"/>
        <w:numPr>
          <w:ilvl w:val="0"/>
          <w:numId w:val="39"/>
        </w:numPr>
        <w:jc w:val="both"/>
      </w:pPr>
      <w:r>
        <w:br w:type="column"/>
      </w:r>
      <w:r w:rsidRPr="00B856B3">
        <w:rPr>
          <w:rFonts w:ascii="Times New Roman" w:hAnsi="Times New Roman" w:cs="Times New Roman"/>
          <w:sz w:val="24"/>
          <w:szCs w:val="24"/>
        </w:rPr>
        <w:lastRenderedPageBreak/>
        <w:t xml:space="preserve">Visual Memory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134"/>
        <w:gridCol w:w="1417"/>
      </w:tblGrid>
      <w:tr w:rsidR="00A33928" w:rsidRPr="00B856B3" w14:paraId="00EE6D7D" w14:textId="77777777" w:rsidTr="00791F67">
        <w:trPr>
          <w:jc w:val="center"/>
        </w:trPr>
        <w:tc>
          <w:tcPr>
            <w:tcW w:w="8075" w:type="dxa"/>
            <w:gridSpan w:val="4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8075"/>
            </w:tblGrid>
            <w:tr w:rsidR="00A33928" w:rsidRPr="00130EE9" w14:paraId="6805F77C" w14:textId="77777777" w:rsidTr="00791F67">
              <w:trPr>
                <w:jc w:val="center"/>
              </w:trPr>
              <w:tc>
                <w:tcPr>
                  <w:tcW w:w="8075" w:type="dxa"/>
                </w:tcPr>
                <w:p w14:paraId="3BB69F31" w14:textId="77777777" w:rsidR="00A33928" w:rsidRPr="00130EE9" w:rsidRDefault="00A33928" w:rsidP="00791F67">
                  <w:r w:rsidRPr="00130EE9">
                    <w:t>Outcome: demographically and practice effect corrected mean T-scores</w:t>
                  </w:r>
                </w:p>
              </w:tc>
            </w:tr>
          </w:tbl>
          <w:p w14:paraId="47F44456" w14:textId="77777777" w:rsidR="00A33928" w:rsidRPr="00130EE9" w:rsidRDefault="00A33928" w:rsidP="00791F67"/>
        </w:tc>
      </w:tr>
      <w:tr w:rsidR="00A33928" w:rsidRPr="00B856B3" w14:paraId="5B54CF35" w14:textId="77777777" w:rsidTr="00791F67">
        <w:trPr>
          <w:jc w:val="center"/>
        </w:trPr>
        <w:tc>
          <w:tcPr>
            <w:tcW w:w="4248" w:type="dxa"/>
          </w:tcPr>
          <w:p w14:paraId="55EB0A82" w14:textId="77777777" w:rsidR="00A33928" w:rsidRPr="004F7B1B" w:rsidRDefault="00A33928" w:rsidP="00791F67">
            <w:pPr>
              <w:jc w:val="both"/>
            </w:pPr>
            <w:r w:rsidRPr="004F7B1B">
              <w:t>Parameter</w:t>
            </w:r>
          </w:p>
        </w:tc>
        <w:tc>
          <w:tcPr>
            <w:tcW w:w="1276" w:type="dxa"/>
          </w:tcPr>
          <w:p w14:paraId="34FEFC9D" w14:textId="77777777" w:rsidR="00A33928" w:rsidRPr="00B856B3" w:rsidRDefault="00A33928" w:rsidP="00791F67">
            <w:pPr>
              <w:jc w:val="center"/>
            </w:pPr>
            <w:r w:rsidRPr="00B856B3">
              <w:t>Estimate</w:t>
            </w:r>
          </w:p>
        </w:tc>
        <w:tc>
          <w:tcPr>
            <w:tcW w:w="1134" w:type="dxa"/>
          </w:tcPr>
          <w:p w14:paraId="352DDABE" w14:textId="77777777" w:rsidR="00A33928" w:rsidRPr="00B856B3" w:rsidRDefault="00A33928" w:rsidP="00791F67">
            <w:pPr>
              <w:jc w:val="center"/>
            </w:pPr>
            <w:r w:rsidRPr="00B856B3">
              <w:t>SE</w:t>
            </w:r>
          </w:p>
        </w:tc>
        <w:tc>
          <w:tcPr>
            <w:tcW w:w="1417" w:type="dxa"/>
          </w:tcPr>
          <w:p w14:paraId="3B2D7E58" w14:textId="77777777" w:rsidR="00A33928" w:rsidRPr="00B856B3" w:rsidRDefault="00A33928" w:rsidP="00791F67">
            <w:pPr>
              <w:jc w:val="center"/>
            </w:pPr>
            <w:r>
              <w:t>P</w:t>
            </w:r>
            <w:r w:rsidRPr="00B856B3">
              <w:t>-value</w:t>
            </w:r>
          </w:p>
        </w:tc>
      </w:tr>
      <w:tr w:rsidR="00A33928" w:rsidRPr="00B856B3" w14:paraId="3DFC4464" w14:textId="77777777" w:rsidTr="00791F67">
        <w:trPr>
          <w:jc w:val="center"/>
        </w:trPr>
        <w:tc>
          <w:tcPr>
            <w:tcW w:w="4248" w:type="dxa"/>
          </w:tcPr>
          <w:p w14:paraId="5F9E0AE7" w14:textId="77777777" w:rsidR="00A33928" w:rsidRPr="00B856B3" w:rsidRDefault="00A33928" w:rsidP="00791F67">
            <w:pPr>
              <w:jc w:val="both"/>
            </w:pPr>
            <w:r w:rsidRPr="00B856B3">
              <w:t xml:space="preserve">Intercept </w:t>
            </w:r>
          </w:p>
        </w:tc>
        <w:tc>
          <w:tcPr>
            <w:tcW w:w="1276" w:type="dxa"/>
          </w:tcPr>
          <w:p w14:paraId="4D153A47" w14:textId="77777777" w:rsidR="00A33928" w:rsidRPr="00B856B3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B856B3">
              <w:t>14.50</w:t>
            </w:r>
          </w:p>
        </w:tc>
        <w:tc>
          <w:tcPr>
            <w:tcW w:w="1134" w:type="dxa"/>
          </w:tcPr>
          <w:p w14:paraId="42698105" w14:textId="77777777" w:rsidR="00A33928" w:rsidRPr="00B856B3" w:rsidRDefault="00A33928" w:rsidP="00791F67">
            <w:pPr>
              <w:jc w:val="center"/>
            </w:pPr>
            <w:r w:rsidRPr="00B856B3">
              <w:t>6.82</w:t>
            </w:r>
          </w:p>
        </w:tc>
        <w:tc>
          <w:tcPr>
            <w:tcW w:w="1417" w:type="dxa"/>
          </w:tcPr>
          <w:p w14:paraId="648784BD" w14:textId="77777777" w:rsidR="00A33928" w:rsidRPr="003E1ADD" w:rsidRDefault="00A33928" w:rsidP="00791F67">
            <w:pPr>
              <w:jc w:val="center"/>
            </w:pPr>
            <w:r w:rsidRPr="00060EB0">
              <w:t>0.0</w:t>
            </w:r>
            <w:r>
              <w:t>4</w:t>
            </w:r>
          </w:p>
        </w:tc>
      </w:tr>
      <w:tr w:rsidR="00A33928" w:rsidRPr="00B856B3" w14:paraId="42337E79" w14:textId="77777777" w:rsidTr="00791F67">
        <w:trPr>
          <w:jc w:val="center"/>
        </w:trPr>
        <w:tc>
          <w:tcPr>
            <w:tcW w:w="4248" w:type="dxa"/>
          </w:tcPr>
          <w:p w14:paraId="11D8823A" w14:textId="77777777" w:rsidR="00A33928" w:rsidRPr="00B856B3" w:rsidRDefault="00A33928" w:rsidP="00791F67">
            <w:pPr>
              <w:jc w:val="both"/>
            </w:pPr>
            <w:r w:rsidRPr="00B856B3">
              <w:t>CRCs Group effect</w:t>
            </w:r>
          </w:p>
        </w:tc>
        <w:tc>
          <w:tcPr>
            <w:tcW w:w="1276" w:type="dxa"/>
          </w:tcPr>
          <w:p w14:paraId="3A08B301" w14:textId="77777777" w:rsidR="00A33928" w:rsidRPr="00B856B3" w:rsidRDefault="00A33928" w:rsidP="00791F67">
            <w:pPr>
              <w:autoSpaceDE w:val="0"/>
              <w:autoSpaceDN w:val="0"/>
              <w:adjustRightInd w:val="0"/>
              <w:jc w:val="center"/>
            </w:pPr>
            <w:r w:rsidRPr="00B856B3">
              <w:rPr>
                <w:lang w:eastAsia="en-US"/>
              </w:rPr>
              <w:t>2.93</w:t>
            </w:r>
          </w:p>
        </w:tc>
        <w:tc>
          <w:tcPr>
            <w:tcW w:w="1134" w:type="dxa"/>
          </w:tcPr>
          <w:p w14:paraId="7AC7EF39" w14:textId="77777777" w:rsidR="00A33928" w:rsidRPr="00B856B3" w:rsidRDefault="00A33928" w:rsidP="00791F67">
            <w:pPr>
              <w:jc w:val="center"/>
            </w:pPr>
            <w:r w:rsidRPr="00B856B3">
              <w:rPr>
                <w:lang w:eastAsia="en-US"/>
              </w:rPr>
              <w:t>8.89</w:t>
            </w:r>
          </w:p>
        </w:tc>
        <w:tc>
          <w:tcPr>
            <w:tcW w:w="1417" w:type="dxa"/>
          </w:tcPr>
          <w:p w14:paraId="633150F2" w14:textId="77777777" w:rsidR="00A33928" w:rsidRPr="003E1AD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75FB3BD6" w14:textId="77777777" w:rsidR="00A33928" w:rsidRPr="003E1ADD" w:rsidRDefault="00A33928" w:rsidP="00791F67">
            <w:pPr>
              <w:jc w:val="center"/>
            </w:pPr>
          </w:p>
        </w:tc>
      </w:tr>
      <w:tr w:rsidR="00A33928" w:rsidRPr="00B856B3" w14:paraId="75B8C604" w14:textId="77777777" w:rsidTr="00791F67">
        <w:trPr>
          <w:jc w:val="center"/>
        </w:trPr>
        <w:tc>
          <w:tcPr>
            <w:tcW w:w="4248" w:type="dxa"/>
          </w:tcPr>
          <w:p w14:paraId="4C87BA01" w14:textId="77777777" w:rsidR="00A33928" w:rsidRPr="00B856B3" w:rsidRDefault="00A33928" w:rsidP="00791F67">
            <w:pPr>
              <w:jc w:val="both"/>
            </w:pPr>
            <w:r w:rsidRPr="00B856B3">
              <w:t>Time effect:</w:t>
            </w:r>
          </w:p>
          <w:p w14:paraId="0DF78E3C" w14:textId="77777777" w:rsidR="00A33928" w:rsidRPr="00B856B3" w:rsidRDefault="00A33928" w:rsidP="00791F67">
            <w:pPr>
              <w:jc w:val="both"/>
            </w:pPr>
            <w:r w:rsidRPr="00B856B3">
              <w:t xml:space="preserve"> </w:t>
            </w:r>
            <w:r>
              <w:t xml:space="preserve"> </w:t>
            </w:r>
            <w:r w:rsidRPr="00B856B3">
              <w:t>6-month</w:t>
            </w:r>
          </w:p>
          <w:p w14:paraId="6D184D6A" w14:textId="77777777" w:rsidR="00A33928" w:rsidRPr="00B856B3" w:rsidRDefault="00A33928" w:rsidP="00791F67">
            <w:pPr>
              <w:jc w:val="both"/>
            </w:pPr>
            <w:r w:rsidRPr="00B856B3">
              <w:t xml:space="preserve"> </w:t>
            </w:r>
            <w:r>
              <w:t xml:space="preserve"> </w:t>
            </w:r>
            <w:r w:rsidRPr="00B856B3">
              <w:t>12-month</w:t>
            </w:r>
          </w:p>
          <w:p w14:paraId="585ECF7F" w14:textId="77777777" w:rsidR="00A33928" w:rsidRPr="00B856B3" w:rsidRDefault="00A33928" w:rsidP="00791F67">
            <w:pPr>
              <w:jc w:val="both"/>
            </w:pPr>
            <w:r w:rsidRPr="00B856B3">
              <w:t xml:space="preserve"> </w:t>
            </w:r>
            <w:r>
              <w:t xml:space="preserve"> </w:t>
            </w:r>
            <w:r w:rsidRPr="00B856B3">
              <w:t>24-month</w:t>
            </w:r>
          </w:p>
          <w:p w14:paraId="484B1BDE" w14:textId="77777777" w:rsidR="00A33928" w:rsidRPr="00B856B3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04790099" w14:textId="77777777" w:rsidR="00A33928" w:rsidRPr="00B856B3" w:rsidRDefault="00A33928" w:rsidP="00791F67">
            <w:pPr>
              <w:jc w:val="center"/>
            </w:pPr>
          </w:p>
          <w:p w14:paraId="3118A51B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-1.43</w:t>
            </w:r>
          </w:p>
          <w:p w14:paraId="1982C724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11.30</w:t>
            </w:r>
          </w:p>
          <w:p w14:paraId="491E6ABF" w14:textId="77777777" w:rsidR="00A33928" w:rsidRPr="00B856B3" w:rsidRDefault="00A33928" w:rsidP="00791F67">
            <w:pPr>
              <w:jc w:val="center"/>
            </w:pPr>
            <w:r w:rsidRPr="00B856B3">
              <w:rPr>
                <w:lang w:eastAsia="en-US"/>
              </w:rPr>
              <w:t>4.25</w:t>
            </w:r>
          </w:p>
        </w:tc>
        <w:tc>
          <w:tcPr>
            <w:tcW w:w="1134" w:type="dxa"/>
          </w:tcPr>
          <w:p w14:paraId="2EF203D8" w14:textId="77777777" w:rsidR="00A33928" w:rsidRPr="00B856B3" w:rsidRDefault="00A33928" w:rsidP="00791F67">
            <w:pPr>
              <w:jc w:val="center"/>
            </w:pPr>
          </w:p>
          <w:p w14:paraId="158A42DF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6.95</w:t>
            </w:r>
          </w:p>
          <w:p w14:paraId="743430D6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6.95</w:t>
            </w:r>
          </w:p>
          <w:p w14:paraId="11427B0E" w14:textId="77777777" w:rsidR="00A33928" w:rsidRPr="00B856B3" w:rsidRDefault="00A33928" w:rsidP="00791F67">
            <w:pPr>
              <w:jc w:val="center"/>
            </w:pPr>
            <w:r w:rsidRPr="00B856B3">
              <w:rPr>
                <w:lang w:eastAsia="en-US"/>
              </w:rPr>
              <w:t>6.29</w:t>
            </w:r>
          </w:p>
        </w:tc>
        <w:tc>
          <w:tcPr>
            <w:tcW w:w="1417" w:type="dxa"/>
          </w:tcPr>
          <w:p w14:paraId="3E777E8F" w14:textId="77777777" w:rsidR="00A33928" w:rsidRPr="003E1ADD" w:rsidRDefault="00A33928" w:rsidP="00791F67">
            <w:pPr>
              <w:jc w:val="center"/>
            </w:pPr>
          </w:p>
          <w:p w14:paraId="093F0FD1" w14:textId="77777777" w:rsidR="00A33928" w:rsidRPr="003E1AD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534E6C90" w14:textId="77777777" w:rsidR="00A33928" w:rsidRPr="003E1AD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02A7AD87" w14:textId="77777777" w:rsidR="00A33928" w:rsidRPr="003E1ADD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B856B3" w14:paraId="71265DA2" w14:textId="77777777" w:rsidTr="00791F67">
        <w:trPr>
          <w:jc w:val="center"/>
        </w:trPr>
        <w:tc>
          <w:tcPr>
            <w:tcW w:w="4248" w:type="dxa"/>
          </w:tcPr>
          <w:p w14:paraId="4C918D94" w14:textId="77777777" w:rsidR="00A33928" w:rsidRPr="00B856B3" w:rsidRDefault="00A33928" w:rsidP="00791F67">
            <w:pPr>
              <w:jc w:val="both"/>
            </w:pPr>
            <w:r w:rsidRPr="00B856B3">
              <w:t>Group* Time:</w:t>
            </w:r>
          </w:p>
          <w:p w14:paraId="06F13691" w14:textId="77777777" w:rsidR="00A33928" w:rsidRPr="00B856B3" w:rsidRDefault="00A33928" w:rsidP="00791F67">
            <w:pPr>
              <w:jc w:val="both"/>
            </w:pPr>
            <w:r w:rsidRPr="00B856B3">
              <w:t xml:space="preserve"> </w:t>
            </w:r>
            <w:r>
              <w:t xml:space="preserve"> </w:t>
            </w:r>
            <w:r w:rsidRPr="00B856B3">
              <w:t>6-month</w:t>
            </w:r>
          </w:p>
          <w:p w14:paraId="6EC71D4F" w14:textId="77777777" w:rsidR="00A33928" w:rsidRPr="00B856B3" w:rsidRDefault="00A33928" w:rsidP="00791F67">
            <w:pPr>
              <w:jc w:val="both"/>
            </w:pPr>
            <w:r>
              <w:t xml:space="preserve">  </w:t>
            </w:r>
            <w:r w:rsidRPr="00B856B3">
              <w:t>12-month</w:t>
            </w:r>
          </w:p>
          <w:p w14:paraId="67BC4839" w14:textId="77777777" w:rsidR="00A33928" w:rsidRPr="00B856B3" w:rsidRDefault="00A33928" w:rsidP="00791F67">
            <w:pPr>
              <w:jc w:val="both"/>
            </w:pPr>
            <w:r w:rsidRPr="00B856B3">
              <w:t xml:space="preserve"> </w:t>
            </w:r>
          </w:p>
        </w:tc>
        <w:tc>
          <w:tcPr>
            <w:tcW w:w="1276" w:type="dxa"/>
          </w:tcPr>
          <w:p w14:paraId="3D2B9B88" w14:textId="77777777" w:rsidR="00A33928" w:rsidRPr="00B856B3" w:rsidRDefault="00A33928" w:rsidP="00791F67">
            <w:pPr>
              <w:jc w:val="center"/>
            </w:pPr>
          </w:p>
          <w:p w14:paraId="4CFA8EAA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12.69</w:t>
            </w:r>
          </w:p>
          <w:p w14:paraId="433FFCEE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3.12</w:t>
            </w:r>
          </w:p>
          <w:p w14:paraId="08D702E4" w14:textId="77777777" w:rsidR="00A33928" w:rsidRPr="00B856B3" w:rsidRDefault="00A33928" w:rsidP="00791F67">
            <w:pPr>
              <w:jc w:val="center"/>
            </w:pPr>
          </w:p>
        </w:tc>
        <w:tc>
          <w:tcPr>
            <w:tcW w:w="1134" w:type="dxa"/>
          </w:tcPr>
          <w:p w14:paraId="3B96A2CB" w14:textId="77777777" w:rsidR="00A33928" w:rsidRPr="00B856B3" w:rsidRDefault="00A33928" w:rsidP="00791F67">
            <w:pPr>
              <w:jc w:val="center"/>
            </w:pPr>
          </w:p>
          <w:p w14:paraId="1CF027E8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10.41</w:t>
            </w:r>
          </w:p>
          <w:p w14:paraId="4437A0CF" w14:textId="77777777" w:rsidR="00A33928" w:rsidRPr="00B856B3" w:rsidRDefault="00A33928" w:rsidP="00791F67">
            <w:pPr>
              <w:jc w:val="center"/>
            </w:pPr>
            <w:r w:rsidRPr="00B856B3">
              <w:rPr>
                <w:lang w:eastAsia="en-US"/>
              </w:rPr>
              <w:t>9.37</w:t>
            </w:r>
          </w:p>
        </w:tc>
        <w:tc>
          <w:tcPr>
            <w:tcW w:w="1417" w:type="dxa"/>
          </w:tcPr>
          <w:p w14:paraId="25210183" w14:textId="77777777" w:rsidR="00A33928" w:rsidRPr="003E1ADD" w:rsidRDefault="00A33928" w:rsidP="00791F67">
            <w:pPr>
              <w:jc w:val="center"/>
            </w:pPr>
          </w:p>
          <w:p w14:paraId="7E43D009" w14:textId="77777777" w:rsidR="00A33928" w:rsidRPr="003E1AD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0A90D41F" w14:textId="77777777" w:rsidR="00A33928" w:rsidRPr="003E1ADD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B856B3" w14:paraId="3AD45F56" w14:textId="77777777" w:rsidTr="00791F67">
        <w:trPr>
          <w:jc w:val="center"/>
        </w:trPr>
        <w:tc>
          <w:tcPr>
            <w:tcW w:w="4248" w:type="dxa"/>
          </w:tcPr>
          <w:p w14:paraId="67E30EC7" w14:textId="77777777" w:rsidR="00A33928" w:rsidRPr="00B856B3" w:rsidRDefault="00A33928" w:rsidP="00791F67">
            <w:pPr>
              <w:jc w:val="both"/>
            </w:pPr>
            <w:r w:rsidRPr="00B856B3">
              <w:t>Baseline Visual Memory T-score</w:t>
            </w:r>
          </w:p>
        </w:tc>
        <w:tc>
          <w:tcPr>
            <w:tcW w:w="1276" w:type="dxa"/>
          </w:tcPr>
          <w:p w14:paraId="0CBADD1C" w14:textId="77777777" w:rsidR="00A33928" w:rsidRPr="00B856B3" w:rsidRDefault="00A33928" w:rsidP="00791F67">
            <w:pPr>
              <w:jc w:val="center"/>
            </w:pPr>
            <w:r w:rsidRPr="00B856B3">
              <w:rPr>
                <w:lang w:eastAsia="en-US"/>
              </w:rPr>
              <w:t>0.77</w:t>
            </w:r>
          </w:p>
        </w:tc>
        <w:tc>
          <w:tcPr>
            <w:tcW w:w="1134" w:type="dxa"/>
          </w:tcPr>
          <w:p w14:paraId="77C13577" w14:textId="77777777" w:rsidR="00A33928" w:rsidRPr="00B856B3" w:rsidRDefault="00A33928" w:rsidP="00791F67">
            <w:pPr>
              <w:jc w:val="center"/>
            </w:pPr>
            <w:r w:rsidRPr="00B856B3">
              <w:rPr>
                <w:lang w:eastAsia="en-US"/>
              </w:rPr>
              <w:t>0.12</w:t>
            </w:r>
          </w:p>
        </w:tc>
        <w:tc>
          <w:tcPr>
            <w:tcW w:w="1417" w:type="dxa"/>
          </w:tcPr>
          <w:p w14:paraId="4A2CFC35" w14:textId="77777777" w:rsidR="00A33928" w:rsidRPr="003E1ADD" w:rsidRDefault="00A33928" w:rsidP="00791F67">
            <w:pPr>
              <w:jc w:val="center"/>
            </w:pPr>
            <w:r w:rsidRPr="003E1ADD">
              <w:rPr>
                <w:lang w:eastAsia="en-US"/>
              </w:rPr>
              <w:t>&lt;.0001</w:t>
            </w:r>
          </w:p>
        </w:tc>
      </w:tr>
      <w:tr w:rsidR="00A33928" w:rsidRPr="00B856B3" w14:paraId="511C3C9F" w14:textId="77777777" w:rsidTr="00791F67">
        <w:trPr>
          <w:jc w:val="center"/>
        </w:trPr>
        <w:tc>
          <w:tcPr>
            <w:tcW w:w="4248" w:type="dxa"/>
          </w:tcPr>
          <w:p w14:paraId="005A372B" w14:textId="77777777" w:rsidR="00A33928" w:rsidRPr="00B856B3" w:rsidRDefault="00A33928" w:rsidP="00791F67">
            <w:pPr>
              <w:jc w:val="both"/>
            </w:pPr>
            <w:r w:rsidRPr="00B856B3">
              <w:t>Baseline T-score* Time:</w:t>
            </w:r>
          </w:p>
          <w:p w14:paraId="200326B1" w14:textId="77777777" w:rsidR="00A33928" w:rsidRPr="00B856B3" w:rsidRDefault="00A33928" w:rsidP="00791F67">
            <w:pPr>
              <w:jc w:val="both"/>
            </w:pPr>
            <w:r w:rsidRPr="00B856B3">
              <w:t xml:space="preserve">  6-month</w:t>
            </w:r>
          </w:p>
          <w:p w14:paraId="33F02560" w14:textId="77777777" w:rsidR="00A33928" w:rsidRPr="00B856B3" w:rsidRDefault="00A33928" w:rsidP="00791F67">
            <w:pPr>
              <w:jc w:val="both"/>
            </w:pPr>
            <w:r w:rsidRPr="00B856B3">
              <w:t xml:space="preserve">  12-month</w:t>
            </w:r>
          </w:p>
          <w:p w14:paraId="1ED6AA45" w14:textId="77777777" w:rsidR="00A33928" w:rsidRPr="00B856B3" w:rsidRDefault="00A33928" w:rsidP="00791F67">
            <w:pPr>
              <w:jc w:val="both"/>
            </w:pPr>
            <w:r w:rsidRPr="00B856B3">
              <w:t xml:space="preserve">  24-month</w:t>
            </w:r>
          </w:p>
          <w:p w14:paraId="2C4EDD1A" w14:textId="77777777" w:rsidR="00A33928" w:rsidRPr="00B856B3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68850596" w14:textId="77777777" w:rsidR="00A33928" w:rsidRPr="00B856B3" w:rsidRDefault="00A33928" w:rsidP="00791F67">
            <w:pPr>
              <w:jc w:val="center"/>
            </w:pPr>
          </w:p>
          <w:p w14:paraId="52342ED9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-0.02</w:t>
            </w:r>
          </w:p>
          <w:p w14:paraId="36F60F21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-0.28</w:t>
            </w:r>
          </w:p>
          <w:p w14:paraId="18AF25BB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-0.10</w:t>
            </w:r>
          </w:p>
          <w:p w14:paraId="12472804" w14:textId="77777777" w:rsidR="00A33928" w:rsidRPr="00B856B3" w:rsidRDefault="00A33928" w:rsidP="00791F67">
            <w:pPr>
              <w:jc w:val="center"/>
            </w:pPr>
          </w:p>
        </w:tc>
        <w:tc>
          <w:tcPr>
            <w:tcW w:w="1134" w:type="dxa"/>
          </w:tcPr>
          <w:p w14:paraId="4ED6D3F4" w14:textId="77777777" w:rsidR="00A33928" w:rsidRPr="00B856B3" w:rsidRDefault="00A33928" w:rsidP="00791F67">
            <w:pPr>
              <w:jc w:val="center"/>
            </w:pPr>
          </w:p>
          <w:p w14:paraId="228E21D1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0.13</w:t>
            </w:r>
          </w:p>
          <w:p w14:paraId="41B4112A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0.13</w:t>
            </w:r>
          </w:p>
          <w:p w14:paraId="3403419D" w14:textId="77777777" w:rsidR="00A33928" w:rsidRPr="00B856B3" w:rsidRDefault="00A33928" w:rsidP="00791F67">
            <w:pPr>
              <w:jc w:val="center"/>
            </w:pPr>
            <w:r w:rsidRPr="00B856B3">
              <w:rPr>
                <w:lang w:eastAsia="en-US"/>
              </w:rPr>
              <w:t>0.12</w:t>
            </w:r>
          </w:p>
        </w:tc>
        <w:tc>
          <w:tcPr>
            <w:tcW w:w="1417" w:type="dxa"/>
          </w:tcPr>
          <w:p w14:paraId="7BF8F734" w14:textId="77777777" w:rsidR="00A33928" w:rsidRPr="003E1ADD" w:rsidRDefault="00A33928" w:rsidP="00791F67">
            <w:pPr>
              <w:jc w:val="center"/>
            </w:pPr>
          </w:p>
          <w:p w14:paraId="1930778F" w14:textId="77777777" w:rsidR="00A33928" w:rsidRPr="003E1ADD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7367718D" w14:textId="77777777" w:rsidR="00A33928" w:rsidRPr="003E1ADD" w:rsidRDefault="00A33928" w:rsidP="00791F67">
            <w:pPr>
              <w:jc w:val="center"/>
              <w:rPr>
                <w:lang w:eastAsia="en-US"/>
              </w:rPr>
            </w:pPr>
            <w:r w:rsidRPr="00060EB0">
              <w:rPr>
                <w:lang w:eastAsia="en-US"/>
              </w:rPr>
              <w:t>0.0</w:t>
            </w:r>
            <w:r>
              <w:rPr>
                <w:lang w:eastAsia="en-US"/>
              </w:rPr>
              <w:t>3</w:t>
            </w:r>
          </w:p>
          <w:p w14:paraId="627C2ECC" w14:textId="77777777" w:rsidR="00A33928" w:rsidRPr="003E1ADD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  <w:tr w:rsidR="00A33928" w:rsidRPr="00B856B3" w14:paraId="0CA04870" w14:textId="77777777" w:rsidTr="00791F67">
        <w:trPr>
          <w:jc w:val="center"/>
        </w:trPr>
        <w:tc>
          <w:tcPr>
            <w:tcW w:w="4248" w:type="dxa"/>
          </w:tcPr>
          <w:p w14:paraId="434E8AE9" w14:textId="77777777" w:rsidR="00A33928" w:rsidRPr="00B856B3" w:rsidRDefault="00A33928" w:rsidP="00791F67">
            <w:pPr>
              <w:jc w:val="both"/>
            </w:pPr>
            <w:r w:rsidRPr="00B856B3">
              <w:t>Baseline T-score*Group* Time:</w:t>
            </w:r>
          </w:p>
          <w:p w14:paraId="3733DCBE" w14:textId="77777777" w:rsidR="00A33928" w:rsidRPr="00B856B3" w:rsidRDefault="00A33928" w:rsidP="00791F67">
            <w:pPr>
              <w:jc w:val="both"/>
            </w:pPr>
            <w:r w:rsidRPr="00B856B3">
              <w:t xml:space="preserve">  6-month</w:t>
            </w:r>
          </w:p>
          <w:p w14:paraId="5BA84588" w14:textId="77777777" w:rsidR="00A33928" w:rsidRPr="00B856B3" w:rsidRDefault="00A33928" w:rsidP="00791F67">
            <w:pPr>
              <w:jc w:val="both"/>
            </w:pPr>
            <w:r>
              <w:t xml:space="preserve">  </w:t>
            </w:r>
            <w:r w:rsidRPr="00B856B3">
              <w:t>12-month</w:t>
            </w:r>
          </w:p>
          <w:p w14:paraId="61804A72" w14:textId="77777777" w:rsidR="00A33928" w:rsidRPr="00B856B3" w:rsidRDefault="00A33928" w:rsidP="00791F67">
            <w:pPr>
              <w:jc w:val="both"/>
            </w:pPr>
          </w:p>
        </w:tc>
        <w:tc>
          <w:tcPr>
            <w:tcW w:w="1276" w:type="dxa"/>
          </w:tcPr>
          <w:p w14:paraId="11B4E1AA" w14:textId="77777777" w:rsidR="00A33928" w:rsidRPr="00B856B3" w:rsidRDefault="00A33928" w:rsidP="00791F67">
            <w:pPr>
              <w:jc w:val="center"/>
            </w:pPr>
          </w:p>
          <w:p w14:paraId="6341FFF6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-0.19</w:t>
            </w:r>
          </w:p>
          <w:p w14:paraId="76056BF6" w14:textId="77777777" w:rsidR="00A33928" w:rsidRPr="00B856B3" w:rsidRDefault="00A33928" w:rsidP="00791F67">
            <w:pPr>
              <w:jc w:val="center"/>
            </w:pPr>
            <w:r w:rsidRPr="00B856B3">
              <w:rPr>
                <w:lang w:eastAsia="en-US"/>
              </w:rPr>
              <w:t>-0.02</w:t>
            </w:r>
          </w:p>
        </w:tc>
        <w:tc>
          <w:tcPr>
            <w:tcW w:w="1134" w:type="dxa"/>
          </w:tcPr>
          <w:p w14:paraId="490BB646" w14:textId="77777777" w:rsidR="00A33928" w:rsidRPr="00B856B3" w:rsidRDefault="00A33928" w:rsidP="00791F67">
            <w:pPr>
              <w:jc w:val="center"/>
            </w:pPr>
          </w:p>
          <w:p w14:paraId="615C89A6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B856B3">
              <w:rPr>
                <w:lang w:eastAsia="en-US"/>
              </w:rPr>
              <w:t>0.19</w:t>
            </w:r>
          </w:p>
          <w:p w14:paraId="36198690" w14:textId="77777777" w:rsidR="00A33928" w:rsidRPr="00B856B3" w:rsidRDefault="00A33928" w:rsidP="00791F67">
            <w:pPr>
              <w:jc w:val="center"/>
            </w:pPr>
            <w:r w:rsidRPr="00B856B3">
              <w:rPr>
                <w:lang w:eastAsia="en-US"/>
              </w:rPr>
              <w:t>0.18</w:t>
            </w:r>
          </w:p>
        </w:tc>
        <w:tc>
          <w:tcPr>
            <w:tcW w:w="1417" w:type="dxa"/>
          </w:tcPr>
          <w:p w14:paraId="0C4C1350" w14:textId="77777777" w:rsidR="00A33928" w:rsidRPr="00B856B3" w:rsidRDefault="00A33928" w:rsidP="00791F67">
            <w:pPr>
              <w:jc w:val="center"/>
            </w:pPr>
          </w:p>
          <w:p w14:paraId="5D8DA519" w14:textId="77777777" w:rsidR="00A33928" w:rsidRPr="00B856B3" w:rsidRDefault="00A33928" w:rsidP="00791F67">
            <w:pPr>
              <w:jc w:val="center"/>
              <w:rPr>
                <w:lang w:eastAsia="en-US"/>
              </w:rPr>
            </w:pPr>
            <w:r w:rsidRPr="00777EC7">
              <w:rPr>
                <w:i/>
                <w:lang w:eastAsia="en-US"/>
              </w:rPr>
              <w:t>NS</w:t>
            </w:r>
          </w:p>
          <w:p w14:paraId="1E03A366" w14:textId="77777777" w:rsidR="00A33928" w:rsidRPr="00B856B3" w:rsidRDefault="00A33928" w:rsidP="00791F67">
            <w:pPr>
              <w:jc w:val="center"/>
            </w:pPr>
            <w:r w:rsidRPr="00777EC7">
              <w:rPr>
                <w:i/>
                <w:lang w:eastAsia="en-US"/>
              </w:rPr>
              <w:t>NS</w:t>
            </w:r>
          </w:p>
        </w:tc>
      </w:tr>
    </w:tbl>
    <w:p w14:paraId="7C07B5FE" w14:textId="77777777" w:rsidR="00A33928" w:rsidRDefault="00A33928" w:rsidP="00A33928">
      <w:pPr>
        <w:jc w:val="both"/>
      </w:pPr>
      <w:r>
        <w:t>Note: where group is included data for 24-assessment are not available as the control group did not do 24-month assessments</w:t>
      </w:r>
    </w:p>
    <w:p w14:paraId="4EDDD226" w14:textId="77777777" w:rsidR="00A33928" w:rsidRDefault="00A33928" w:rsidP="00A33928">
      <w:pPr>
        <w:jc w:val="both"/>
      </w:pPr>
      <w:r>
        <w:t>NS = not significant</w:t>
      </w:r>
    </w:p>
    <w:p w14:paraId="2ED3E5D4" w14:textId="77777777" w:rsidR="00A33928" w:rsidRPr="00C626CD" w:rsidRDefault="00A33928" w:rsidP="00A33928">
      <w:pPr>
        <w:jc w:val="both"/>
        <w:rPr>
          <w:b/>
          <w:bCs/>
        </w:rPr>
      </w:pPr>
      <w:r>
        <w:br w:type="column"/>
      </w:r>
      <w:r w:rsidRPr="00C626CD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C626CD">
        <w:rPr>
          <w:b/>
          <w:bCs/>
        </w:rPr>
        <w:t xml:space="preserve"> Table </w:t>
      </w:r>
      <w:r>
        <w:rPr>
          <w:b/>
          <w:bCs/>
        </w:rPr>
        <w:t>4.</w:t>
      </w:r>
      <w:r w:rsidRPr="00C626CD">
        <w:rPr>
          <w:b/>
          <w:bCs/>
        </w:rPr>
        <w:t xml:space="preserve"> Mean, standard deviation and range on functional deficit scores (FDS), number impaired on FDS and individual functional task scores </w:t>
      </w:r>
    </w:p>
    <w:p w14:paraId="1224D0AF" w14:textId="77777777" w:rsidR="00A33928" w:rsidRPr="00A149D9" w:rsidRDefault="00A33928" w:rsidP="00A33928">
      <w:pPr>
        <w:jc w:val="both"/>
      </w:pPr>
    </w:p>
    <w:p w14:paraId="296674CF" w14:textId="77777777" w:rsidR="00A33928" w:rsidRPr="00A149D9" w:rsidRDefault="00A33928" w:rsidP="00A33928">
      <w:pPr>
        <w:jc w:val="both"/>
      </w:pPr>
      <w:r w:rsidRPr="00A149D9">
        <w:t xml:space="preserve">Mean (SD)/range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3"/>
        <w:gridCol w:w="1501"/>
        <w:gridCol w:w="1903"/>
        <w:gridCol w:w="136"/>
        <w:gridCol w:w="1366"/>
        <w:gridCol w:w="136"/>
        <w:gridCol w:w="1502"/>
      </w:tblGrid>
      <w:tr w:rsidR="00A33928" w:rsidRPr="00A149D9" w14:paraId="28F98ED3" w14:textId="77777777" w:rsidTr="00791F67">
        <w:tc>
          <w:tcPr>
            <w:tcW w:w="3064" w:type="dxa"/>
            <w:gridSpan w:val="2"/>
          </w:tcPr>
          <w:p w14:paraId="5A9BFB9E" w14:textId="77777777" w:rsidR="00A33928" w:rsidRPr="00A149D9" w:rsidRDefault="00A33928" w:rsidP="00791F67">
            <w:r w:rsidRPr="00A149D9">
              <w:t>Domains</w:t>
            </w:r>
          </w:p>
        </w:tc>
        <w:tc>
          <w:tcPr>
            <w:tcW w:w="2039" w:type="dxa"/>
            <w:gridSpan w:val="2"/>
          </w:tcPr>
          <w:p w14:paraId="2D10D51C" w14:textId="77777777" w:rsidR="00A33928" w:rsidRPr="00A149D9" w:rsidRDefault="00A33928" w:rsidP="00791F67">
            <w:pPr>
              <w:jc w:val="center"/>
            </w:pPr>
            <w:r w:rsidRPr="00A149D9">
              <w:t>CRC</w:t>
            </w:r>
            <w:r>
              <w:t xml:space="preserve"> survivors</w:t>
            </w:r>
          </w:p>
          <w:p w14:paraId="79CC5E8C" w14:textId="77777777" w:rsidR="00A33928" w:rsidRPr="00A149D9" w:rsidRDefault="00A33928" w:rsidP="00791F67">
            <w:pPr>
              <w:jc w:val="center"/>
            </w:pPr>
            <w:r w:rsidRPr="00A149D9">
              <w:t>(N=17-</w:t>
            </w:r>
            <w:proofErr w:type="gramStart"/>
            <w:r w:rsidRPr="00A149D9">
              <w:t>24)*</w:t>
            </w:r>
            <w:proofErr w:type="gramEnd"/>
          </w:p>
        </w:tc>
        <w:tc>
          <w:tcPr>
            <w:tcW w:w="1502" w:type="dxa"/>
            <w:gridSpan w:val="2"/>
          </w:tcPr>
          <w:p w14:paraId="305416B9" w14:textId="77777777" w:rsidR="00A33928" w:rsidRPr="00A149D9" w:rsidRDefault="00A33928" w:rsidP="00791F67">
            <w:pPr>
              <w:jc w:val="center"/>
            </w:pPr>
            <w:r>
              <w:t>Controls</w:t>
            </w:r>
          </w:p>
          <w:p w14:paraId="24F88669" w14:textId="77777777" w:rsidR="00A33928" w:rsidRPr="00A149D9" w:rsidRDefault="00A33928" w:rsidP="00791F67">
            <w:pPr>
              <w:jc w:val="center"/>
            </w:pPr>
            <w:r w:rsidRPr="00A149D9">
              <w:t>(N=18-</w:t>
            </w:r>
            <w:proofErr w:type="gramStart"/>
            <w:r w:rsidRPr="00A149D9">
              <w:t>25)*</w:t>
            </w:r>
            <w:proofErr w:type="gramEnd"/>
          </w:p>
        </w:tc>
        <w:tc>
          <w:tcPr>
            <w:tcW w:w="1502" w:type="dxa"/>
          </w:tcPr>
          <w:p w14:paraId="6D491D65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6D08938C" w14:textId="77777777" w:rsidTr="00791F67">
        <w:tc>
          <w:tcPr>
            <w:tcW w:w="3064" w:type="dxa"/>
            <w:gridSpan w:val="2"/>
          </w:tcPr>
          <w:p w14:paraId="08E8F41F" w14:textId="77777777" w:rsidR="00A33928" w:rsidRPr="00A149D9" w:rsidRDefault="00A33928" w:rsidP="00791F67"/>
        </w:tc>
        <w:tc>
          <w:tcPr>
            <w:tcW w:w="2039" w:type="dxa"/>
            <w:gridSpan w:val="2"/>
          </w:tcPr>
          <w:p w14:paraId="6BE9F6F7" w14:textId="77777777" w:rsidR="00A33928" w:rsidRPr="00A149D9" w:rsidRDefault="00A33928" w:rsidP="00791F67">
            <w:pPr>
              <w:jc w:val="center"/>
            </w:pPr>
          </w:p>
        </w:tc>
        <w:tc>
          <w:tcPr>
            <w:tcW w:w="1502" w:type="dxa"/>
            <w:gridSpan w:val="2"/>
          </w:tcPr>
          <w:p w14:paraId="09B45A4B" w14:textId="77777777" w:rsidR="00A33928" w:rsidRPr="00A149D9" w:rsidRDefault="00A33928" w:rsidP="00791F67">
            <w:pPr>
              <w:jc w:val="center"/>
            </w:pPr>
          </w:p>
        </w:tc>
        <w:tc>
          <w:tcPr>
            <w:tcW w:w="1502" w:type="dxa"/>
          </w:tcPr>
          <w:p w14:paraId="66F8ACC3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02AD95F6" w14:textId="77777777" w:rsidTr="00791F67">
        <w:tc>
          <w:tcPr>
            <w:tcW w:w="3064" w:type="dxa"/>
            <w:gridSpan w:val="2"/>
          </w:tcPr>
          <w:p w14:paraId="7D115279" w14:textId="77777777" w:rsidR="00A33928" w:rsidRPr="00A149D9" w:rsidRDefault="00A33928" w:rsidP="00791F67">
            <w:r w:rsidRPr="00A149D9">
              <w:t>FDS</w:t>
            </w:r>
            <w:r>
              <w:t xml:space="preserve"> </w:t>
            </w:r>
          </w:p>
        </w:tc>
        <w:tc>
          <w:tcPr>
            <w:tcW w:w="2039" w:type="dxa"/>
            <w:gridSpan w:val="2"/>
          </w:tcPr>
          <w:p w14:paraId="1C95EC76" w14:textId="77777777" w:rsidR="00A33928" w:rsidRPr="00A149D9" w:rsidRDefault="00A33928" w:rsidP="00791F67">
            <w:pPr>
              <w:jc w:val="center"/>
            </w:pPr>
            <w:r w:rsidRPr="00A149D9">
              <w:t>0.43 (1.01)</w:t>
            </w:r>
          </w:p>
          <w:p w14:paraId="3E9D3220" w14:textId="77777777" w:rsidR="00A33928" w:rsidRPr="00A149D9" w:rsidRDefault="00A33928" w:rsidP="00791F67">
            <w:pPr>
              <w:jc w:val="center"/>
            </w:pPr>
            <w:r w:rsidRPr="00A149D9">
              <w:t>(0-4.3)</w:t>
            </w:r>
          </w:p>
        </w:tc>
        <w:tc>
          <w:tcPr>
            <w:tcW w:w="1502" w:type="dxa"/>
            <w:gridSpan w:val="2"/>
          </w:tcPr>
          <w:p w14:paraId="2F98C580" w14:textId="77777777" w:rsidR="00A33928" w:rsidRPr="00A149D9" w:rsidRDefault="00A33928" w:rsidP="00791F67">
            <w:pPr>
              <w:jc w:val="center"/>
            </w:pPr>
            <w:r w:rsidRPr="00A149D9">
              <w:t>0.30 (0.51)</w:t>
            </w:r>
          </w:p>
          <w:p w14:paraId="12DD8B1B" w14:textId="77777777" w:rsidR="00A33928" w:rsidRPr="00A149D9" w:rsidRDefault="00A33928" w:rsidP="00791F67">
            <w:pPr>
              <w:jc w:val="center"/>
            </w:pPr>
            <w:r w:rsidRPr="00A149D9">
              <w:t>(0-1.7)</w:t>
            </w:r>
          </w:p>
        </w:tc>
        <w:tc>
          <w:tcPr>
            <w:tcW w:w="1502" w:type="dxa"/>
          </w:tcPr>
          <w:p w14:paraId="582E48D9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441B601C" w14:textId="77777777" w:rsidTr="00791F67">
        <w:tc>
          <w:tcPr>
            <w:tcW w:w="3064" w:type="dxa"/>
            <w:gridSpan w:val="2"/>
          </w:tcPr>
          <w:p w14:paraId="585EABC6" w14:textId="77777777" w:rsidR="00A33928" w:rsidRPr="00A149D9" w:rsidRDefault="00A33928" w:rsidP="00791F67">
            <w:r w:rsidRPr="00A149D9">
              <w:t>Impaired on FDS n (%)</w:t>
            </w:r>
          </w:p>
        </w:tc>
        <w:tc>
          <w:tcPr>
            <w:tcW w:w="2039" w:type="dxa"/>
            <w:gridSpan w:val="2"/>
          </w:tcPr>
          <w:p w14:paraId="42F0A79E" w14:textId="77777777" w:rsidR="00A33928" w:rsidRPr="00A149D9" w:rsidRDefault="00A33928" w:rsidP="00791F67">
            <w:pPr>
              <w:jc w:val="center"/>
            </w:pPr>
            <w:r w:rsidRPr="00A149D9">
              <w:t>4/24 (17</w:t>
            </w:r>
            <w:r>
              <w:t>%</w:t>
            </w:r>
            <w:r w:rsidRPr="00A149D9">
              <w:t>)</w:t>
            </w:r>
          </w:p>
          <w:p w14:paraId="255B3D54" w14:textId="77777777" w:rsidR="00A33928" w:rsidRPr="00A149D9" w:rsidRDefault="00A33928" w:rsidP="00791F67">
            <w:pPr>
              <w:jc w:val="center"/>
            </w:pPr>
          </w:p>
        </w:tc>
        <w:tc>
          <w:tcPr>
            <w:tcW w:w="1502" w:type="dxa"/>
            <w:gridSpan w:val="2"/>
          </w:tcPr>
          <w:p w14:paraId="384C8CB1" w14:textId="77777777" w:rsidR="00A33928" w:rsidRPr="00A149D9" w:rsidRDefault="00A33928" w:rsidP="00791F67">
            <w:pPr>
              <w:jc w:val="center"/>
            </w:pPr>
            <w:r w:rsidRPr="00A149D9">
              <w:t>4/25 (16%)</w:t>
            </w:r>
          </w:p>
          <w:p w14:paraId="6BBE3F96" w14:textId="77777777" w:rsidR="00A33928" w:rsidRPr="00A149D9" w:rsidRDefault="00A33928" w:rsidP="00791F67">
            <w:pPr>
              <w:jc w:val="center"/>
            </w:pPr>
          </w:p>
        </w:tc>
        <w:tc>
          <w:tcPr>
            <w:tcW w:w="1502" w:type="dxa"/>
          </w:tcPr>
          <w:p w14:paraId="7C9A3CCC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468F0E46" w14:textId="77777777" w:rsidTr="00791F67">
        <w:tc>
          <w:tcPr>
            <w:tcW w:w="3064" w:type="dxa"/>
            <w:gridSpan w:val="2"/>
          </w:tcPr>
          <w:p w14:paraId="6942F1B4" w14:textId="77777777" w:rsidR="00A33928" w:rsidRPr="00A149D9" w:rsidRDefault="00A33928" w:rsidP="00791F67">
            <w:r w:rsidRPr="00A149D9">
              <w:t>Finances</w:t>
            </w:r>
          </w:p>
        </w:tc>
        <w:tc>
          <w:tcPr>
            <w:tcW w:w="2039" w:type="dxa"/>
            <w:gridSpan w:val="2"/>
          </w:tcPr>
          <w:p w14:paraId="483F76EF" w14:textId="77777777" w:rsidR="00A33928" w:rsidRPr="00A149D9" w:rsidRDefault="00A33928" w:rsidP="00791F67">
            <w:pPr>
              <w:jc w:val="center"/>
            </w:pPr>
            <w:r w:rsidRPr="00A149D9">
              <w:t>40.1 (2.3)</w:t>
            </w:r>
          </w:p>
          <w:p w14:paraId="45C281EB" w14:textId="77777777" w:rsidR="00A33928" w:rsidRPr="00A149D9" w:rsidRDefault="00A33928" w:rsidP="00791F67">
            <w:pPr>
              <w:jc w:val="center"/>
            </w:pPr>
            <w:r w:rsidRPr="00A149D9">
              <w:t>(32-42)</w:t>
            </w:r>
          </w:p>
          <w:p w14:paraId="51FEFF11" w14:textId="77777777" w:rsidR="00A33928" w:rsidRPr="00A149D9" w:rsidRDefault="00A33928" w:rsidP="00791F67">
            <w:pPr>
              <w:jc w:val="center"/>
            </w:pPr>
          </w:p>
          <w:p w14:paraId="3E8C2231" w14:textId="77777777" w:rsidR="00A33928" w:rsidRPr="00A149D9" w:rsidRDefault="00A33928" w:rsidP="00791F67">
            <w:pPr>
              <w:jc w:val="center"/>
            </w:pPr>
          </w:p>
        </w:tc>
        <w:tc>
          <w:tcPr>
            <w:tcW w:w="1502" w:type="dxa"/>
            <w:gridSpan w:val="2"/>
          </w:tcPr>
          <w:p w14:paraId="210884AC" w14:textId="77777777" w:rsidR="00A33928" w:rsidRPr="00A149D9" w:rsidRDefault="00A33928" w:rsidP="00791F67">
            <w:pPr>
              <w:jc w:val="center"/>
            </w:pPr>
            <w:r w:rsidRPr="00A149D9">
              <w:t>38.4 (4.2)</w:t>
            </w:r>
          </w:p>
          <w:p w14:paraId="5ED69047" w14:textId="77777777" w:rsidR="00A33928" w:rsidRPr="00A149D9" w:rsidRDefault="00A33928" w:rsidP="00791F67">
            <w:pPr>
              <w:pStyle w:val="p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49D9">
              <w:rPr>
                <w:rFonts w:ascii="Times New Roman" w:hAnsi="Times New Roman"/>
                <w:sz w:val="24"/>
                <w:szCs w:val="24"/>
              </w:rPr>
              <w:t>(23-42)</w:t>
            </w:r>
          </w:p>
        </w:tc>
        <w:tc>
          <w:tcPr>
            <w:tcW w:w="1502" w:type="dxa"/>
          </w:tcPr>
          <w:p w14:paraId="6869CCCE" w14:textId="77777777" w:rsidR="00A33928" w:rsidRPr="00A149D9" w:rsidRDefault="00A33928" w:rsidP="00791F67">
            <w:pPr>
              <w:jc w:val="both"/>
            </w:pPr>
          </w:p>
          <w:p w14:paraId="3DE2F2F2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12E7036C" w14:textId="77777777" w:rsidTr="00791F67">
        <w:tc>
          <w:tcPr>
            <w:tcW w:w="3064" w:type="dxa"/>
            <w:gridSpan w:val="2"/>
          </w:tcPr>
          <w:p w14:paraId="79235D88" w14:textId="77777777" w:rsidR="00A33928" w:rsidRPr="00A149D9" w:rsidRDefault="00A33928" w:rsidP="00791F67">
            <w:r w:rsidRPr="00A149D9">
              <w:t>Shopping</w:t>
            </w:r>
          </w:p>
        </w:tc>
        <w:tc>
          <w:tcPr>
            <w:tcW w:w="2039" w:type="dxa"/>
            <w:gridSpan w:val="2"/>
          </w:tcPr>
          <w:p w14:paraId="5CC81CE5" w14:textId="77777777" w:rsidR="00A33928" w:rsidRPr="00A149D9" w:rsidRDefault="00A33928" w:rsidP="00791F67">
            <w:pPr>
              <w:ind w:firstLine="32"/>
              <w:jc w:val="center"/>
            </w:pPr>
            <w:r w:rsidRPr="00A149D9">
              <w:t>15.8 (3.0)</w:t>
            </w:r>
          </w:p>
          <w:p w14:paraId="04096C04" w14:textId="77777777" w:rsidR="00A33928" w:rsidRPr="00A149D9" w:rsidRDefault="00A33928" w:rsidP="00791F67">
            <w:pPr>
              <w:ind w:firstLine="32"/>
              <w:jc w:val="center"/>
            </w:pPr>
            <w:r w:rsidRPr="00A149D9">
              <w:t>(8-20)</w:t>
            </w:r>
          </w:p>
        </w:tc>
        <w:tc>
          <w:tcPr>
            <w:tcW w:w="1502" w:type="dxa"/>
            <w:gridSpan w:val="2"/>
          </w:tcPr>
          <w:p w14:paraId="78817B5D" w14:textId="77777777" w:rsidR="00A33928" w:rsidRPr="00A149D9" w:rsidRDefault="00A33928" w:rsidP="00791F67">
            <w:pPr>
              <w:pStyle w:val="p1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A149D9">
              <w:rPr>
                <w:rFonts w:ascii="Times New Roman" w:hAnsi="Times New Roman"/>
                <w:sz w:val="24"/>
                <w:szCs w:val="24"/>
              </w:rPr>
              <w:t>16.2 (</w:t>
            </w:r>
            <w:r w:rsidRPr="00A149D9">
              <w:rPr>
                <w:rFonts w:ascii="Times New Roman" w:hAnsi="Times New Roman"/>
                <w:sz w:val="24"/>
                <w:szCs w:val="24"/>
                <w:lang w:val="en-US" w:eastAsia="en-US"/>
              </w:rPr>
              <w:t>2.4)</w:t>
            </w:r>
          </w:p>
          <w:p w14:paraId="1A669B8B" w14:textId="77777777" w:rsidR="00A33928" w:rsidRPr="00A149D9" w:rsidRDefault="00A33928" w:rsidP="00791F67">
            <w:pPr>
              <w:jc w:val="center"/>
            </w:pPr>
            <w:r w:rsidRPr="00A149D9">
              <w:t>(9-20)</w:t>
            </w:r>
          </w:p>
        </w:tc>
        <w:tc>
          <w:tcPr>
            <w:tcW w:w="1502" w:type="dxa"/>
          </w:tcPr>
          <w:p w14:paraId="6D69E79A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7537B20F" w14:textId="77777777" w:rsidTr="00791F67">
        <w:tc>
          <w:tcPr>
            <w:tcW w:w="3064" w:type="dxa"/>
            <w:gridSpan w:val="2"/>
          </w:tcPr>
          <w:p w14:paraId="437AFF1B" w14:textId="77777777" w:rsidR="00A33928" w:rsidRPr="00A149D9" w:rsidRDefault="00A33928" w:rsidP="00791F67">
            <w:r w:rsidRPr="00A149D9">
              <w:t>Meal planning and preparation</w:t>
            </w:r>
          </w:p>
        </w:tc>
        <w:tc>
          <w:tcPr>
            <w:tcW w:w="2039" w:type="dxa"/>
            <w:gridSpan w:val="2"/>
          </w:tcPr>
          <w:p w14:paraId="6099837A" w14:textId="77777777" w:rsidR="00A33928" w:rsidRPr="00A149D9" w:rsidRDefault="00A33928" w:rsidP="00791F67">
            <w:pPr>
              <w:jc w:val="center"/>
            </w:pPr>
            <w:r w:rsidRPr="00A149D9">
              <w:t>25.4 (3.6)</w:t>
            </w:r>
          </w:p>
          <w:p w14:paraId="7C55C2E6" w14:textId="77777777" w:rsidR="00A33928" w:rsidRPr="00A149D9" w:rsidRDefault="00A33928" w:rsidP="00791F67">
            <w:pPr>
              <w:jc w:val="center"/>
            </w:pPr>
            <w:r w:rsidRPr="00A149D9">
              <w:t>(15-30)</w:t>
            </w:r>
          </w:p>
        </w:tc>
        <w:tc>
          <w:tcPr>
            <w:tcW w:w="1502" w:type="dxa"/>
            <w:gridSpan w:val="2"/>
          </w:tcPr>
          <w:p w14:paraId="0122DAC2" w14:textId="77777777" w:rsidR="00A33928" w:rsidRPr="00A149D9" w:rsidRDefault="00A33928" w:rsidP="00791F67">
            <w:pPr>
              <w:jc w:val="center"/>
            </w:pPr>
            <w:r w:rsidRPr="00A149D9">
              <w:t>26.2 (3.5)</w:t>
            </w:r>
          </w:p>
          <w:p w14:paraId="312EF8DA" w14:textId="77777777" w:rsidR="00A33928" w:rsidRPr="00A149D9" w:rsidRDefault="00A33928" w:rsidP="00791F67">
            <w:pPr>
              <w:jc w:val="center"/>
            </w:pPr>
            <w:r w:rsidRPr="00A149D9">
              <w:t>(20-30)</w:t>
            </w:r>
          </w:p>
          <w:p w14:paraId="720D9BC2" w14:textId="77777777" w:rsidR="00A33928" w:rsidRPr="00A149D9" w:rsidRDefault="00A33928" w:rsidP="00791F67">
            <w:pPr>
              <w:jc w:val="center"/>
            </w:pPr>
          </w:p>
        </w:tc>
        <w:tc>
          <w:tcPr>
            <w:tcW w:w="1502" w:type="dxa"/>
          </w:tcPr>
          <w:p w14:paraId="0F1D61A5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31FD4BB8" w14:textId="77777777" w:rsidTr="00791F67">
        <w:tc>
          <w:tcPr>
            <w:tcW w:w="3064" w:type="dxa"/>
            <w:gridSpan w:val="2"/>
          </w:tcPr>
          <w:p w14:paraId="74B6CF59" w14:textId="77777777" w:rsidR="00A33928" w:rsidRPr="00A149D9" w:rsidRDefault="00A33928" w:rsidP="00791F67">
            <w:r w:rsidRPr="00A149D9">
              <w:t>Medication management</w:t>
            </w:r>
          </w:p>
        </w:tc>
        <w:tc>
          <w:tcPr>
            <w:tcW w:w="2039" w:type="dxa"/>
            <w:gridSpan w:val="2"/>
          </w:tcPr>
          <w:p w14:paraId="243D8ABC" w14:textId="77777777" w:rsidR="00A33928" w:rsidRPr="00A149D9" w:rsidRDefault="00A33928" w:rsidP="00791F67">
            <w:pPr>
              <w:jc w:val="center"/>
            </w:pPr>
            <w:r w:rsidRPr="00A149D9">
              <w:t>14.8 (3.5)</w:t>
            </w:r>
          </w:p>
          <w:p w14:paraId="68001C72" w14:textId="77777777" w:rsidR="00A33928" w:rsidRPr="00A149D9" w:rsidRDefault="00A33928" w:rsidP="00791F67">
            <w:pPr>
              <w:jc w:val="center"/>
            </w:pPr>
            <w:r w:rsidRPr="00A149D9">
              <w:t>(4-17)</w:t>
            </w:r>
          </w:p>
          <w:p w14:paraId="67502C8F" w14:textId="77777777" w:rsidR="00A33928" w:rsidRPr="00A149D9" w:rsidRDefault="00A33928" w:rsidP="00791F67">
            <w:pPr>
              <w:jc w:val="center"/>
            </w:pPr>
          </w:p>
        </w:tc>
        <w:tc>
          <w:tcPr>
            <w:tcW w:w="1502" w:type="dxa"/>
            <w:gridSpan w:val="2"/>
          </w:tcPr>
          <w:p w14:paraId="09CA606A" w14:textId="77777777" w:rsidR="00A33928" w:rsidRPr="00A149D9" w:rsidRDefault="00A33928" w:rsidP="00791F67">
            <w:pPr>
              <w:jc w:val="center"/>
            </w:pPr>
            <w:r w:rsidRPr="00A149D9">
              <w:t>15.8 (1.9)</w:t>
            </w:r>
          </w:p>
          <w:p w14:paraId="33E17CA7" w14:textId="77777777" w:rsidR="00A33928" w:rsidRPr="00A149D9" w:rsidRDefault="00A33928" w:rsidP="00791F67">
            <w:pPr>
              <w:jc w:val="center"/>
            </w:pPr>
            <w:r w:rsidRPr="00A149D9">
              <w:t>(10-17)</w:t>
            </w:r>
          </w:p>
          <w:p w14:paraId="6C77EAB5" w14:textId="77777777" w:rsidR="00A33928" w:rsidRPr="00A149D9" w:rsidRDefault="00A33928" w:rsidP="00791F67">
            <w:pPr>
              <w:jc w:val="center"/>
            </w:pPr>
          </w:p>
        </w:tc>
        <w:tc>
          <w:tcPr>
            <w:tcW w:w="1502" w:type="dxa"/>
          </w:tcPr>
          <w:p w14:paraId="4F740C00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79EF953A" w14:textId="77777777" w:rsidTr="00791F67">
        <w:tc>
          <w:tcPr>
            <w:tcW w:w="3064" w:type="dxa"/>
            <w:gridSpan w:val="2"/>
          </w:tcPr>
          <w:p w14:paraId="5D4EA503" w14:textId="77777777" w:rsidR="00A33928" w:rsidRPr="006D5704" w:rsidRDefault="00A33928" w:rsidP="00791F67">
            <w:r w:rsidRPr="006D5704">
              <w:t>Driving:</w:t>
            </w:r>
            <w:r>
              <w:t xml:space="preserve"> </w:t>
            </w:r>
            <w:r w:rsidRPr="006D5704">
              <w:t>N (%)</w:t>
            </w:r>
          </w:p>
          <w:p w14:paraId="2D1D55C2" w14:textId="77777777" w:rsidR="00A33928" w:rsidRPr="006D5704" w:rsidRDefault="00A33928" w:rsidP="00791F67">
            <w:r w:rsidRPr="006D5704">
              <w:t xml:space="preserve">  </w:t>
            </w:r>
          </w:p>
          <w:p w14:paraId="596FBC02" w14:textId="77777777" w:rsidR="00A33928" w:rsidRPr="006D5704" w:rsidRDefault="00A33928" w:rsidP="00791F67">
            <w:r w:rsidRPr="006D5704">
              <w:t xml:space="preserve">  Likely to pass on road test</w:t>
            </w:r>
          </w:p>
          <w:p w14:paraId="2E8C6BF9" w14:textId="77777777" w:rsidR="00A33928" w:rsidRPr="006D5704" w:rsidRDefault="00A33928" w:rsidP="00791F67">
            <w:r w:rsidRPr="006D5704">
              <w:t xml:space="preserve">  Require further testing</w:t>
            </w:r>
          </w:p>
          <w:p w14:paraId="5C1701BA" w14:textId="77777777" w:rsidR="00A33928" w:rsidRPr="006D5704" w:rsidRDefault="00A33928" w:rsidP="00791F67">
            <w:r w:rsidRPr="006D5704">
              <w:t xml:space="preserve">  Likely to fail on road test</w:t>
            </w:r>
          </w:p>
        </w:tc>
        <w:tc>
          <w:tcPr>
            <w:tcW w:w="2039" w:type="dxa"/>
            <w:gridSpan w:val="2"/>
          </w:tcPr>
          <w:p w14:paraId="79AA2757" w14:textId="77777777" w:rsidR="00A33928" w:rsidRPr="006D5704" w:rsidRDefault="00A33928" w:rsidP="00791F67">
            <w:pPr>
              <w:jc w:val="center"/>
            </w:pPr>
            <w:r w:rsidRPr="006D5704">
              <w:t>24^</w:t>
            </w:r>
          </w:p>
          <w:p w14:paraId="0FB42E98" w14:textId="77777777" w:rsidR="00A33928" w:rsidRPr="006D5704" w:rsidRDefault="00A33928" w:rsidP="00791F67">
            <w:pPr>
              <w:jc w:val="center"/>
            </w:pPr>
          </w:p>
          <w:p w14:paraId="0E6C259C" w14:textId="77777777" w:rsidR="00A33928" w:rsidRPr="006D5704" w:rsidRDefault="00A33928" w:rsidP="00791F67">
            <w:pPr>
              <w:jc w:val="center"/>
            </w:pPr>
            <w:r w:rsidRPr="006D5704">
              <w:t>21 (84%)</w:t>
            </w:r>
          </w:p>
          <w:p w14:paraId="65EB8179" w14:textId="77777777" w:rsidR="00A33928" w:rsidRPr="006D5704" w:rsidRDefault="00A33928" w:rsidP="00791F67">
            <w:pPr>
              <w:jc w:val="center"/>
            </w:pPr>
            <w:r w:rsidRPr="006D5704">
              <w:t>2 (8%)</w:t>
            </w:r>
          </w:p>
          <w:p w14:paraId="16D2FAD1" w14:textId="77777777" w:rsidR="00A33928" w:rsidRPr="006D5704" w:rsidRDefault="00A33928" w:rsidP="00791F67">
            <w:pPr>
              <w:jc w:val="center"/>
            </w:pPr>
            <w:r w:rsidRPr="006D5704">
              <w:t>2 (8%)</w:t>
            </w:r>
          </w:p>
        </w:tc>
        <w:tc>
          <w:tcPr>
            <w:tcW w:w="1502" w:type="dxa"/>
            <w:gridSpan w:val="2"/>
          </w:tcPr>
          <w:p w14:paraId="36ECE111" w14:textId="77777777" w:rsidR="00A33928" w:rsidRPr="006D5704" w:rsidRDefault="00A33928" w:rsidP="00791F67">
            <w:pPr>
              <w:jc w:val="center"/>
            </w:pPr>
            <w:r w:rsidRPr="006D5704">
              <w:t>25</w:t>
            </w:r>
          </w:p>
          <w:p w14:paraId="38832B68" w14:textId="77777777" w:rsidR="00A33928" w:rsidRPr="006D5704" w:rsidRDefault="00A33928" w:rsidP="00791F67">
            <w:pPr>
              <w:jc w:val="center"/>
            </w:pPr>
          </w:p>
          <w:p w14:paraId="1B2513A5" w14:textId="77777777" w:rsidR="00A33928" w:rsidRPr="006D5704" w:rsidRDefault="00A33928" w:rsidP="00791F67">
            <w:pPr>
              <w:jc w:val="center"/>
            </w:pPr>
            <w:r w:rsidRPr="006D5704">
              <w:t>23 (92%)</w:t>
            </w:r>
          </w:p>
          <w:p w14:paraId="786F52C4" w14:textId="77777777" w:rsidR="00A33928" w:rsidRPr="006D5704" w:rsidRDefault="00A33928" w:rsidP="00791F67">
            <w:pPr>
              <w:jc w:val="center"/>
            </w:pPr>
            <w:r w:rsidRPr="006D5704">
              <w:t>1 (4%)</w:t>
            </w:r>
          </w:p>
          <w:p w14:paraId="61C72163" w14:textId="77777777" w:rsidR="00A33928" w:rsidRPr="006D5704" w:rsidRDefault="00A33928" w:rsidP="00791F67">
            <w:pPr>
              <w:jc w:val="center"/>
            </w:pPr>
            <w:r w:rsidRPr="006D5704">
              <w:t>1 (4%)</w:t>
            </w:r>
          </w:p>
        </w:tc>
        <w:tc>
          <w:tcPr>
            <w:tcW w:w="1502" w:type="dxa"/>
          </w:tcPr>
          <w:p w14:paraId="2F58BA4B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4315FE34" w14:textId="77777777" w:rsidTr="00791F67">
        <w:trPr>
          <w:gridAfter w:val="2"/>
          <w:wAfter w:w="1638" w:type="dxa"/>
        </w:trPr>
        <w:tc>
          <w:tcPr>
            <w:tcW w:w="1563" w:type="dxa"/>
          </w:tcPr>
          <w:p w14:paraId="773CC4EF" w14:textId="77777777" w:rsidR="00A33928" w:rsidRPr="00A149D9" w:rsidRDefault="00A33928" w:rsidP="00791F67">
            <w:pPr>
              <w:jc w:val="both"/>
            </w:pPr>
          </w:p>
        </w:tc>
        <w:tc>
          <w:tcPr>
            <w:tcW w:w="1501" w:type="dxa"/>
          </w:tcPr>
          <w:p w14:paraId="715BF032" w14:textId="77777777" w:rsidR="00A33928" w:rsidRPr="00A149D9" w:rsidRDefault="00A33928" w:rsidP="00791F67">
            <w:pPr>
              <w:jc w:val="both"/>
            </w:pPr>
          </w:p>
        </w:tc>
        <w:tc>
          <w:tcPr>
            <w:tcW w:w="1903" w:type="dxa"/>
          </w:tcPr>
          <w:p w14:paraId="6F1A933D" w14:textId="77777777" w:rsidR="00A33928" w:rsidRPr="00A149D9" w:rsidRDefault="00A33928" w:rsidP="00791F67">
            <w:pPr>
              <w:jc w:val="both"/>
            </w:pPr>
          </w:p>
        </w:tc>
        <w:tc>
          <w:tcPr>
            <w:tcW w:w="1502" w:type="dxa"/>
            <w:gridSpan w:val="2"/>
          </w:tcPr>
          <w:p w14:paraId="698F8CB5" w14:textId="77777777" w:rsidR="00A33928" w:rsidRPr="00A149D9" w:rsidRDefault="00A33928" w:rsidP="00791F67">
            <w:pPr>
              <w:jc w:val="both"/>
            </w:pPr>
          </w:p>
        </w:tc>
      </w:tr>
      <w:tr w:rsidR="00A33928" w:rsidRPr="00A149D9" w14:paraId="0F45B9C2" w14:textId="77777777" w:rsidTr="00791F67">
        <w:trPr>
          <w:gridAfter w:val="2"/>
          <w:wAfter w:w="1638" w:type="dxa"/>
        </w:trPr>
        <w:tc>
          <w:tcPr>
            <w:tcW w:w="1563" w:type="dxa"/>
          </w:tcPr>
          <w:p w14:paraId="3DC5F3CC" w14:textId="77777777" w:rsidR="00A33928" w:rsidRPr="00A149D9" w:rsidRDefault="00A33928" w:rsidP="00791F67">
            <w:pPr>
              <w:jc w:val="both"/>
            </w:pPr>
          </w:p>
        </w:tc>
        <w:tc>
          <w:tcPr>
            <w:tcW w:w="1501" w:type="dxa"/>
          </w:tcPr>
          <w:p w14:paraId="6E26A9F4" w14:textId="77777777" w:rsidR="00A33928" w:rsidRPr="00A149D9" w:rsidRDefault="00A33928" w:rsidP="00791F67">
            <w:pPr>
              <w:jc w:val="both"/>
            </w:pPr>
          </w:p>
        </w:tc>
        <w:tc>
          <w:tcPr>
            <w:tcW w:w="1903" w:type="dxa"/>
          </w:tcPr>
          <w:p w14:paraId="5C52F578" w14:textId="77777777" w:rsidR="00A33928" w:rsidRPr="00A149D9" w:rsidRDefault="00A33928" w:rsidP="00791F67">
            <w:pPr>
              <w:jc w:val="both"/>
            </w:pPr>
          </w:p>
        </w:tc>
        <w:tc>
          <w:tcPr>
            <w:tcW w:w="1502" w:type="dxa"/>
            <w:gridSpan w:val="2"/>
          </w:tcPr>
          <w:p w14:paraId="759FD1EF" w14:textId="77777777" w:rsidR="00A33928" w:rsidRPr="00A149D9" w:rsidRDefault="00A33928" w:rsidP="00791F67">
            <w:pPr>
              <w:jc w:val="both"/>
            </w:pPr>
          </w:p>
        </w:tc>
      </w:tr>
    </w:tbl>
    <w:p w14:paraId="00F40BBE" w14:textId="77777777" w:rsidR="00A33928" w:rsidRDefault="00A33928" w:rsidP="00A33928">
      <w:pPr>
        <w:spacing w:line="480" w:lineRule="auto"/>
        <w:jc w:val="both"/>
      </w:pPr>
      <w:r>
        <w:t xml:space="preserve">^ </w:t>
      </w:r>
      <w:r w:rsidRPr="00A149D9">
        <w:t xml:space="preserve">One </w:t>
      </w:r>
      <w:r>
        <w:t>colorectal cancer (</w:t>
      </w:r>
      <w:r w:rsidRPr="006D5704">
        <w:t>CRC</w:t>
      </w:r>
      <w:r>
        <w:t xml:space="preserve">) </w:t>
      </w:r>
      <w:r w:rsidRPr="006D5704">
        <w:t>s</w:t>
      </w:r>
      <w:r>
        <w:t>urvivor</w:t>
      </w:r>
      <w:r w:rsidRPr="006D5704">
        <w:t xml:space="preserve"> had never had a driver’s licence and was excluded from this task.</w:t>
      </w:r>
      <w:r w:rsidRPr="00A149D9">
        <w:t xml:space="preserve">  </w:t>
      </w:r>
    </w:p>
    <w:p w14:paraId="2D731758" w14:textId="77777777" w:rsidR="00A33928" w:rsidRPr="00A149D9" w:rsidRDefault="00A33928" w:rsidP="00A33928">
      <w:pPr>
        <w:spacing w:line="480" w:lineRule="auto"/>
        <w:jc w:val="both"/>
      </w:pPr>
    </w:p>
    <w:p w14:paraId="335361F6" w14:textId="77777777" w:rsidR="00A33928" w:rsidRPr="009B35BA" w:rsidRDefault="00A33928" w:rsidP="00A33928">
      <w:pPr>
        <w:jc w:val="both"/>
        <w:rPr>
          <w:b/>
          <w:bCs/>
        </w:rPr>
      </w:pPr>
      <w:r>
        <w:br w:type="column"/>
      </w:r>
      <w:r w:rsidRPr="001F5FE3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1F5FE3">
        <w:rPr>
          <w:b/>
          <w:bCs/>
        </w:rPr>
        <w:t xml:space="preserve"> Table</w:t>
      </w:r>
      <w:r>
        <w:rPr>
          <w:b/>
          <w:bCs/>
        </w:rPr>
        <w:t>.</w:t>
      </w:r>
      <w:r w:rsidRPr="001F5FE3">
        <w:rPr>
          <w:b/>
          <w:bCs/>
        </w:rPr>
        <w:t xml:space="preserve"> </w:t>
      </w:r>
      <w:r>
        <w:rPr>
          <w:b/>
          <w:bCs/>
        </w:rPr>
        <w:t>5</w:t>
      </w:r>
      <w:r w:rsidRPr="001F5FE3">
        <w:rPr>
          <w:b/>
          <w:bCs/>
        </w:rPr>
        <w:t xml:space="preserve"> Mean (standard deviation) of patient reported outcomes of baseline assessment and long term follow up comparing colorectal cancer (CRC) survivors to controls </w:t>
      </w:r>
    </w:p>
    <w:p w14:paraId="20E1FB4A" w14:textId="77777777" w:rsidR="00A33928" w:rsidRPr="00A149D9" w:rsidRDefault="00A33928" w:rsidP="00A33928">
      <w:pPr>
        <w:jc w:val="both"/>
      </w:pPr>
    </w:p>
    <w:p w14:paraId="18720AB5" w14:textId="77777777" w:rsidR="00A33928" w:rsidRPr="00A149D9" w:rsidRDefault="00A33928" w:rsidP="00A33928">
      <w:pPr>
        <w:jc w:val="both"/>
      </w:pPr>
      <w:r w:rsidRPr="00A149D9">
        <w:br/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563"/>
        <w:gridCol w:w="1269"/>
        <w:gridCol w:w="1906"/>
        <w:gridCol w:w="1874"/>
        <w:gridCol w:w="3448"/>
      </w:tblGrid>
      <w:tr w:rsidR="00A33928" w:rsidRPr="00A149D9" w14:paraId="73365619" w14:textId="77777777" w:rsidTr="00791F67">
        <w:tc>
          <w:tcPr>
            <w:tcW w:w="1563" w:type="dxa"/>
          </w:tcPr>
          <w:p w14:paraId="6A118227" w14:textId="77777777" w:rsidR="00A33928" w:rsidRPr="00A149D9" w:rsidRDefault="00A33928" w:rsidP="00791F67">
            <w:pPr>
              <w:jc w:val="both"/>
            </w:pPr>
            <w:r w:rsidRPr="00A149D9">
              <w:t xml:space="preserve">Questionnaire </w:t>
            </w:r>
          </w:p>
        </w:tc>
        <w:tc>
          <w:tcPr>
            <w:tcW w:w="1269" w:type="dxa"/>
          </w:tcPr>
          <w:p w14:paraId="3CBB03CC" w14:textId="77777777" w:rsidR="00A33928" w:rsidRPr="00A149D9" w:rsidRDefault="00A33928" w:rsidP="00791F67">
            <w:pPr>
              <w:jc w:val="both"/>
            </w:pPr>
            <w:r w:rsidRPr="00A149D9">
              <w:t xml:space="preserve">Visit </w:t>
            </w:r>
          </w:p>
        </w:tc>
        <w:tc>
          <w:tcPr>
            <w:tcW w:w="1906" w:type="dxa"/>
          </w:tcPr>
          <w:p w14:paraId="6D8D815F" w14:textId="77777777" w:rsidR="00A33928" w:rsidRDefault="00A33928" w:rsidP="00791F67">
            <w:pPr>
              <w:jc w:val="center"/>
            </w:pPr>
            <w:r w:rsidRPr="00A149D9">
              <w:t>CRC</w:t>
            </w:r>
            <w:r>
              <w:t xml:space="preserve"> survivors</w:t>
            </w:r>
          </w:p>
          <w:p w14:paraId="68A918AA" w14:textId="77777777" w:rsidR="00A33928" w:rsidRPr="00A149D9" w:rsidRDefault="00A33928" w:rsidP="00791F67">
            <w:pPr>
              <w:jc w:val="center"/>
            </w:pPr>
            <w:r>
              <w:t>Mean (SD) [range]</w:t>
            </w:r>
          </w:p>
        </w:tc>
        <w:tc>
          <w:tcPr>
            <w:tcW w:w="1874" w:type="dxa"/>
          </w:tcPr>
          <w:p w14:paraId="3A24150A" w14:textId="77777777" w:rsidR="00A33928" w:rsidRDefault="00A33928" w:rsidP="00791F67">
            <w:pPr>
              <w:jc w:val="center"/>
            </w:pPr>
            <w:r w:rsidRPr="00A149D9">
              <w:t>C</w:t>
            </w:r>
            <w:r>
              <w:t>ontrols</w:t>
            </w:r>
          </w:p>
          <w:p w14:paraId="1547EDF6" w14:textId="77777777" w:rsidR="00A33928" w:rsidRPr="00A149D9" w:rsidRDefault="00A33928" w:rsidP="00791F67">
            <w:pPr>
              <w:jc w:val="center"/>
            </w:pPr>
            <w:r>
              <w:t>Mean (SD) [range]</w:t>
            </w:r>
          </w:p>
        </w:tc>
        <w:tc>
          <w:tcPr>
            <w:tcW w:w="3448" w:type="dxa"/>
          </w:tcPr>
          <w:p w14:paraId="0380BB3B" w14:textId="77777777" w:rsidR="00A33928" w:rsidRDefault="00A33928" w:rsidP="00791F67">
            <w:pPr>
              <w:tabs>
                <w:tab w:val="left" w:pos="1479"/>
              </w:tabs>
              <w:ind w:left="223" w:right="1024" w:firstLine="145"/>
              <w:jc w:val="center"/>
            </w:pPr>
            <w:r>
              <w:t xml:space="preserve">Difference </w:t>
            </w:r>
          </w:p>
          <w:p w14:paraId="7C9B7722" w14:textId="77777777" w:rsidR="00A33928" w:rsidRPr="00A149D9" w:rsidRDefault="00A33928" w:rsidP="00791F67">
            <w:pPr>
              <w:tabs>
                <w:tab w:val="left" w:pos="1479"/>
              </w:tabs>
              <w:ind w:left="223" w:right="1024" w:firstLine="145"/>
              <w:jc w:val="center"/>
            </w:pPr>
            <w:r>
              <w:t>(95% confidence interval)</w:t>
            </w:r>
          </w:p>
        </w:tc>
      </w:tr>
      <w:tr w:rsidR="00A33928" w:rsidRPr="00A149D9" w14:paraId="623A662D" w14:textId="77777777" w:rsidTr="00791F67">
        <w:tc>
          <w:tcPr>
            <w:tcW w:w="1563" w:type="dxa"/>
          </w:tcPr>
          <w:p w14:paraId="0691FBF1" w14:textId="77777777" w:rsidR="00A33928" w:rsidRPr="00A149D9" w:rsidRDefault="00A33928" w:rsidP="00791F67">
            <w:pPr>
              <w:jc w:val="both"/>
            </w:pPr>
            <w:r w:rsidRPr="00A149D9">
              <w:t>FACT-Cog:</w:t>
            </w:r>
          </w:p>
          <w:p w14:paraId="297AED99" w14:textId="77777777" w:rsidR="00A33928" w:rsidRPr="00A149D9" w:rsidRDefault="00A33928" w:rsidP="00791F67">
            <w:pPr>
              <w:jc w:val="both"/>
            </w:pPr>
            <w:r w:rsidRPr="00A149D9">
              <w:t xml:space="preserve">    Total </w:t>
            </w:r>
          </w:p>
          <w:p w14:paraId="6BF9BE07" w14:textId="77777777" w:rsidR="00A33928" w:rsidRPr="00A149D9" w:rsidRDefault="00A33928" w:rsidP="00791F67">
            <w:pPr>
              <w:jc w:val="both"/>
            </w:pPr>
            <w:r w:rsidRPr="00A149D9">
              <w:t xml:space="preserve">     </w:t>
            </w:r>
          </w:p>
          <w:p w14:paraId="66FBFC44" w14:textId="77777777" w:rsidR="00A33928" w:rsidRPr="00A149D9" w:rsidRDefault="00A33928" w:rsidP="00791F67">
            <w:pPr>
              <w:jc w:val="both"/>
            </w:pPr>
            <w:r w:rsidRPr="00A149D9">
              <w:t xml:space="preserve">     PCI</w:t>
            </w:r>
          </w:p>
          <w:p w14:paraId="6C09A1EE" w14:textId="77777777" w:rsidR="00A33928" w:rsidRPr="00A149D9" w:rsidRDefault="00A33928" w:rsidP="00791F67">
            <w:pPr>
              <w:jc w:val="both"/>
            </w:pPr>
            <w:r w:rsidRPr="00A149D9">
              <w:t xml:space="preserve">     </w:t>
            </w:r>
          </w:p>
          <w:p w14:paraId="48961083" w14:textId="77777777" w:rsidR="00A33928" w:rsidRPr="00A149D9" w:rsidRDefault="00A33928" w:rsidP="00791F67">
            <w:pPr>
              <w:jc w:val="both"/>
            </w:pPr>
            <w:r w:rsidRPr="00A149D9">
              <w:t xml:space="preserve">     PCA</w:t>
            </w:r>
          </w:p>
          <w:p w14:paraId="40043E8B" w14:textId="77777777" w:rsidR="00A33928" w:rsidRPr="00A149D9" w:rsidRDefault="00A33928" w:rsidP="00791F67">
            <w:pPr>
              <w:jc w:val="both"/>
            </w:pPr>
          </w:p>
          <w:p w14:paraId="7DE022E0" w14:textId="77777777" w:rsidR="00A33928" w:rsidRPr="00A149D9" w:rsidRDefault="00A33928" w:rsidP="00791F67">
            <w:pPr>
              <w:jc w:val="both"/>
            </w:pPr>
            <w:r w:rsidRPr="00A149D9">
              <w:t xml:space="preserve">     </w:t>
            </w:r>
            <w:proofErr w:type="spellStart"/>
            <w:r w:rsidRPr="00A149D9">
              <w:t>CogQOL</w:t>
            </w:r>
            <w:proofErr w:type="spellEnd"/>
          </w:p>
          <w:p w14:paraId="1AA6D70D" w14:textId="77777777" w:rsidR="00A33928" w:rsidRPr="00A149D9" w:rsidRDefault="00A33928" w:rsidP="00791F67">
            <w:pPr>
              <w:jc w:val="both"/>
            </w:pPr>
          </w:p>
          <w:p w14:paraId="0D94C1F3" w14:textId="77777777" w:rsidR="00A33928" w:rsidRPr="00A149D9" w:rsidRDefault="00A33928" w:rsidP="00791F67">
            <w:pPr>
              <w:jc w:val="both"/>
            </w:pPr>
            <w:r w:rsidRPr="00A149D9">
              <w:t xml:space="preserve">     </w:t>
            </w:r>
            <w:proofErr w:type="spellStart"/>
            <w:r w:rsidRPr="00A149D9">
              <w:t>CogOthers</w:t>
            </w:r>
            <w:proofErr w:type="spellEnd"/>
          </w:p>
        </w:tc>
        <w:tc>
          <w:tcPr>
            <w:tcW w:w="1269" w:type="dxa"/>
          </w:tcPr>
          <w:p w14:paraId="1EE151E9" w14:textId="77777777" w:rsidR="00A33928" w:rsidRPr="00A149D9" w:rsidRDefault="00A33928" w:rsidP="00791F67">
            <w:pPr>
              <w:jc w:val="both"/>
            </w:pPr>
          </w:p>
          <w:p w14:paraId="451007D3" w14:textId="77777777" w:rsidR="00A33928" w:rsidRPr="00A149D9" w:rsidRDefault="00A33928" w:rsidP="00791F67">
            <w:pPr>
              <w:jc w:val="both"/>
            </w:pPr>
            <w:r w:rsidRPr="00A149D9">
              <w:t>Baseline</w:t>
            </w:r>
          </w:p>
          <w:p w14:paraId="1308FBA1" w14:textId="77777777" w:rsidR="00A33928" w:rsidRPr="00A149D9" w:rsidRDefault="00A33928" w:rsidP="00791F67">
            <w:pPr>
              <w:jc w:val="both"/>
            </w:pPr>
            <w:r w:rsidRPr="00A149D9">
              <w:t>LTFU</w:t>
            </w:r>
          </w:p>
          <w:p w14:paraId="5AA9F806" w14:textId="77777777" w:rsidR="00A33928" w:rsidRPr="00A149D9" w:rsidRDefault="00A33928" w:rsidP="00791F67">
            <w:pPr>
              <w:jc w:val="both"/>
            </w:pPr>
            <w:r w:rsidRPr="00A149D9">
              <w:t>Baseline</w:t>
            </w:r>
          </w:p>
          <w:p w14:paraId="459CE249" w14:textId="77777777" w:rsidR="00A33928" w:rsidRPr="00A149D9" w:rsidRDefault="00A33928" w:rsidP="00791F67">
            <w:pPr>
              <w:jc w:val="both"/>
            </w:pPr>
            <w:r w:rsidRPr="00A149D9">
              <w:t>LTFU</w:t>
            </w:r>
          </w:p>
          <w:p w14:paraId="2EA1D7C6" w14:textId="77777777" w:rsidR="00A33928" w:rsidRPr="00A149D9" w:rsidRDefault="00A33928" w:rsidP="00791F67">
            <w:pPr>
              <w:jc w:val="both"/>
            </w:pPr>
            <w:r w:rsidRPr="00A149D9">
              <w:t>Baseline</w:t>
            </w:r>
          </w:p>
          <w:p w14:paraId="11DF84D3" w14:textId="77777777" w:rsidR="00A33928" w:rsidRPr="00A149D9" w:rsidRDefault="00A33928" w:rsidP="00791F67">
            <w:pPr>
              <w:jc w:val="both"/>
            </w:pPr>
            <w:r w:rsidRPr="00A149D9">
              <w:t>LTFU</w:t>
            </w:r>
          </w:p>
          <w:p w14:paraId="46F7477A" w14:textId="77777777" w:rsidR="00A33928" w:rsidRPr="00A149D9" w:rsidRDefault="00A33928" w:rsidP="00791F67">
            <w:pPr>
              <w:jc w:val="both"/>
            </w:pPr>
            <w:r w:rsidRPr="00A149D9">
              <w:t>Baseline</w:t>
            </w:r>
          </w:p>
          <w:p w14:paraId="177DEF56" w14:textId="77777777" w:rsidR="00A33928" w:rsidRPr="00A149D9" w:rsidRDefault="00A33928" w:rsidP="00791F67">
            <w:pPr>
              <w:jc w:val="both"/>
            </w:pPr>
            <w:r w:rsidRPr="00A149D9">
              <w:t>LTFU</w:t>
            </w:r>
          </w:p>
          <w:p w14:paraId="55536BD1" w14:textId="77777777" w:rsidR="00A33928" w:rsidRPr="00A149D9" w:rsidRDefault="00A33928" w:rsidP="00791F67">
            <w:pPr>
              <w:jc w:val="both"/>
            </w:pPr>
            <w:r w:rsidRPr="00A149D9">
              <w:t>Baseline</w:t>
            </w:r>
          </w:p>
          <w:p w14:paraId="7C5C05E4" w14:textId="77777777" w:rsidR="00A33928" w:rsidRPr="00A149D9" w:rsidRDefault="00A33928" w:rsidP="00791F67">
            <w:pPr>
              <w:jc w:val="both"/>
            </w:pPr>
            <w:r w:rsidRPr="00A149D9">
              <w:t>LTFU</w:t>
            </w:r>
          </w:p>
          <w:p w14:paraId="715AFB47" w14:textId="77777777" w:rsidR="00A33928" w:rsidRPr="00A149D9" w:rsidRDefault="00A33928" w:rsidP="00791F67">
            <w:pPr>
              <w:jc w:val="both"/>
            </w:pPr>
          </w:p>
        </w:tc>
        <w:tc>
          <w:tcPr>
            <w:tcW w:w="1906" w:type="dxa"/>
          </w:tcPr>
          <w:p w14:paraId="4A66D1F2" w14:textId="77777777" w:rsidR="00A33928" w:rsidRPr="0072216B" w:rsidRDefault="00A33928" w:rsidP="00791F67">
            <w:pPr>
              <w:jc w:val="center"/>
            </w:pPr>
          </w:p>
          <w:p w14:paraId="65911431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108.4 (16.8)</w:t>
            </w:r>
          </w:p>
          <w:p w14:paraId="09C08F7E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112.7 (14.0)</w:t>
            </w:r>
          </w:p>
          <w:p w14:paraId="3B4D99A2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60.8 (9.5)</w:t>
            </w:r>
          </w:p>
          <w:p w14:paraId="2B0BB2EB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62.1 (8.5)</w:t>
            </w:r>
          </w:p>
          <w:p w14:paraId="7ADBBDC1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18.8 (5.0)</w:t>
            </w:r>
          </w:p>
          <w:p w14:paraId="5B0B93E4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15.2 (1.1)</w:t>
            </w:r>
          </w:p>
          <w:p w14:paraId="6635788E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14.3 (3.1)</w:t>
            </w:r>
          </w:p>
          <w:p w14:paraId="2C5EBA8D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20.3 (7.0)</w:t>
            </w:r>
          </w:p>
          <w:p w14:paraId="49277A54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15.4 (2.1)</w:t>
            </w:r>
          </w:p>
          <w:p w14:paraId="0A8CD0D2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14.7 (2.2)</w:t>
            </w:r>
          </w:p>
        </w:tc>
        <w:tc>
          <w:tcPr>
            <w:tcW w:w="1874" w:type="dxa"/>
          </w:tcPr>
          <w:p w14:paraId="5733B5C5" w14:textId="77777777" w:rsidR="00A33928" w:rsidRPr="0072216B" w:rsidRDefault="00A33928" w:rsidP="00791F67">
            <w:pPr>
              <w:jc w:val="center"/>
            </w:pPr>
          </w:p>
          <w:p w14:paraId="75D12A38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112.6 (13.0)</w:t>
            </w:r>
          </w:p>
          <w:p w14:paraId="744D9682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116.1 (12.5)</w:t>
            </w:r>
          </w:p>
          <w:p w14:paraId="5F93F648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72216B">
              <w:rPr>
                <w:lang w:val="pt-BR"/>
              </w:rPr>
              <w:t>59.8 (8.1)</w:t>
            </w:r>
          </w:p>
          <w:p w14:paraId="4A5C0824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63.6 (7.0)</w:t>
            </w:r>
          </w:p>
          <w:p w14:paraId="47B11AB4" w14:textId="77777777" w:rsidR="00A33928" w:rsidRPr="001F5FE3" w:rsidRDefault="00A33928" w:rsidP="00791F67">
            <w:pPr>
              <w:jc w:val="center"/>
              <w:rPr>
                <w:lang w:val="pt-BR"/>
              </w:rPr>
            </w:pPr>
            <w:r w:rsidRPr="001F5FE3">
              <w:rPr>
                <w:lang w:val="pt-BR"/>
              </w:rPr>
              <w:t>22.6 (5.0)</w:t>
            </w:r>
          </w:p>
          <w:p w14:paraId="705A4C1F" w14:textId="77777777" w:rsidR="00A33928" w:rsidRPr="001F5FE3" w:rsidRDefault="00A33928" w:rsidP="00791F67">
            <w:pPr>
              <w:jc w:val="center"/>
              <w:rPr>
                <w:lang w:val="pt-BR"/>
              </w:rPr>
            </w:pPr>
            <w:r w:rsidRPr="001F5FE3">
              <w:rPr>
                <w:lang w:val="pt-BR"/>
              </w:rPr>
              <w:t>15.6 (0.6)</w:t>
            </w:r>
          </w:p>
          <w:p w14:paraId="53272E35" w14:textId="77777777" w:rsidR="00A33928" w:rsidRPr="001F5FE3" w:rsidRDefault="00A33928" w:rsidP="00791F67">
            <w:pPr>
              <w:jc w:val="center"/>
              <w:rPr>
                <w:lang w:val="pt-BR"/>
              </w:rPr>
            </w:pPr>
            <w:r w:rsidRPr="001F5FE3">
              <w:rPr>
                <w:lang w:val="pt-BR"/>
              </w:rPr>
              <w:t>15.7 (0.7)</w:t>
            </w:r>
          </w:p>
          <w:p w14:paraId="2124854B" w14:textId="77777777" w:rsidR="00A33928" w:rsidRPr="001F5FE3" w:rsidRDefault="00A33928" w:rsidP="00791F67">
            <w:pPr>
              <w:jc w:val="center"/>
              <w:rPr>
                <w:lang w:val="pt-BR"/>
              </w:rPr>
            </w:pPr>
            <w:r w:rsidRPr="001F5FE3">
              <w:rPr>
                <w:lang w:val="pt-BR"/>
              </w:rPr>
              <w:t>21.8 (6.1)</w:t>
            </w:r>
          </w:p>
          <w:p w14:paraId="111A4027" w14:textId="77777777" w:rsidR="00A33928" w:rsidRPr="0072216B" w:rsidRDefault="00A33928" w:rsidP="00791F67">
            <w:pPr>
              <w:jc w:val="center"/>
              <w:rPr>
                <w:lang w:val="pt-BR"/>
              </w:rPr>
            </w:pPr>
            <w:r w:rsidRPr="001F5FE3">
              <w:rPr>
                <w:lang w:val="pt-BR"/>
              </w:rPr>
              <w:t>14.6 (1.6</w:t>
            </w:r>
            <w:r w:rsidRPr="0072216B">
              <w:rPr>
                <w:lang w:val="pt-BR"/>
              </w:rPr>
              <w:t>)</w:t>
            </w:r>
          </w:p>
          <w:p w14:paraId="371BCA98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15.4 (1.3)</w:t>
            </w:r>
          </w:p>
        </w:tc>
        <w:tc>
          <w:tcPr>
            <w:tcW w:w="3448" w:type="dxa"/>
          </w:tcPr>
          <w:p w14:paraId="40380C6D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</w:p>
          <w:p w14:paraId="414177F5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4.3 (-4.3 - 12.8)</w:t>
            </w:r>
          </w:p>
          <w:p w14:paraId="07A3BAFD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3.4 (-4.2 – 10.9)</w:t>
            </w:r>
          </w:p>
          <w:p w14:paraId="2F492C3E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-1.1 (-6.1 – 4.0)</w:t>
            </w:r>
          </w:p>
          <w:p w14:paraId="25330012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1.5 (-2.9 – 6.0)</w:t>
            </w:r>
          </w:p>
          <w:p w14:paraId="30967933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3.7 (-0.2 – 7.6)</w:t>
            </w:r>
          </w:p>
          <w:p w14:paraId="17B45805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-0.4 (-0.2 – 7.6)</w:t>
            </w:r>
          </w:p>
          <w:p w14:paraId="7CA17E05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1.4 (0.1 – 2.7)</w:t>
            </w:r>
          </w:p>
          <w:p w14:paraId="5A6C8D96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1.5 (0.1 – 2.7)</w:t>
            </w:r>
          </w:p>
          <w:p w14:paraId="1180926E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0.9 (-0.2 – 1.9)</w:t>
            </w:r>
          </w:p>
          <w:p w14:paraId="0C7E3EC3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0.7 (-03 – 1.7)</w:t>
            </w:r>
          </w:p>
        </w:tc>
      </w:tr>
      <w:tr w:rsidR="00A33928" w:rsidRPr="00A149D9" w14:paraId="7006D905" w14:textId="77777777" w:rsidTr="00791F67">
        <w:tc>
          <w:tcPr>
            <w:tcW w:w="1563" w:type="dxa"/>
          </w:tcPr>
          <w:p w14:paraId="756EB40C" w14:textId="77777777" w:rsidR="00A33928" w:rsidRPr="00AD71EA" w:rsidRDefault="00A33928" w:rsidP="00791F67">
            <w:pPr>
              <w:jc w:val="both"/>
            </w:pPr>
            <w:r w:rsidRPr="00AD71EA">
              <w:t>EORTC-CF: (scaled 0-100)</w:t>
            </w:r>
          </w:p>
        </w:tc>
        <w:tc>
          <w:tcPr>
            <w:tcW w:w="1269" w:type="dxa"/>
          </w:tcPr>
          <w:p w14:paraId="32FE192F" w14:textId="77777777" w:rsidR="00A33928" w:rsidRPr="00AD71EA" w:rsidRDefault="00A33928" w:rsidP="00791F67">
            <w:pPr>
              <w:jc w:val="both"/>
            </w:pPr>
            <w:r w:rsidRPr="00AD71EA">
              <w:t>LTFU</w:t>
            </w:r>
          </w:p>
        </w:tc>
        <w:tc>
          <w:tcPr>
            <w:tcW w:w="1906" w:type="dxa"/>
          </w:tcPr>
          <w:p w14:paraId="5918FE68" w14:textId="77777777" w:rsidR="00A33928" w:rsidRPr="0072216B" w:rsidRDefault="00A33928" w:rsidP="00791F67">
            <w:pPr>
              <w:jc w:val="center"/>
            </w:pPr>
            <w:r w:rsidRPr="0072216B">
              <w:t>13.3 (10.8)</w:t>
            </w:r>
          </w:p>
          <w:p w14:paraId="2EE4CFEC" w14:textId="77777777" w:rsidR="00A33928" w:rsidRPr="0072216B" w:rsidRDefault="00A33928" w:rsidP="00791F67">
            <w:pPr>
              <w:jc w:val="center"/>
            </w:pPr>
            <w:r>
              <w:t>[</w:t>
            </w:r>
            <w:r w:rsidRPr="0072216B">
              <w:t>0 - 33.3</w:t>
            </w:r>
            <w:r>
              <w:t>]</w:t>
            </w:r>
          </w:p>
        </w:tc>
        <w:tc>
          <w:tcPr>
            <w:tcW w:w="1874" w:type="dxa"/>
          </w:tcPr>
          <w:p w14:paraId="1B09590B" w14:textId="77777777" w:rsidR="00A33928" w:rsidRPr="0072216B" w:rsidRDefault="00A33928" w:rsidP="00791F67">
            <w:pPr>
              <w:jc w:val="center"/>
            </w:pPr>
            <w:r w:rsidRPr="0072216B">
              <w:t>13.3 (12.7)</w:t>
            </w:r>
          </w:p>
          <w:p w14:paraId="50A9B956" w14:textId="77777777" w:rsidR="00A33928" w:rsidRPr="0072216B" w:rsidRDefault="00A33928" w:rsidP="00791F67">
            <w:pPr>
              <w:jc w:val="center"/>
            </w:pPr>
            <w:r>
              <w:t>[</w:t>
            </w:r>
            <w:r w:rsidRPr="0072216B">
              <w:t>0 - 33.3</w:t>
            </w:r>
            <w:r>
              <w:t>]</w:t>
            </w:r>
          </w:p>
        </w:tc>
        <w:tc>
          <w:tcPr>
            <w:tcW w:w="3448" w:type="dxa"/>
          </w:tcPr>
          <w:p w14:paraId="1A37F6E1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t>0 (-6.7 - 6.7)</w:t>
            </w:r>
          </w:p>
        </w:tc>
      </w:tr>
      <w:tr w:rsidR="00A33928" w:rsidRPr="00A149D9" w14:paraId="512CDEE3" w14:textId="77777777" w:rsidTr="00791F67">
        <w:tc>
          <w:tcPr>
            <w:tcW w:w="1563" w:type="dxa"/>
          </w:tcPr>
          <w:p w14:paraId="51C0995D" w14:textId="77777777" w:rsidR="00A33928" w:rsidRDefault="00A33928" w:rsidP="00791F67">
            <w:pPr>
              <w:jc w:val="both"/>
            </w:pPr>
            <w:r w:rsidRPr="008F4AAA">
              <w:t>ADL</w:t>
            </w:r>
            <w:r>
              <w:t xml:space="preserve"> (SD)</w:t>
            </w:r>
          </w:p>
          <w:p w14:paraId="64C86B0F" w14:textId="77777777" w:rsidR="00A33928" w:rsidRPr="008F4AAA" w:rsidRDefault="00A33928" w:rsidP="00791F67">
            <w:pPr>
              <w:jc w:val="both"/>
            </w:pPr>
            <w:r>
              <w:t>[range]</w:t>
            </w:r>
          </w:p>
        </w:tc>
        <w:tc>
          <w:tcPr>
            <w:tcW w:w="1269" w:type="dxa"/>
          </w:tcPr>
          <w:p w14:paraId="77C01C53" w14:textId="77777777" w:rsidR="00A33928" w:rsidRPr="008F4AAA" w:rsidRDefault="00A33928" w:rsidP="00791F67">
            <w:pPr>
              <w:jc w:val="both"/>
            </w:pPr>
            <w:r w:rsidRPr="008F4AAA">
              <w:t>LTFU</w:t>
            </w:r>
          </w:p>
        </w:tc>
        <w:tc>
          <w:tcPr>
            <w:tcW w:w="1906" w:type="dxa"/>
          </w:tcPr>
          <w:p w14:paraId="200BA25A" w14:textId="77777777" w:rsidR="00A33928" w:rsidRPr="0072216B" w:rsidRDefault="00A33928" w:rsidP="00791F67">
            <w:pPr>
              <w:jc w:val="center"/>
            </w:pPr>
            <w:r w:rsidRPr="0072216B">
              <w:t>20.7 (0.5)</w:t>
            </w:r>
          </w:p>
          <w:p w14:paraId="79601675" w14:textId="77777777" w:rsidR="00A33928" w:rsidRPr="0072216B" w:rsidRDefault="00A33928" w:rsidP="00791F67">
            <w:pPr>
              <w:jc w:val="center"/>
            </w:pPr>
            <w:r>
              <w:t>[</w:t>
            </w:r>
            <w:r w:rsidRPr="0072216B">
              <w:t>19 – 21</w:t>
            </w:r>
            <w:r>
              <w:t>]</w:t>
            </w:r>
          </w:p>
          <w:p w14:paraId="764A7672" w14:textId="77777777" w:rsidR="00A33928" w:rsidRPr="0072216B" w:rsidRDefault="00A33928" w:rsidP="00791F67">
            <w:pPr>
              <w:jc w:val="center"/>
            </w:pPr>
          </w:p>
        </w:tc>
        <w:tc>
          <w:tcPr>
            <w:tcW w:w="1874" w:type="dxa"/>
          </w:tcPr>
          <w:p w14:paraId="21AEDBA4" w14:textId="77777777" w:rsidR="00A33928" w:rsidRPr="0072216B" w:rsidRDefault="00A33928" w:rsidP="00791F67">
            <w:pPr>
              <w:jc w:val="center"/>
            </w:pPr>
            <w:r w:rsidRPr="0072216B">
              <w:t>21 (0.2)</w:t>
            </w:r>
          </w:p>
          <w:p w14:paraId="4C2CEF87" w14:textId="77777777" w:rsidR="00A33928" w:rsidRPr="0072216B" w:rsidRDefault="00A33928" w:rsidP="00791F67">
            <w:pPr>
              <w:jc w:val="center"/>
            </w:pPr>
            <w:r>
              <w:t>[</w:t>
            </w:r>
            <w:r w:rsidRPr="0072216B">
              <w:t>20 – 21</w:t>
            </w:r>
            <w:r>
              <w:t>]</w:t>
            </w:r>
          </w:p>
          <w:p w14:paraId="72EDFCC9" w14:textId="77777777" w:rsidR="00A33928" w:rsidRPr="0072216B" w:rsidRDefault="00A33928" w:rsidP="00791F67">
            <w:pPr>
              <w:jc w:val="center"/>
            </w:pPr>
          </w:p>
        </w:tc>
        <w:tc>
          <w:tcPr>
            <w:tcW w:w="3448" w:type="dxa"/>
          </w:tcPr>
          <w:p w14:paraId="2F0796B1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rPr>
                <w:lang w:val="pt-BR"/>
              </w:rPr>
              <w:t>-0.24 (-0.48 - -0.004)</w:t>
            </w:r>
          </w:p>
        </w:tc>
      </w:tr>
      <w:tr w:rsidR="00A33928" w:rsidRPr="00A149D9" w14:paraId="5CCDBEC1" w14:textId="77777777" w:rsidTr="00791F67">
        <w:tc>
          <w:tcPr>
            <w:tcW w:w="1563" w:type="dxa"/>
          </w:tcPr>
          <w:p w14:paraId="416F9B75" w14:textId="77777777" w:rsidR="00A33928" w:rsidRDefault="00A33928" w:rsidP="00791F67">
            <w:pPr>
              <w:jc w:val="both"/>
            </w:pPr>
            <w:proofErr w:type="spellStart"/>
            <w:r w:rsidRPr="008F4AAA">
              <w:t>iADL</w:t>
            </w:r>
            <w:proofErr w:type="spellEnd"/>
            <w:r w:rsidRPr="008F4AAA">
              <w:t xml:space="preserve"> </w:t>
            </w:r>
            <w:r>
              <w:t>(SD)</w:t>
            </w:r>
          </w:p>
          <w:p w14:paraId="71ABAE0B" w14:textId="77777777" w:rsidR="00A33928" w:rsidRPr="008F4AAA" w:rsidRDefault="00A33928" w:rsidP="00791F67">
            <w:pPr>
              <w:jc w:val="both"/>
            </w:pPr>
            <w:r>
              <w:t>[range]</w:t>
            </w:r>
          </w:p>
        </w:tc>
        <w:tc>
          <w:tcPr>
            <w:tcW w:w="1269" w:type="dxa"/>
          </w:tcPr>
          <w:p w14:paraId="6240D454" w14:textId="77777777" w:rsidR="00A33928" w:rsidRPr="008F4AAA" w:rsidRDefault="00A33928" w:rsidP="00791F67">
            <w:pPr>
              <w:jc w:val="both"/>
            </w:pPr>
            <w:r w:rsidRPr="008F4AAA">
              <w:t>LTFU</w:t>
            </w:r>
          </w:p>
        </w:tc>
        <w:tc>
          <w:tcPr>
            <w:tcW w:w="1906" w:type="dxa"/>
          </w:tcPr>
          <w:p w14:paraId="6C1E8FED" w14:textId="77777777" w:rsidR="00A33928" w:rsidRPr="0072216B" w:rsidRDefault="00A33928" w:rsidP="00791F67">
            <w:pPr>
              <w:jc w:val="center"/>
            </w:pPr>
            <w:r w:rsidRPr="0072216B">
              <w:t>8 (0)</w:t>
            </w:r>
          </w:p>
          <w:p w14:paraId="6B846923" w14:textId="77777777" w:rsidR="00A33928" w:rsidRPr="0072216B" w:rsidRDefault="00A33928" w:rsidP="00791F67">
            <w:pPr>
              <w:jc w:val="center"/>
            </w:pPr>
            <w:r>
              <w:t>[</w:t>
            </w:r>
            <w:r w:rsidRPr="0072216B">
              <w:t>8 – 8</w:t>
            </w:r>
            <w:r>
              <w:t>]</w:t>
            </w:r>
          </w:p>
          <w:p w14:paraId="51C24F3C" w14:textId="77777777" w:rsidR="00A33928" w:rsidRPr="0072216B" w:rsidRDefault="00A33928" w:rsidP="00791F67">
            <w:pPr>
              <w:jc w:val="center"/>
            </w:pPr>
          </w:p>
        </w:tc>
        <w:tc>
          <w:tcPr>
            <w:tcW w:w="1874" w:type="dxa"/>
          </w:tcPr>
          <w:p w14:paraId="2666A3D0" w14:textId="77777777" w:rsidR="00A33928" w:rsidRPr="0072216B" w:rsidRDefault="00A33928" w:rsidP="00791F67">
            <w:pPr>
              <w:jc w:val="center"/>
            </w:pPr>
            <w:r w:rsidRPr="0072216B">
              <w:t>8 (0)</w:t>
            </w:r>
          </w:p>
          <w:p w14:paraId="4AA7356F" w14:textId="77777777" w:rsidR="00A33928" w:rsidRPr="0072216B" w:rsidRDefault="00A33928" w:rsidP="00791F67">
            <w:pPr>
              <w:jc w:val="center"/>
            </w:pPr>
            <w:r>
              <w:t>[</w:t>
            </w:r>
            <w:r w:rsidRPr="0072216B">
              <w:t>8 - 8</w:t>
            </w:r>
            <w:r>
              <w:t>]</w:t>
            </w:r>
          </w:p>
          <w:p w14:paraId="0BB9B91F" w14:textId="77777777" w:rsidR="00A33928" w:rsidRPr="0072216B" w:rsidRDefault="00A33928" w:rsidP="00791F67">
            <w:pPr>
              <w:jc w:val="center"/>
            </w:pPr>
          </w:p>
        </w:tc>
        <w:tc>
          <w:tcPr>
            <w:tcW w:w="3448" w:type="dxa"/>
          </w:tcPr>
          <w:p w14:paraId="6EFF8CE9" w14:textId="77777777" w:rsidR="00A33928" w:rsidRPr="0072216B" w:rsidRDefault="00A33928" w:rsidP="00791F67">
            <w:pPr>
              <w:tabs>
                <w:tab w:val="left" w:pos="1479"/>
              </w:tabs>
              <w:jc w:val="center"/>
            </w:pPr>
            <w:r w:rsidRPr="0072216B">
              <w:rPr>
                <w:color w:val="000000" w:themeColor="text1"/>
                <w:lang w:val="pt-BR"/>
              </w:rPr>
              <w:t>0 (-)</w:t>
            </w:r>
          </w:p>
        </w:tc>
      </w:tr>
      <w:tr w:rsidR="00A33928" w:rsidRPr="00A149D9" w14:paraId="3D3AF21A" w14:textId="77777777" w:rsidTr="00791F67">
        <w:tc>
          <w:tcPr>
            <w:tcW w:w="1563" w:type="dxa"/>
          </w:tcPr>
          <w:p w14:paraId="5C1BD28B" w14:textId="77777777" w:rsidR="00A33928" w:rsidRPr="00A149D9" w:rsidRDefault="00A33928" w:rsidP="00791F67">
            <w:pPr>
              <w:jc w:val="both"/>
            </w:pPr>
            <w:r w:rsidRPr="00A149D9">
              <w:t xml:space="preserve">FACT-F </w:t>
            </w:r>
            <w:r>
              <w:t>subscale</w:t>
            </w:r>
          </w:p>
          <w:p w14:paraId="326915EF" w14:textId="77777777" w:rsidR="00A33928" w:rsidRPr="00A149D9" w:rsidRDefault="00A33928" w:rsidP="00791F67">
            <w:pPr>
              <w:jc w:val="both"/>
            </w:pPr>
          </w:p>
        </w:tc>
        <w:tc>
          <w:tcPr>
            <w:tcW w:w="1269" w:type="dxa"/>
          </w:tcPr>
          <w:p w14:paraId="047B39D6" w14:textId="77777777" w:rsidR="00A33928" w:rsidRPr="00A149D9" w:rsidRDefault="00A33928" w:rsidP="00791F67">
            <w:pPr>
              <w:jc w:val="both"/>
            </w:pPr>
            <w:r w:rsidRPr="00A149D9">
              <w:t>Baseline</w:t>
            </w:r>
          </w:p>
          <w:p w14:paraId="06666937" w14:textId="77777777" w:rsidR="00A33928" w:rsidRPr="00A149D9" w:rsidRDefault="00A33928" w:rsidP="00791F67">
            <w:pPr>
              <w:jc w:val="both"/>
            </w:pPr>
            <w:r w:rsidRPr="00B77E9B">
              <w:t>LTFU</w:t>
            </w:r>
          </w:p>
        </w:tc>
        <w:tc>
          <w:tcPr>
            <w:tcW w:w="1906" w:type="dxa"/>
          </w:tcPr>
          <w:p w14:paraId="21DF0560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41.8 (8.3)</w:t>
            </w:r>
          </w:p>
          <w:p w14:paraId="03DDF5AB" w14:textId="77777777" w:rsidR="00A33928" w:rsidRPr="0072216B" w:rsidRDefault="00A33928" w:rsidP="00791F67">
            <w:pPr>
              <w:jc w:val="center"/>
            </w:pPr>
            <w:r w:rsidRPr="0072216B">
              <w:t>40.4 (3.4)</w:t>
            </w:r>
          </w:p>
          <w:p w14:paraId="752640AA" w14:textId="77777777" w:rsidR="00A33928" w:rsidRPr="0072216B" w:rsidRDefault="00A33928" w:rsidP="00791F67">
            <w:pPr>
              <w:jc w:val="center"/>
              <w:rPr>
                <w:highlight w:val="yellow"/>
              </w:rPr>
            </w:pPr>
          </w:p>
        </w:tc>
        <w:tc>
          <w:tcPr>
            <w:tcW w:w="1874" w:type="dxa"/>
          </w:tcPr>
          <w:p w14:paraId="578BA5A7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45 0 (6.8)</w:t>
            </w:r>
          </w:p>
          <w:p w14:paraId="235EE717" w14:textId="77777777" w:rsidR="00A33928" w:rsidRPr="0072216B" w:rsidRDefault="00A33928" w:rsidP="00791F67">
            <w:pPr>
              <w:jc w:val="center"/>
              <w:rPr>
                <w:highlight w:val="yellow"/>
              </w:rPr>
            </w:pPr>
            <w:r w:rsidRPr="0072216B">
              <w:t>42.3 (3.8)</w:t>
            </w:r>
          </w:p>
        </w:tc>
        <w:tc>
          <w:tcPr>
            <w:tcW w:w="3448" w:type="dxa"/>
          </w:tcPr>
          <w:p w14:paraId="0AD414A8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3.2 (-1.1 – 7.6)</w:t>
            </w:r>
          </w:p>
          <w:p w14:paraId="05292676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1.9 (-0.2 – 3.9)</w:t>
            </w:r>
          </w:p>
          <w:p w14:paraId="16B51D8A" w14:textId="77777777" w:rsidR="00A33928" w:rsidRPr="0072216B" w:rsidDel="00E20C96" w:rsidRDefault="00A33928" w:rsidP="00791F67">
            <w:pPr>
              <w:tabs>
                <w:tab w:val="left" w:pos="1479"/>
              </w:tabs>
              <w:jc w:val="center"/>
              <w:rPr>
                <w:highlight w:val="yellow"/>
                <w:lang w:val="pt-BR"/>
              </w:rPr>
            </w:pPr>
          </w:p>
        </w:tc>
      </w:tr>
      <w:tr w:rsidR="00A33928" w:rsidRPr="00A149D9" w14:paraId="072E5D70" w14:textId="77777777" w:rsidTr="00791F67">
        <w:tc>
          <w:tcPr>
            <w:tcW w:w="1563" w:type="dxa"/>
          </w:tcPr>
          <w:p w14:paraId="1966A76A" w14:textId="77777777" w:rsidR="00A33928" w:rsidRPr="009D04B2" w:rsidRDefault="00A33928" w:rsidP="00791F67">
            <w:pPr>
              <w:jc w:val="both"/>
            </w:pPr>
            <w:r w:rsidRPr="009D04B2">
              <w:t>FACT-G</w:t>
            </w:r>
          </w:p>
        </w:tc>
        <w:tc>
          <w:tcPr>
            <w:tcW w:w="1269" w:type="dxa"/>
          </w:tcPr>
          <w:p w14:paraId="12314A6D" w14:textId="77777777" w:rsidR="00A33928" w:rsidRPr="009D04B2" w:rsidRDefault="00A33928" w:rsidP="00791F67">
            <w:pPr>
              <w:jc w:val="both"/>
            </w:pPr>
            <w:r w:rsidRPr="009D04B2">
              <w:t>Baseline</w:t>
            </w:r>
          </w:p>
          <w:p w14:paraId="080104ED" w14:textId="77777777" w:rsidR="00A33928" w:rsidRPr="009D04B2" w:rsidRDefault="00A33928" w:rsidP="00791F67">
            <w:pPr>
              <w:jc w:val="both"/>
            </w:pPr>
            <w:r w:rsidRPr="009D04B2">
              <w:t>LTFU</w:t>
            </w:r>
          </w:p>
        </w:tc>
        <w:tc>
          <w:tcPr>
            <w:tcW w:w="1906" w:type="dxa"/>
          </w:tcPr>
          <w:p w14:paraId="2A26BCF5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86.6 (12.7)</w:t>
            </w:r>
          </w:p>
          <w:p w14:paraId="2B2BDA12" w14:textId="77777777" w:rsidR="00A33928" w:rsidRPr="0072216B" w:rsidRDefault="00A33928" w:rsidP="00791F67">
            <w:pPr>
              <w:jc w:val="center"/>
              <w:rPr>
                <w:highlight w:val="yellow"/>
              </w:rPr>
            </w:pPr>
            <w:r w:rsidRPr="0072216B">
              <w:t>91.6 (12.4)</w:t>
            </w:r>
          </w:p>
        </w:tc>
        <w:tc>
          <w:tcPr>
            <w:tcW w:w="1874" w:type="dxa"/>
          </w:tcPr>
          <w:p w14:paraId="4C59C0ED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93.6 (11.0)</w:t>
            </w:r>
          </w:p>
          <w:p w14:paraId="2A4B1C84" w14:textId="77777777" w:rsidR="00A33928" w:rsidRPr="0072216B" w:rsidRDefault="00A33928" w:rsidP="00791F67">
            <w:pPr>
              <w:jc w:val="center"/>
              <w:rPr>
                <w:highlight w:val="yellow"/>
              </w:rPr>
            </w:pPr>
            <w:r w:rsidRPr="0072216B">
              <w:t>90.3 (7.7)</w:t>
            </w:r>
          </w:p>
        </w:tc>
        <w:tc>
          <w:tcPr>
            <w:tcW w:w="3448" w:type="dxa"/>
          </w:tcPr>
          <w:p w14:paraId="1E91B452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7.0 (0.1 -14.0)</w:t>
            </w:r>
          </w:p>
          <w:p w14:paraId="56BF6263" w14:textId="77777777" w:rsidR="00A33928" w:rsidRPr="0072216B" w:rsidRDefault="00A33928" w:rsidP="00791F67">
            <w:pPr>
              <w:tabs>
                <w:tab w:val="left" w:pos="1479"/>
              </w:tabs>
              <w:jc w:val="center"/>
              <w:rPr>
                <w:highlight w:val="yellow"/>
                <w:lang w:val="pt-BR"/>
              </w:rPr>
            </w:pPr>
            <w:r w:rsidRPr="0072216B">
              <w:rPr>
                <w:lang w:val="pt-BR"/>
              </w:rPr>
              <w:t>-1.3 (-7.2 – 4.6)</w:t>
            </w:r>
          </w:p>
        </w:tc>
      </w:tr>
      <w:tr w:rsidR="00A33928" w:rsidRPr="00A149D9" w14:paraId="55F5333B" w14:textId="77777777" w:rsidTr="00791F67">
        <w:tc>
          <w:tcPr>
            <w:tcW w:w="1563" w:type="dxa"/>
          </w:tcPr>
          <w:p w14:paraId="18C353A1" w14:textId="77777777" w:rsidR="00A33928" w:rsidRPr="00A149D9" w:rsidRDefault="00A33928" w:rsidP="00791F67">
            <w:pPr>
              <w:jc w:val="both"/>
            </w:pPr>
            <w:r w:rsidRPr="00A149D9">
              <w:t>GHQ</w:t>
            </w:r>
          </w:p>
        </w:tc>
        <w:tc>
          <w:tcPr>
            <w:tcW w:w="1269" w:type="dxa"/>
          </w:tcPr>
          <w:p w14:paraId="186BF4F9" w14:textId="77777777" w:rsidR="00A33928" w:rsidRPr="00A149D9" w:rsidRDefault="00A33928" w:rsidP="00791F67">
            <w:pPr>
              <w:jc w:val="both"/>
            </w:pPr>
            <w:r w:rsidRPr="00A149D9">
              <w:t>Baseline</w:t>
            </w:r>
          </w:p>
          <w:p w14:paraId="00A1B1C1" w14:textId="77777777" w:rsidR="00A33928" w:rsidRPr="00A149D9" w:rsidRDefault="00A33928" w:rsidP="00791F67">
            <w:pPr>
              <w:jc w:val="both"/>
            </w:pPr>
            <w:r w:rsidRPr="009D04B2">
              <w:t>LTFU</w:t>
            </w:r>
          </w:p>
        </w:tc>
        <w:tc>
          <w:tcPr>
            <w:tcW w:w="1906" w:type="dxa"/>
          </w:tcPr>
          <w:p w14:paraId="562CDC8E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9.7(3.4)</w:t>
            </w:r>
          </w:p>
          <w:p w14:paraId="12160A35" w14:textId="77777777" w:rsidR="00A33928" w:rsidRPr="0072216B" w:rsidRDefault="00A33928" w:rsidP="00791F67">
            <w:pPr>
              <w:jc w:val="center"/>
              <w:rPr>
                <w:highlight w:val="yellow"/>
              </w:rPr>
            </w:pPr>
            <w:r w:rsidRPr="0072216B">
              <w:t>8.4 (2.3)</w:t>
            </w:r>
          </w:p>
        </w:tc>
        <w:tc>
          <w:tcPr>
            <w:tcW w:w="1874" w:type="dxa"/>
          </w:tcPr>
          <w:p w14:paraId="7292514B" w14:textId="77777777" w:rsidR="00A33928" w:rsidRPr="0072216B" w:rsidRDefault="00A33928" w:rsidP="00791F67">
            <w:pPr>
              <w:jc w:val="center"/>
            </w:pPr>
            <w:r w:rsidRPr="0072216B">
              <w:rPr>
                <w:lang w:val="pt-BR"/>
              </w:rPr>
              <w:t>8.8 (2.5)</w:t>
            </w:r>
          </w:p>
          <w:p w14:paraId="7245935E" w14:textId="77777777" w:rsidR="00A33928" w:rsidRPr="0072216B" w:rsidRDefault="00A33928" w:rsidP="00791F67">
            <w:pPr>
              <w:jc w:val="center"/>
              <w:rPr>
                <w:highlight w:val="yellow"/>
              </w:rPr>
            </w:pPr>
            <w:r w:rsidRPr="0072216B">
              <w:t>9.0 (3.4)</w:t>
            </w:r>
          </w:p>
        </w:tc>
        <w:tc>
          <w:tcPr>
            <w:tcW w:w="3448" w:type="dxa"/>
          </w:tcPr>
          <w:p w14:paraId="7233775B" w14:textId="77777777" w:rsidR="00A33928" w:rsidRPr="0072216B" w:rsidRDefault="00A33928" w:rsidP="00791F67">
            <w:pPr>
              <w:jc w:val="center"/>
            </w:pPr>
            <w:r w:rsidRPr="0072216B">
              <w:t>-0.9 (-2.6 – 0.8)</w:t>
            </w:r>
          </w:p>
          <w:p w14:paraId="3B76C1CA" w14:textId="77777777" w:rsidR="00A33928" w:rsidRPr="0072216B" w:rsidRDefault="00A33928" w:rsidP="00791F67">
            <w:pPr>
              <w:tabs>
                <w:tab w:val="left" w:pos="1479"/>
              </w:tabs>
              <w:jc w:val="center"/>
              <w:rPr>
                <w:highlight w:val="yellow"/>
                <w:lang w:val="pt-BR"/>
              </w:rPr>
            </w:pPr>
            <w:r w:rsidRPr="0072216B">
              <w:t>0.6 (-1.1 – 2.2)</w:t>
            </w:r>
          </w:p>
        </w:tc>
      </w:tr>
      <w:tr w:rsidR="00A33928" w:rsidRPr="00A149D9" w14:paraId="535B0FFF" w14:textId="77777777" w:rsidTr="00791F67">
        <w:tc>
          <w:tcPr>
            <w:tcW w:w="1563" w:type="dxa"/>
          </w:tcPr>
          <w:p w14:paraId="3ABB37E6" w14:textId="77777777" w:rsidR="00A33928" w:rsidRPr="00A149D9" w:rsidRDefault="00A33928" w:rsidP="00791F67">
            <w:pPr>
              <w:jc w:val="both"/>
              <w:rPr>
                <w:highlight w:val="yellow"/>
              </w:rPr>
            </w:pPr>
            <w:r w:rsidRPr="00042B82">
              <w:t>PSS</w:t>
            </w:r>
            <w:r>
              <w:rPr>
                <w:highlight w:val="yellow"/>
              </w:rPr>
              <w:t xml:space="preserve"> </w:t>
            </w:r>
          </w:p>
        </w:tc>
        <w:tc>
          <w:tcPr>
            <w:tcW w:w="1269" w:type="dxa"/>
          </w:tcPr>
          <w:p w14:paraId="3B5C47C0" w14:textId="77777777" w:rsidR="00A33928" w:rsidRPr="00A149D9" w:rsidRDefault="00A33928" w:rsidP="00791F67">
            <w:pPr>
              <w:jc w:val="both"/>
              <w:rPr>
                <w:highlight w:val="yellow"/>
              </w:rPr>
            </w:pPr>
            <w:r w:rsidRPr="008E419C">
              <w:t>LTFU</w:t>
            </w:r>
          </w:p>
        </w:tc>
        <w:tc>
          <w:tcPr>
            <w:tcW w:w="1906" w:type="dxa"/>
          </w:tcPr>
          <w:p w14:paraId="5E395861" w14:textId="77777777" w:rsidR="00A33928" w:rsidRPr="0072216B" w:rsidRDefault="00A33928" w:rsidP="00791F6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6B">
              <w:rPr>
                <w:rFonts w:ascii="Times New Roman" w:hAnsi="Times New Roman" w:cs="Times New Roman"/>
                <w:sz w:val="24"/>
                <w:szCs w:val="24"/>
              </w:rPr>
              <w:t>28 (8.7)</w:t>
            </w:r>
          </w:p>
          <w:p w14:paraId="590073F4" w14:textId="77777777" w:rsidR="00A33928" w:rsidRPr="0072216B" w:rsidRDefault="00A33928" w:rsidP="00791F67">
            <w:pPr>
              <w:jc w:val="center"/>
            </w:pPr>
          </w:p>
        </w:tc>
        <w:tc>
          <w:tcPr>
            <w:tcW w:w="1874" w:type="dxa"/>
          </w:tcPr>
          <w:p w14:paraId="016D3501" w14:textId="77777777" w:rsidR="00A33928" w:rsidRPr="0072216B" w:rsidRDefault="00A33928" w:rsidP="00791F6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6B">
              <w:rPr>
                <w:rFonts w:ascii="Times New Roman" w:hAnsi="Times New Roman" w:cs="Times New Roman"/>
                <w:sz w:val="24"/>
                <w:szCs w:val="24"/>
              </w:rPr>
              <w:t>28.4 (8.8)</w:t>
            </w:r>
          </w:p>
          <w:p w14:paraId="55972747" w14:textId="77777777" w:rsidR="00A33928" w:rsidRPr="0072216B" w:rsidRDefault="00A33928" w:rsidP="00791F67">
            <w:pPr>
              <w:jc w:val="center"/>
            </w:pPr>
          </w:p>
        </w:tc>
        <w:tc>
          <w:tcPr>
            <w:tcW w:w="3448" w:type="dxa"/>
          </w:tcPr>
          <w:p w14:paraId="22CAA650" w14:textId="77777777" w:rsidR="00A33928" w:rsidRPr="0072216B" w:rsidRDefault="00A33928" w:rsidP="00791F67">
            <w:pPr>
              <w:pStyle w:val="ListParagraph"/>
              <w:tabs>
                <w:tab w:val="left" w:pos="1479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6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0.44 (-5.4, 4.5)</w:t>
            </w:r>
          </w:p>
        </w:tc>
      </w:tr>
    </w:tbl>
    <w:p w14:paraId="678187AB" w14:textId="77777777" w:rsidR="00A33928" w:rsidRDefault="00A33928" w:rsidP="00A33928">
      <w:pPr>
        <w:jc w:val="both"/>
      </w:pPr>
    </w:p>
    <w:p w14:paraId="6F3EA9BF" w14:textId="77777777" w:rsidR="00A33928" w:rsidRPr="00A149D9" w:rsidRDefault="00A33928" w:rsidP="00A33928">
      <w:pPr>
        <w:jc w:val="both"/>
      </w:pPr>
      <w:r w:rsidRPr="00A149D9">
        <w:t>FACT = Functional Assessment of Cancer Treatment; Cog = cognition v3; F = fatigue subscale; G = general</w:t>
      </w:r>
      <w:r>
        <w:t xml:space="preserve">. </w:t>
      </w:r>
      <w:r w:rsidRPr="00F20003">
        <w:t xml:space="preserve"> </w:t>
      </w:r>
      <w:r w:rsidRPr="00A149D9">
        <w:t>FACT scores – higher score represents less symptoms (more ability).</w:t>
      </w:r>
    </w:p>
    <w:p w14:paraId="5203038A" w14:textId="77777777" w:rsidR="00A33928" w:rsidRPr="00A149D9" w:rsidRDefault="00A33928" w:rsidP="00A33928">
      <w:pPr>
        <w:jc w:val="both"/>
      </w:pPr>
      <w:r w:rsidRPr="00A149D9">
        <w:t xml:space="preserve">PCI = Perceived cognitive impairments; PCA = perceived cognitive abilities; </w:t>
      </w:r>
      <w:proofErr w:type="spellStart"/>
      <w:r w:rsidRPr="00A149D9">
        <w:t>CogQOL</w:t>
      </w:r>
      <w:proofErr w:type="spellEnd"/>
      <w:r w:rsidRPr="00A149D9">
        <w:t xml:space="preserve"> = impact of cognition on QOL; </w:t>
      </w:r>
      <w:proofErr w:type="spellStart"/>
      <w:r w:rsidRPr="00A149D9">
        <w:t>CogOthers</w:t>
      </w:r>
      <w:proofErr w:type="spellEnd"/>
      <w:r w:rsidRPr="00A149D9">
        <w:t xml:space="preserve"> = comments from others regarding cognition.</w:t>
      </w:r>
    </w:p>
    <w:p w14:paraId="58ABA869" w14:textId="77777777" w:rsidR="00A33928" w:rsidRDefault="00A33928" w:rsidP="00A33928">
      <w:pPr>
        <w:jc w:val="both"/>
      </w:pPr>
      <w:r w:rsidRPr="00E14020">
        <w:t>EORTC-CF =</w:t>
      </w:r>
      <w:r>
        <w:t xml:space="preserve"> </w:t>
      </w:r>
      <w:r w:rsidRPr="00E14020">
        <w:t>European Organisation for</w:t>
      </w:r>
      <w:r>
        <w:t xml:space="preserve"> Research and Treatment of Cancer- Cognitive Functioning.  Scaled 0-100 (lower score represents less symptoms). </w:t>
      </w:r>
    </w:p>
    <w:p w14:paraId="4C68B7D5" w14:textId="77777777" w:rsidR="00A33928" w:rsidRPr="00A149D9" w:rsidRDefault="00A33928" w:rsidP="00A33928">
      <w:pPr>
        <w:jc w:val="both"/>
      </w:pPr>
      <w:r w:rsidRPr="00A149D9">
        <w:t>GHQ = General Health Questionnaire 12</w:t>
      </w:r>
      <w:r>
        <w:t xml:space="preserve"> (higher score represents more symptoms). </w:t>
      </w:r>
    </w:p>
    <w:p w14:paraId="68615199" w14:textId="77777777" w:rsidR="00A33928" w:rsidRDefault="00A33928" w:rsidP="00A33928">
      <w:pPr>
        <w:jc w:val="both"/>
      </w:pPr>
      <w:r w:rsidRPr="00A149D9">
        <w:t>PSS= Perceived Stress Scale</w:t>
      </w:r>
      <w:r>
        <w:t xml:space="preserve"> (higher score represents higher levels of stress). </w:t>
      </w:r>
    </w:p>
    <w:p w14:paraId="67B73EDE" w14:textId="54D97437" w:rsidR="00A33928" w:rsidRDefault="00A33928" w:rsidP="00A33928">
      <w:r>
        <w:t>SD = standard deviation</w:t>
      </w:r>
    </w:p>
    <w:p w14:paraId="39504BFF" w14:textId="6CD11BD1" w:rsidR="00A33928" w:rsidRPr="00A33928" w:rsidRDefault="00A33928" w:rsidP="00A33928">
      <w:pPr>
        <w:rPr>
          <w:b/>
          <w:bCs/>
        </w:rPr>
      </w:pPr>
      <w:r>
        <w:br w:type="column"/>
      </w:r>
      <w:r w:rsidRPr="00A33928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D52B41" wp14:editId="6EE93B3F">
                <wp:simplePos x="0" y="0"/>
                <wp:positionH relativeFrom="column">
                  <wp:posOffset>2657061</wp:posOffset>
                </wp:positionH>
                <wp:positionV relativeFrom="paragraph">
                  <wp:posOffset>3949148</wp:posOffset>
                </wp:positionV>
                <wp:extent cx="2272748" cy="1026795"/>
                <wp:effectExtent l="0" t="0" r="13335" b="1460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2748" cy="1026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5EF48D" w14:textId="77777777" w:rsidR="00A33928" w:rsidRPr="00553274" w:rsidRDefault="00A33928" w:rsidP="00A33928">
                            <w:r w:rsidRPr="00553274">
                              <w:t>Mailed invitation letter n = 143</w:t>
                            </w:r>
                          </w:p>
                          <w:p w14:paraId="17D88E81" w14:textId="77777777" w:rsidR="00A33928" w:rsidRPr="00553274" w:rsidRDefault="00A33928" w:rsidP="00A33928">
                            <w:r w:rsidRPr="00553274">
                              <w:t xml:space="preserve">   Localised CRC:</w:t>
                            </w:r>
                          </w:p>
                          <w:p w14:paraId="16F7ABE2" w14:textId="77777777" w:rsidR="00A33928" w:rsidRPr="00553274" w:rsidRDefault="00A33928" w:rsidP="00A33928">
                            <w:r w:rsidRPr="00553274">
                              <w:tab/>
                              <w:t>Ch</w:t>
                            </w:r>
                            <w:r>
                              <w:t>emotherapy</w:t>
                            </w:r>
                            <w:r w:rsidRPr="00553274">
                              <w:t xml:space="preserve"> n = 32</w:t>
                            </w:r>
                          </w:p>
                          <w:p w14:paraId="3689AE7B" w14:textId="77777777" w:rsidR="00A33928" w:rsidRPr="00553274" w:rsidRDefault="00A33928" w:rsidP="00A33928">
                            <w:r w:rsidRPr="00553274">
                              <w:tab/>
                            </w:r>
                            <w:r>
                              <w:t>No c</w:t>
                            </w:r>
                            <w:r w:rsidRPr="00553274">
                              <w:t>h</w:t>
                            </w:r>
                            <w:r>
                              <w:t>emotherapy</w:t>
                            </w:r>
                            <w:r w:rsidRPr="00553274">
                              <w:t xml:space="preserve"> n</w:t>
                            </w:r>
                            <w:r>
                              <w:t xml:space="preserve"> </w:t>
                            </w:r>
                            <w:r w:rsidRPr="00553274">
                              <w:t>= 42</w:t>
                            </w:r>
                          </w:p>
                          <w:p w14:paraId="0AFB9A1B" w14:textId="5AF7730F" w:rsidR="00A33928" w:rsidRPr="00553274" w:rsidRDefault="00A33928" w:rsidP="00A33928">
                            <w:r>
                              <w:t xml:space="preserve">   </w:t>
                            </w:r>
                            <w:r w:rsidRPr="00553274">
                              <w:t>Controls n =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D52B4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09.2pt;margin-top:310.95pt;width:178.95pt;height:80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" fillcolor="white [3201]" strokeweight=".5pt">
                <v:textbox>
                  <w:txbxContent>
                    <w:p w14:paraId="2A5EF48D" w14:textId="77777777" w:rsidR="00A33928" w:rsidRPr="00553274" w:rsidRDefault="00A33928" w:rsidP="00A33928">
                      <w:r w:rsidRPr="00553274">
                        <w:t>Mailed invitation letter n = 143</w:t>
                      </w:r>
                    </w:p>
                    <w:p w14:paraId="17D88E81" w14:textId="77777777" w:rsidR="00A33928" w:rsidRPr="00553274" w:rsidRDefault="00A33928" w:rsidP="00A33928">
                      <w:r w:rsidRPr="00553274">
                        <w:t xml:space="preserve">   Localised CRC:</w:t>
                      </w:r>
                    </w:p>
                    <w:p w14:paraId="16F7ABE2" w14:textId="77777777" w:rsidR="00A33928" w:rsidRPr="00553274" w:rsidRDefault="00A33928" w:rsidP="00A33928">
                      <w:r w:rsidRPr="00553274">
                        <w:tab/>
                        <w:t>Ch</w:t>
                      </w:r>
                      <w:r>
                        <w:t>emotherapy</w:t>
                      </w:r>
                      <w:r w:rsidRPr="00553274">
                        <w:t xml:space="preserve"> n = 32</w:t>
                      </w:r>
                    </w:p>
                    <w:p w14:paraId="3689AE7B" w14:textId="77777777" w:rsidR="00A33928" w:rsidRPr="00553274" w:rsidRDefault="00A33928" w:rsidP="00A33928">
                      <w:r w:rsidRPr="00553274">
                        <w:tab/>
                      </w:r>
                      <w:r>
                        <w:t>No c</w:t>
                      </w:r>
                      <w:r w:rsidRPr="00553274">
                        <w:t>h</w:t>
                      </w:r>
                      <w:r>
                        <w:t>emotherapy</w:t>
                      </w:r>
                      <w:r w:rsidRPr="00553274">
                        <w:t xml:space="preserve"> n</w:t>
                      </w:r>
                      <w:r>
                        <w:t xml:space="preserve"> </w:t>
                      </w:r>
                      <w:r w:rsidRPr="00553274">
                        <w:t>= 42</w:t>
                      </w:r>
                    </w:p>
                    <w:p w14:paraId="0AFB9A1B" w14:textId="5AF7730F" w:rsidR="00A33928" w:rsidRPr="00553274" w:rsidRDefault="00A33928" w:rsidP="00A33928">
                      <w:r>
                        <w:t xml:space="preserve">   </w:t>
                      </w:r>
                      <w:r w:rsidRPr="00553274">
                        <w:t>Controls n =69</w:t>
                      </w:r>
                    </w:p>
                  </w:txbxContent>
                </v:textbox>
              </v:shape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92C98A" wp14:editId="0E4A6B1C">
                <wp:simplePos x="0" y="0"/>
                <wp:positionH relativeFrom="column">
                  <wp:posOffset>3256114</wp:posOffset>
                </wp:positionH>
                <wp:positionV relativeFrom="paragraph">
                  <wp:posOffset>8083467</wp:posOffset>
                </wp:positionV>
                <wp:extent cx="45719" cy="1172265"/>
                <wp:effectExtent l="12700" t="0" r="31115" b="2159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117226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8D53F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5" o:spid="_x0000_s1026" type="#_x0000_t67" style="position:absolute;margin-left:256.4pt;margin-top:636.5pt;width:3.6pt;height:92.3pt;flip:x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" adj="21179" fillcolor="#4472c4 [3204]" strokecolor="#1f3763 [1604]" strokeweight="1pt"/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FBB895" wp14:editId="6EE51ACC">
                <wp:simplePos x="0" y="0"/>
                <wp:positionH relativeFrom="column">
                  <wp:posOffset>2928730</wp:posOffset>
                </wp:positionH>
                <wp:positionV relativeFrom="paragraph">
                  <wp:posOffset>9243391</wp:posOffset>
                </wp:positionV>
                <wp:extent cx="702366" cy="45719"/>
                <wp:effectExtent l="12700" t="12700" r="21590" b="31115"/>
                <wp:wrapNone/>
                <wp:docPr id="20" name="Left-right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2366" cy="45719"/>
                        </a:xfrm>
                        <a:prstGeom prst="left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ECB017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Left-right Arrow 20" o:spid="_x0000_s1026" type="#_x0000_t69" style="position:absolute;margin-left:230.6pt;margin-top:727.85pt;width:55.3pt;height:3.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" adj="703" fillcolor="#4472c4 [3204]" strokecolor="#1f3763 [1604]" strokeweight="1pt"/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41E8D0" wp14:editId="098D5233">
                <wp:simplePos x="0" y="0"/>
                <wp:positionH relativeFrom="column">
                  <wp:posOffset>2617304</wp:posOffset>
                </wp:positionH>
                <wp:positionV relativeFrom="paragraph">
                  <wp:posOffset>8395252</wp:posOffset>
                </wp:positionV>
                <wp:extent cx="662057" cy="45719"/>
                <wp:effectExtent l="12700" t="12700" r="11430" b="31115"/>
                <wp:wrapNone/>
                <wp:docPr id="18" name="Left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057" cy="45719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DA8DEA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18" o:spid="_x0000_s1026" type="#_x0000_t66" style="position:absolute;margin-left:206.1pt;margin-top:661.05pt;width:52.15pt;height:3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" adj="746" fillcolor="#4472c4 [3204]" strokecolor="#1f3763 [1604]" strokeweight="1pt"/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614396" wp14:editId="4E1675C4">
                <wp:simplePos x="0" y="0"/>
                <wp:positionH relativeFrom="column">
                  <wp:posOffset>3697191</wp:posOffset>
                </wp:positionH>
                <wp:positionV relativeFrom="paragraph">
                  <wp:posOffset>8964930</wp:posOffset>
                </wp:positionV>
                <wp:extent cx="2040255" cy="668655"/>
                <wp:effectExtent l="0" t="0" r="17145" b="1714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255" cy="668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4F347F" w14:textId="77777777" w:rsidR="00A33928" w:rsidRPr="00553274" w:rsidRDefault="00A33928" w:rsidP="00A33928">
                            <w:pPr>
                              <w:jc w:val="center"/>
                            </w:pPr>
                            <w:r w:rsidRPr="00553274">
                              <w:t>Control n = 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14396" id="Text Box 9" o:spid="_x0000_s1027" type="#_x0000_t202" style="position:absolute;margin-left:291.1pt;margin-top:705.9pt;width:160.65pt;height:52.6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" fillcolor="white [3201]" strokeweight=".5pt">
                <v:textbox>
                  <w:txbxContent>
                    <w:p w14:paraId="324F347F" w14:textId="77777777" w:rsidR="00A33928" w:rsidRPr="00553274" w:rsidRDefault="00A33928" w:rsidP="00A33928">
                      <w:pPr>
                        <w:jc w:val="center"/>
                      </w:pPr>
                      <w:r w:rsidRPr="00553274">
                        <w:t>Control n = 25</w:t>
                      </w:r>
                    </w:p>
                  </w:txbxContent>
                </v:textbox>
              </v:shape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96FB5F" wp14:editId="79365156">
                <wp:simplePos x="0" y="0"/>
                <wp:positionH relativeFrom="column">
                  <wp:posOffset>1026547</wp:posOffset>
                </wp:positionH>
                <wp:positionV relativeFrom="paragraph">
                  <wp:posOffset>8964930</wp:posOffset>
                </wp:positionV>
                <wp:extent cx="1868170" cy="669234"/>
                <wp:effectExtent l="0" t="0" r="11430" b="1714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170" cy="6692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9DAEC0" w14:textId="5B27A687" w:rsidR="00A33928" w:rsidRPr="00553274" w:rsidRDefault="00A33928" w:rsidP="00A33928">
                            <w:pPr>
                              <w:jc w:val="center"/>
                            </w:pPr>
                            <w:r w:rsidRPr="00553274">
                              <w:t>CRC</w:t>
                            </w:r>
                            <w:r>
                              <w:t xml:space="preserve"> survivors</w:t>
                            </w:r>
                            <w:r w:rsidRPr="00553274">
                              <w:t>:</w:t>
                            </w:r>
                          </w:p>
                          <w:p w14:paraId="317E959A" w14:textId="77777777" w:rsidR="00A33928" w:rsidRPr="00553274" w:rsidRDefault="00A33928" w:rsidP="00A33928">
                            <w:pPr>
                              <w:jc w:val="center"/>
                            </w:pPr>
                            <w:r w:rsidRPr="00553274">
                              <w:t>Ch</w:t>
                            </w:r>
                            <w:r>
                              <w:t>emotherapy</w:t>
                            </w:r>
                            <w:r w:rsidRPr="00553274">
                              <w:t xml:space="preserve"> n = 9</w:t>
                            </w:r>
                          </w:p>
                          <w:p w14:paraId="603E0E2F" w14:textId="77777777" w:rsidR="00A33928" w:rsidRPr="00553274" w:rsidRDefault="00A33928" w:rsidP="00A33928">
                            <w:pPr>
                              <w:jc w:val="center"/>
                            </w:pPr>
                            <w:r>
                              <w:t>No c</w:t>
                            </w:r>
                            <w:r w:rsidRPr="00553274">
                              <w:t>h</w:t>
                            </w:r>
                            <w:r>
                              <w:t>emotherapy</w:t>
                            </w:r>
                            <w:r w:rsidRPr="00553274">
                              <w:t xml:space="preserve"> n = 16</w:t>
                            </w:r>
                          </w:p>
                          <w:p w14:paraId="5620560E" w14:textId="48DF16E8" w:rsidR="00A33928" w:rsidRPr="00553274" w:rsidRDefault="00A33928" w:rsidP="00A3392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6FB5F" id="Text Box 8" o:spid="_x0000_s1028" type="#_x0000_t202" style="position:absolute;margin-left:80.85pt;margin-top:705.9pt;width:147.1pt;height:52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" fillcolor="white [3201]" strokeweight=".5pt">
                <v:textbox>
                  <w:txbxContent>
                    <w:p w14:paraId="239DAEC0" w14:textId="5B27A687" w:rsidR="00A33928" w:rsidRPr="00553274" w:rsidRDefault="00A33928" w:rsidP="00A33928">
                      <w:pPr>
                        <w:jc w:val="center"/>
                      </w:pPr>
                      <w:r w:rsidRPr="00553274">
                        <w:t>CRC</w:t>
                      </w:r>
                      <w:r>
                        <w:t xml:space="preserve"> survivors</w:t>
                      </w:r>
                      <w:r w:rsidRPr="00553274">
                        <w:t>:</w:t>
                      </w:r>
                    </w:p>
                    <w:p w14:paraId="317E959A" w14:textId="77777777" w:rsidR="00A33928" w:rsidRPr="00553274" w:rsidRDefault="00A33928" w:rsidP="00A33928">
                      <w:pPr>
                        <w:jc w:val="center"/>
                      </w:pPr>
                      <w:r w:rsidRPr="00553274">
                        <w:t>Ch</w:t>
                      </w:r>
                      <w:r>
                        <w:t>emotherapy</w:t>
                      </w:r>
                      <w:r w:rsidRPr="00553274">
                        <w:t xml:space="preserve"> n = 9</w:t>
                      </w:r>
                    </w:p>
                    <w:p w14:paraId="603E0E2F" w14:textId="77777777" w:rsidR="00A33928" w:rsidRPr="00553274" w:rsidRDefault="00A33928" w:rsidP="00A33928">
                      <w:pPr>
                        <w:jc w:val="center"/>
                      </w:pPr>
                      <w:r>
                        <w:t>No c</w:t>
                      </w:r>
                      <w:r w:rsidRPr="00553274">
                        <w:t>h</w:t>
                      </w:r>
                      <w:r>
                        <w:t>emotherapy</w:t>
                      </w:r>
                      <w:r w:rsidRPr="00553274">
                        <w:t xml:space="preserve"> n = 16</w:t>
                      </w:r>
                    </w:p>
                    <w:p w14:paraId="5620560E" w14:textId="48DF16E8" w:rsidR="00A33928" w:rsidRPr="00553274" w:rsidRDefault="00A33928" w:rsidP="00A3392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DB4AAD" wp14:editId="7ECCA131">
                <wp:simplePos x="0" y="0"/>
                <wp:positionH relativeFrom="column">
                  <wp:posOffset>3326296</wp:posOffset>
                </wp:positionH>
                <wp:positionV relativeFrom="paragraph">
                  <wp:posOffset>6327913</wp:posOffset>
                </wp:positionV>
                <wp:extent cx="450297" cy="45719"/>
                <wp:effectExtent l="0" t="12700" r="19685" b="31115"/>
                <wp:wrapNone/>
                <wp:docPr id="14" name="Right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297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D9787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4" o:spid="_x0000_s1026" type="#_x0000_t13" style="position:absolute;margin-left:261.9pt;margin-top:498.25pt;width:35.45pt;height:3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" adj="20503" fillcolor="#4472c4 [3204]" strokecolor="#1f3763 [1604]" strokeweight="1pt"/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50C68C" wp14:editId="34DD9225">
                <wp:simplePos x="0" y="0"/>
                <wp:positionH relativeFrom="column">
                  <wp:posOffset>3239604</wp:posOffset>
                </wp:positionH>
                <wp:positionV relativeFrom="paragraph">
                  <wp:posOffset>4975943</wp:posOffset>
                </wp:positionV>
                <wp:extent cx="85725" cy="2690440"/>
                <wp:effectExtent l="12700" t="0" r="28575" b="27940"/>
                <wp:wrapNone/>
                <wp:docPr id="13" name="Down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26904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997A92" id="Down Arrow 13" o:spid="_x0000_s1026" type="#_x0000_t67" style="position:absolute;margin-left:255.1pt;margin-top:391.8pt;width:6.75pt;height:211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" adj="21256" fillcolor="#4472c4 [3204]" strokecolor="#1f3763 [1604]" strokeweight="1pt"/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3C7281" wp14:editId="31018945">
                <wp:simplePos x="0" y="0"/>
                <wp:positionH relativeFrom="column">
                  <wp:posOffset>3326296</wp:posOffset>
                </wp:positionH>
                <wp:positionV relativeFrom="paragraph">
                  <wp:posOffset>2643809</wp:posOffset>
                </wp:positionV>
                <wp:extent cx="569843" cy="45719"/>
                <wp:effectExtent l="0" t="12700" r="27305" b="31115"/>
                <wp:wrapNone/>
                <wp:docPr id="12" name="Right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843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DA12B5" id="Right Arrow 12" o:spid="_x0000_s1026" type="#_x0000_t13" style="position:absolute;margin-left:261.9pt;margin-top:208.15pt;width:44.85pt;height:3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" adj="20734" fillcolor="#4472c4 [3204]" strokecolor="#1f3763 [1604]" strokeweight="1pt"/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FBDDB5" wp14:editId="337520BA">
                <wp:simplePos x="0" y="0"/>
                <wp:positionH relativeFrom="column">
                  <wp:posOffset>3240157</wp:posOffset>
                </wp:positionH>
                <wp:positionV relativeFrom="paragraph">
                  <wp:posOffset>1371213</wp:posOffset>
                </wp:positionV>
                <wp:extent cx="86139" cy="2531552"/>
                <wp:effectExtent l="12700" t="0" r="28575" b="21590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139" cy="253155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2AD728" id="Down Arrow 11" o:spid="_x0000_s1026" type="#_x0000_t67" style="position:absolute;margin-left:255.15pt;margin-top:107.95pt;width:6.8pt;height:199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" adj="21233" fillcolor="#4472c4 [3204]" strokecolor="#1f3763 [1604]" strokeweight="1pt"/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754D59" wp14:editId="422517A3">
                <wp:simplePos x="0" y="0"/>
                <wp:positionH relativeFrom="column">
                  <wp:posOffset>2106737</wp:posOffset>
                </wp:positionH>
                <wp:positionV relativeFrom="paragraph">
                  <wp:posOffset>868017</wp:posOffset>
                </wp:positionV>
                <wp:extent cx="636463" cy="45719"/>
                <wp:effectExtent l="0" t="12700" r="24130" b="31115"/>
                <wp:wrapNone/>
                <wp:docPr id="10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463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5DD27C" id="Right Arrow 10" o:spid="_x0000_s1026" type="#_x0000_t13" style="position:absolute;margin-left:165.9pt;margin-top:68.35pt;width:50.1pt;height:3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" adj="20824" fillcolor="#4472c4 [3204]" strokecolor="#1f3763 [1604]" strokeweight="1pt"/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08ACEC" wp14:editId="7BDE9201">
                <wp:simplePos x="0" y="0"/>
                <wp:positionH relativeFrom="column">
                  <wp:posOffset>2397760</wp:posOffset>
                </wp:positionH>
                <wp:positionV relativeFrom="paragraph">
                  <wp:posOffset>7732395</wp:posOffset>
                </wp:positionV>
                <wp:extent cx="1377950" cy="297815"/>
                <wp:effectExtent l="0" t="0" r="19050" b="698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950" cy="297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924AB4" w14:textId="77777777" w:rsidR="00A33928" w:rsidRPr="00553274" w:rsidRDefault="00A33928" w:rsidP="00A33928">
                            <w:r w:rsidRPr="00553274">
                              <w:t>Consented n = 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8ACEC" id="Text Box 6" o:spid="_x0000_s1029" type="#_x0000_t202" style="position:absolute;margin-left:188.8pt;margin-top:608.85pt;width:108.5pt;height:23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" fillcolor="white [3201]" strokeweight=".5pt">
                <v:textbox>
                  <w:txbxContent>
                    <w:p w14:paraId="31924AB4" w14:textId="77777777" w:rsidR="00A33928" w:rsidRPr="00553274" w:rsidRDefault="00A33928" w:rsidP="00A33928">
                      <w:r w:rsidRPr="00553274">
                        <w:t>Consented n = 51</w:t>
                      </w:r>
                    </w:p>
                  </w:txbxContent>
                </v:textbox>
              </v:shape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941A04" wp14:editId="60B6C36C">
                <wp:simplePos x="0" y="0"/>
                <wp:positionH relativeFrom="column">
                  <wp:posOffset>3810000</wp:posOffset>
                </wp:positionH>
                <wp:positionV relativeFrom="paragraph">
                  <wp:posOffset>5426765</wp:posOffset>
                </wp:positionV>
                <wp:extent cx="2577686" cy="2054087"/>
                <wp:effectExtent l="0" t="0" r="13335" b="1651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7686" cy="20540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2D3A59" w14:textId="77777777" w:rsidR="00A33928" w:rsidRPr="00553274" w:rsidRDefault="00A33928" w:rsidP="00A33928">
                            <w:r w:rsidRPr="00553274">
                              <w:t>Non-participation n= 92</w:t>
                            </w:r>
                          </w:p>
                          <w:p w14:paraId="62241DFB" w14:textId="77777777" w:rsidR="00A33928" w:rsidRPr="00553274" w:rsidRDefault="00A33928" w:rsidP="00A33928">
                            <w:r w:rsidRPr="00553274">
                              <w:t>Reason:</w:t>
                            </w:r>
                          </w:p>
                          <w:p w14:paraId="1E9F0220" w14:textId="77777777" w:rsidR="00A33928" w:rsidRPr="00553274" w:rsidRDefault="00A33928" w:rsidP="00A33928">
                            <w:r w:rsidRPr="00553274">
                              <w:t xml:space="preserve">  Not interested in study n = 5</w:t>
                            </w:r>
                          </w:p>
                          <w:p w14:paraId="5521429E" w14:textId="77777777" w:rsidR="00A33928" w:rsidRPr="00553274" w:rsidRDefault="00A33928" w:rsidP="00A33928">
                            <w:r w:rsidRPr="00553274">
                              <w:t xml:space="preserve">  Too busy n = 11</w:t>
                            </w:r>
                          </w:p>
                          <w:p w14:paraId="78057BB1" w14:textId="77777777" w:rsidR="00A33928" w:rsidRPr="00553274" w:rsidRDefault="00A33928" w:rsidP="00A33928">
                            <w:r w:rsidRPr="00553274">
                              <w:t xml:space="preserve">  Carer duties n = 1</w:t>
                            </w:r>
                          </w:p>
                          <w:p w14:paraId="05671C68" w14:textId="77777777" w:rsidR="00A33928" w:rsidRPr="00553274" w:rsidRDefault="00A33928" w:rsidP="00A33928">
                            <w:r w:rsidRPr="00553274">
                              <w:t xml:space="preserve">  Poor health n = </w:t>
                            </w:r>
                            <w:r>
                              <w:t>6</w:t>
                            </w:r>
                          </w:p>
                          <w:p w14:paraId="5FB972DC" w14:textId="77777777" w:rsidR="00A33928" w:rsidRDefault="00A33928" w:rsidP="00A33928">
                            <w:r w:rsidRPr="00553274">
                              <w:t xml:space="preserve">  Moved out of Sydney n = 4</w:t>
                            </w:r>
                          </w:p>
                          <w:p w14:paraId="68783AC9" w14:textId="77777777" w:rsidR="00A33928" w:rsidRDefault="00A33928" w:rsidP="00A33928">
                            <w:r>
                              <w:t xml:space="preserve">  Recurrence/progression of CRC n = 4</w:t>
                            </w:r>
                          </w:p>
                          <w:p w14:paraId="67741B31" w14:textId="77777777" w:rsidR="00A33928" w:rsidRDefault="00A33928" w:rsidP="00A33928">
                            <w:r>
                              <w:t xml:space="preserve">  New primary cancer n = 3</w:t>
                            </w:r>
                          </w:p>
                          <w:p w14:paraId="6C440F66" w14:textId="77777777" w:rsidR="00A33928" w:rsidRDefault="00A33928" w:rsidP="00A33928">
                            <w:r>
                              <w:t xml:space="preserve">  Unable to contact n = 17</w:t>
                            </w:r>
                          </w:p>
                          <w:p w14:paraId="0A0FABC7" w14:textId="77777777" w:rsidR="00A33928" w:rsidRPr="00553274" w:rsidRDefault="00A33928" w:rsidP="00A33928">
                            <w:r>
                              <w:t xml:space="preserve">  Excess control participants n = 4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41A04" id="Text Box 5" o:spid="_x0000_s1030" type="#_x0000_t202" style="position:absolute;margin-left:300pt;margin-top:427.3pt;width:202.95pt;height:16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" fillcolor="white [3201]" strokeweight=".5pt">
                <v:textbox>
                  <w:txbxContent>
                    <w:p w14:paraId="002D3A59" w14:textId="77777777" w:rsidR="00A33928" w:rsidRPr="00553274" w:rsidRDefault="00A33928" w:rsidP="00A33928">
                      <w:r w:rsidRPr="00553274">
                        <w:t>Non-participation n= 92</w:t>
                      </w:r>
                    </w:p>
                    <w:p w14:paraId="62241DFB" w14:textId="77777777" w:rsidR="00A33928" w:rsidRPr="00553274" w:rsidRDefault="00A33928" w:rsidP="00A33928">
                      <w:r w:rsidRPr="00553274">
                        <w:t>Reason:</w:t>
                      </w:r>
                    </w:p>
                    <w:p w14:paraId="1E9F0220" w14:textId="77777777" w:rsidR="00A33928" w:rsidRPr="00553274" w:rsidRDefault="00A33928" w:rsidP="00A33928">
                      <w:r w:rsidRPr="00553274">
                        <w:t xml:space="preserve">  Not interested in study n = 5</w:t>
                      </w:r>
                    </w:p>
                    <w:p w14:paraId="5521429E" w14:textId="77777777" w:rsidR="00A33928" w:rsidRPr="00553274" w:rsidRDefault="00A33928" w:rsidP="00A33928">
                      <w:r w:rsidRPr="00553274">
                        <w:t xml:space="preserve">  Too busy n = 11</w:t>
                      </w:r>
                    </w:p>
                    <w:p w14:paraId="78057BB1" w14:textId="77777777" w:rsidR="00A33928" w:rsidRPr="00553274" w:rsidRDefault="00A33928" w:rsidP="00A33928">
                      <w:r w:rsidRPr="00553274">
                        <w:t xml:space="preserve">  Carer duties n = 1</w:t>
                      </w:r>
                    </w:p>
                    <w:p w14:paraId="05671C68" w14:textId="77777777" w:rsidR="00A33928" w:rsidRPr="00553274" w:rsidRDefault="00A33928" w:rsidP="00A33928">
                      <w:r w:rsidRPr="00553274">
                        <w:t xml:space="preserve">  Poor health n = </w:t>
                      </w:r>
                      <w:r>
                        <w:t>6</w:t>
                      </w:r>
                    </w:p>
                    <w:p w14:paraId="5FB972DC" w14:textId="77777777" w:rsidR="00A33928" w:rsidRDefault="00A33928" w:rsidP="00A33928">
                      <w:r w:rsidRPr="00553274">
                        <w:t xml:space="preserve">  Moved out of Sydney n = 4</w:t>
                      </w:r>
                    </w:p>
                    <w:p w14:paraId="68783AC9" w14:textId="77777777" w:rsidR="00A33928" w:rsidRDefault="00A33928" w:rsidP="00A33928">
                      <w:r>
                        <w:t xml:space="preserve">  Recurrence/progression of CRC n = 4</w:t>
                      </w:r>
                    </w:p>
                    <w:p w14:paraId="67741B31" w14:textId="77777777" w:rsidR="00A33928" w:rsidRDefault="00A33928" w:rsidP="00A33928">
                      <w:r>
                        <w:t xml:space="preserve">  New primary cancer n = 3</w:t>
                      </w:r>
                    </w:p>
                    <w:p w14:paraId="6C440F66" w14:textId="77777777" w:rsidR="00A33928" w:rsidRDefault="00A33928" w:rsidP="00A33928">
                      <w:r>
                        <w:t xml:space="preserve">  Unable to contact n = 17</w:t>
                      </w:r>
                    </w:p>
                    <w:p w14:paraId="0A0FABC7" w14:textId="77777777" w:rsidR="00A33928" w:rsidRPr="00553274" w:rsidRDefault="00A33928" w:rsidP="00A33928">
                      <w:r>
                        <w:t xml:space="preserve">  Excess control participants n = 41 </w:t>
                      </w:r>
                    </w:p>
                  </w:txbxContent>
                </v:textbox>
              </v:shape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73FA5F" wp14:editId="2258FD2F">
                <wp:simplePos x="0" y="0"/>
                <wp:positionH relativeFrom="column">
                  <wp:posOffset>2780665</wp:posOffset>
                </wp:positionH>
                <wp:positionV relativeFrom="paragraph">
                  <wp:posOffset>416560</wp:posOffset>
                </wp:positionV>
                <wp:extent cx="3471545" cy="953770"/>
                <wp:effectExtent l="0" t="0" r="8255" b="114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1545" cy="9537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E43448" w14:textId="77777777" w:rsidR="00A33928" w:rsidRPr="00BC7AEA" w:rsidRDefault="00A33928" w:rsidP="00A33928">
                            <w:r w:rsidRPr="00BC7AEA">
                              <w:t xml:space="preserve">Assessed for eligibility for </w:t>
                            </w:r>
                            <w:r>
                              <w:t>long-term follow up</w:t>
                            </w:r>
                            <w:r w:rsidRPr="00BC7AEA">
                              <w:t xml:space="preserve"> study (n = 186)</w:t>
                            </w:r>
                          </w:p>
                          <w:p w14:paraId="1DB65ABE" w14:textId="77777777" w:rsidR="00A33928" w:rsidRPr="00BC7AEA" w:rsidRDefault="00A33928" w:rsidP="00A33928">
                            <w:r w:rsidRPr="00BC7AEA">
                              <w:t>(</w:t>
                            </w:r>
                            <w:proofErr w:type="gramStart"/>
                            <w:r w:rsidRPr="00BC7AEA">
                              <w:t>excludes</w:t>
                            </w:r>
                            <w:proofErr w:type="gramEnd"/>
                            <w:r w:rsidRPr="00BC7AEA">
                              <w:t xml:space="preserve"> metastatic group)</w:t>
                            </w:r>
                          </w:p>
                          <w:p w14:paraId="2EA6F62C" w14:textId="52653D0E" w:rsidR="00A33928" w:rsidRPr="00BC7AEA" w:rsidRDefault="00A33928" w:rsidP="00A339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73FA5F" id="Text Box 2" o:spid="_x0000_s1031" type="#_x0000_t202" style="position:absolute;margin-left:218.95pt;margin-top:32.8pt;width:273.35pt;height:75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" fillcolor="white [3201]" strokeweight=".5pt">
                <v:textbox>
                  <w:txbxContent>
                    <w:p w14:paraId="10E43448" w14:textId="77777777" w:rsidR="00A33928" w:rsidRPr="00BC7AEA" w:rsidRDefault="00A33928" w:rsidP="00A33928">
                      <w:r w:rsidRPr="00BC7AEA">
                        <w:t xml:space="preserve">Assessed for eligibility for </w:t>
                      </w:r>
                      <w:r>
                        <w:t>long-term follow up</w:t>
                      </w:r>
                      <w:r w:rsidRPr="00BC7AEA">
                        <w:t xml:space="preserve"> study (n = 186)</w:t>
                      </w:r>
                    </w:p>
                    <w:p w14:paraId="1DB65ABE" w14:textId="77777777" w:rsidR="00A33928" w:rsidRPr="00BC7AEA" w:rsidRDefault="00A33928" w:rsidP="00A33928">
                      <w:r w:rsidRPr="00BC7AEA">
                        <w:t>(</w:t>
                      </w:r>
                      <w:proofErr w:type="gramStart"/>
                      <w:r w:rsidRPr="00BC7AEA">
                        <w:t>excludes</w:t>
                      </w:r>
                      <w:proofErr w:type="gramEnd"/>
                      <w:r w:rsidRPr="00BC7AEA">
                        <w:t xml:space="preserve"> metastatic group)</w:t>
                      </w:r>
                    </w:p>
                    <w:p w14:paraId="2EA6F62C" w14:textId="52653D0E" w:rsidR="00A33928" w:rsidRPr="00BC7AEA" w:rsidRDefault="00A33928" w:rsidP="00A33928"/>
                  </w:txbxContent>
                </v:textbox>
              </v:shape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7D2DBA" wp14:editId="0200D696">
                <wp:simplePos x="0" y="0"/>
                <wp:positionH relativeFrom="column">
                  <wp:posOffset>3955775</wp:posOffset>
                </wp:positionH>
                <wp:positionV relativeFrom="paragraph">
                  <wp:posOffset>1789043</wp:posOffset>
                </wp:positionV>
                <wp:extent cx="2297844" cy="1789044"/>
                <wp:effectExtent l="0" t="0" r="13970" b="1460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7844" cy="17890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A44619" w14:textId="77777777" w:rsidR="00A33928" w:rsidRPr="00BC7AEA" w:rsidRDefault="00A33928" w:rsidP="00A33928">
                            <w:r w:rsidRPr="00BC7AEA">
                              <w:t>Not eligible or not available n = 43</w:t>
                            </w:r>
                          </w:p>
                          <w:p w14:paraId="1221FEE8" w14:textId="77777777" w:rsidR="00A33928" w:rsidRPr="00BC7AEA" w:rsidRDefault="00A33928" w:rsidP="00A33928">
                            <w:r w:rsidRPr="00BC7AEA">
                              <w:t>Reason:</w:t>
                            </w:r>
                          </w:p>
                          <w:p w14:paraId="3D3CCB3F" w14:textId="77777777" w:rsidR="00A33928" w:rsidRPr="00BC7AEA" w:rsidRDefault="00A33928" w:rsidP="00A33928">
                            <w:r w:rsidRPr="00BC7AEA">
                              <w:t xml:space="preserve">   Deceased n = 26</w:t>
                            </w:r>
                          </w:p>
                          <w:p w14:paraId="604DF5DE" w14:textId="77777777" w:rsidR="00A33928" w:rsidRPr="00BC7AEA" w:rsidRDefault="00A33928" w:rsidP="00A33928">
                            <w:r w:rsidRPr="00BC7AEA">
                              <w:t xml:space="preserve">   Recurrence n = 9</w:t>
                            </w:r>
                          </w:p>
                          <w:p w14:paraId="29DE3884" w14:textId="77777777" w:rsidR="00A33928" w:rsidRPr="00BC7AEA" w:rsidRDefault="00A33928" w:rsidP="00A33928">
                            <w:r w:rsidRPr="00BC7AEA">
                              <w:t xml:space="preserve">   New primary cancer n = 5</w:t>
                            </w:r>
                          </w:p>
                          <w:p w14:paraId="4D2AE4E3" w14:textId="77777777" w:rsidR="00A33928" w:rsidRPr="00BC7AEA" w:rsidRDefault="00A33928" w:rsidP="00A33928">
                            <w:r>
                              <w:t xml:space="preserve">   Moved out of Sydney n = 3</w:t>
                            </w:r>
                          </w:p>
                          <w:p w14:paraId="019BB681" w14:textId="77777777" w:rsidR="00A33928" w:rsidRPr="00BC7AEA" w:rsidRDefault="00A33928" w:rsidP="00A339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D2DBA" id="Text Box 3" o:spid="_x0000_s1032" type="#_x0000_t202" style="position:absolute;margin-left:311.5pt;margin-top:140.85pt;width:180.95pt;height:140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" fillcolor="white [3201]" strokeweight=".5pt">
                <v:textbox>
                  <w:txbxContent>
                    <w:p w14:paraId="2DA44619" w14:textId="77777777" w:rsidR="00A33928" w:rsidRPr="00BC7AEA" w:rsidRDefault="00A33928" w:rsidP="00A33928">
                      <w:r w:rsidRPr="00BC7AEA">
                        <w:t>Not eligible or not available n = 43</w:t>
                      </w:r>
                    </w:p>
                    <w:p w14:paraId="1221FEE8" w14:textId="77777777" w:rsidR="00A33928" w:rsidRPr="00BC7AEA" w:rsidRDefault="00A33928" w:rsidP="00A33928">
                      <w:r w:rsidRPr="00BC7AEA">
                        <w:t>Reason:</w:t>
                      </w:r>
                    </w:p>
                    <w:p w14:paraId="3D3CCB3F" w14:textId="77777777" w:rsidR="00A33928" w:rsidRPr="00BC7AEA" w:rsidRDefault="00A33928" w:rsidP="00A33928">
                      <w:r w:rsidRPr="00BC7AEA">
                        <w:t xml:space="preserve">   Deceased n = 26</w:t>
                      </w:r>
                    </w:p>
                    <w:p w14:paraId="604DF5DE" w14:textId="77777777" w:rsidR="00A33928" w:rsidRPr="00BC7AEA" w:rsidRDefault="00A33928" w:rsidP="00A33928">
                      <w:r w:rsidRPr="00BC7AEA">
                        <w:t xml:space="preserve">   Recurrence n = 9</w:t>
                      </w:r>
                    </w:p>
                    <w:p w14:paraId="29DE3884" w14:textId="77777777" w:rsidR="00A33928" w:rsidRPr="00BC7AEA" w:rsidRDefault="00A33928" w:rsidP="00A33928">
                      <w:r w:rsidRPr="00BC7AEA">
                        <w:t xml:space="preserve">   New primary cancer n = 5</w:t>
                      </w:r>
                    </w:p>
                    <w:p w14:paraId="4D2AE4E3" w14:textId="77777777" w:rsidR="00A33928" w:rsidRPr="00BC7AEA" w:rsidRDefault="00A33928" w:rsidP="00A33928">
                      <w:r>
                        <w:t xml:space="preserve">   Moved out of Sydney n = 3</w:t>
                      </w:r>
                    </w:p>
                    <w:p w14:paraId="019BB681" w14:textId="77777777" w:rsidR="00A33928" w:rsidRPr="00BC7AEA" w:rsidRDefault="00A33928" w:rsidP="00A33928"/>
                  </w:txbxContent>
                </v:textbox>
              </v:shape>
            </w:pict>
          </mc:Fallback>
        </mc:AlternateContent>
      </w:r>
      <w:r w:rsidRPr="00A33928">
        <w:rPr>
          <w:b/>
          <w:bCs/>
        </w:rPr>
        <w:t xml:space="preserve">Supplementary </w:t>
      </w:r>
      <w:r w:rsidRPr="00A33928">
        <w:rPr>
          <w:b/>
          <w:bCs/>
        </w:rPr>
        <w:t>Figure 1 Consort diagram</w:t>
      </w:r>
    </w:p>
    <w:p w14:paraId="5AD913CD" w14:textId="2D25118B" w:rsidR="000920DB" w:rsidRDefault="00A33928" w:rsidP="00A33928">
      <w:pPr>
        <w:jc w:val="both"/>
      </w:pP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9731D1" wp14:editId="72FE007D">
                <wp:simplePos x="0" y="0"/>
                <wp:positionH relativeFrom="column">
                  <wp:posOffset>204470</wp:posOffset>
                </wp:positionH>
                <wp:positionV relativeFrom="paragraph">
                  <wp:posOffset>8037195</wp:posOffset>
                </wp:positionV>
                <wp:extent cx="2364740" cy="469900"/>
                <wp:effectExtent l="0" t="0" r="10160" b="127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474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53AE36" w14:textId="1D830FA2" w:rsidR="00A33928" w:rsidRPr="00553274" w:rsidRDefault="00A33928" w:rsidP="00A33928">
                            <w:r w:rsidRPr="00553274">
                              <w:t>Deceased between consent and assessment n = 1 CRC</w:t>
                            </w:r>
                            <w:r>
                              <w:t xml:space="preserve"> </w:t>
                            </w:r>
                            <w:r w:rsidRPr="00553274">
                              <w:t>s</w:t>
                            </w:r>
                            <w:r>
                              <w:t>urvivor</w:t>
                            </w:r>
                            <w:r w:rsidRPr="00553274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9731D1" id="Text Box 7" o:spid="_x0000_s1033" type="#_x0000_t202" style="position:absolute;left:0;text-align:left;margin-left:16.1pt;margin-top:632.85pt;width:186.2pt;height:37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" fillcolor="white [3201]" strokeweight=".5pt">
                <v:textbox>
                  <w:txbxContent>
                    <w:p w14:paraId="7153AE36" w14:textId="1D830FA2" w:rsidR="00A33928" w:rsidRPr="00553274" w:rsidRDefault="00A33928" w:rsidP="00A33928">
                      <w:r w:rsidRPr="00553274">
                        <w:t>Deceased between consent and assessment n = 1 CRC</w:t>
                      </w:r>
                      <w:r>
                        <w:t xml:space="preserve"> </w:t>
                      </w:r>
                      <w:r w:rsidRPr="00553274">
                        <w:t>s</w:t>
                      </w:r>
                      <w:r>
                        <w:t>urvivor</w:t>
                      </w:r>
                      <w:r w:rsidRPr="00553274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A3392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F5B26A" wp14:editId="41C942BF">
                <wp:simplePos x="0" y="0"/>
                <wp:positionH relativeFrom="column">
                  <wp:posOffset>-307975</wp:posOffset>
                </wp:positionH>
                <wp:positionV relativeFrom="paragraph">
                  <wp:posOffset>251460</wp:posOffset>
                </wp:positionV>
                <wp:extent cx="2416810" cy="1304925"/>
                <wp:effectExtent l="0" t="0" r="8890" b="158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6810" cy="1304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C90E0F" w14:textId="77777777" w:rsidR="00A33928" w:rsidRPr="00BC7AEA" w:rsidRDefault="00A33928" w:rsidP="00A33928">
                            <w:r w:rsidRPr="00BC7AEA">
                              <w:t>Australian participants from original study (n=199)</w:t>
                            </w:r>
                          </w:p>
                          <w:p w14:paraId="592D2B9E" w14:textId="77777777" w:rsidR="00A33928" w:rsidRPr="00BC7AEA" w:rsidRDefault="00A33928" w:rsidP="00A33928">
                            <w:r w:rsidRPr="00BC7AEA">
                              <w:t xml:space="preserve">   Localised CRCs n =144</w:t>
                            </w:r>
                          </w:p>
                          <w:p w14:paraId="4828575B" w14:textId="77777777" w:rsidR="00A33928" w:rsidRDefault="00A33928" w:rsidP="00A33928">
                            <w:pPr>
                              <w:rPr>
                                <w:color w:val="000000"/>
                              </w:rPr>
                            </w:pPr>
                            <w:r w:rsidRPr="00BC7AEA">
                              <w:t xml:space="preserve">        </w:t>
                            </w:r>
                            <w:r>
                              <w:t xml:space="preserve"> </w:t>
                            </w:r>
                            <w:r w:rsidRPr="00BC7AEA">
                              <w:rPr>
                                <w:color w:val="000000"/>
                              </w:rPr>
                              <w:t>(C</w:t>
                            </w:r>
                            <w:r>
                              <w:rPr>
                                <w:color w:val="000000"/>
                              </w:rPr>
                              <w:t>hemotherapy</w:t>
                            </w:r>
                            <w:r w:rsidRPr="00BC7AEA">
                              <w:rPr>
                                <w:color w:val="000000"/>
                              </w:rPr>
                              <w:t xml:space="preserve"> n=</w:t>
                            </w:r>
                            <w:proofErr w:type="gramStart"/>
                            <w:r w:rsidRPr="00BC7AEA">
                              <w:rPr>
                                <w:color w:val="000000"/>
                              </w:rPr>
                              <w:t>56;</w:t>
                            </w:r>
                            <w:proofErr w:type="gramEnd"/>
                            <w:r w:rsidRPr="00BC7AEA"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  <w:p w14:paraId="6543F39D" w14:textId="03373ACA" w:rsidR="00A33928" w:rsidRPr="00BC7AEA" w:rsidRDefault="00A33928" w:rsidP="00A33928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          </w:t>
                            </w:r>
                            <w:r>
                              <w:rPr>
                                <w:color w:val="000000"/>
                              </w:rPr>
                              <w:t>No c</w:t>
                            </w:r>
                            <w:r w:rsidRPr="00BC7AEA">
                              <w:rPr>
                                <w:color w:val="000000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</w:rPr>
                              <w:t>emotherapy</w:t>
                            </w:r>
                            <w:r w:rsidRPr="00BC7AEA">
                              <w:rPr>
                                <w:color w:val="000000"/>
                              </w:rPr>
                              <w:t xml:space="preserve"> n=58)</w:t>
                            </w:r>
                          </w:p>
                          <w:p w14:paraId="54F40B55" w14:textId="77777777" w:rsidR="00A33928" w:rsidRPr="00BC7AEA" w:rsidRDefault="00A33928" w:rsidP="00A33928">
                            <w:pPr>
                              <w:rPr>
                                <w:color w:val="000000"/>
                              </w:rPr>
                            </w:pPr>
                            <w:r w:rsidRPr="00BC7AEA">
                              <w:rPr>
                                <w:color w:val="000000"/>
                              </w:rPr>
                              <w:t xml:space="preserve">  Metastatic CRC n =13</w:t>
                            </w:r>
                          </w:p>
                          <w:p w14:paraId="31639E1C" w14:textId="77777777" w:rsidR="00A33928" w:rsidRPr="00BC7AEA" w:rsidRDefault="00A33928" w:rsidP="00A33928">
                            <w:r w:rsidRPr="00BC7AEA">
                              <w:rPr>
                                <w:color w:val="000000"/>
                              </w:rPr>
                              <w:t xml:space="preserve">  Controls n =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F5B26A" id="Text Box 1" o:spid="_x0000_s1034" type="#_x0000_t202" style="position:absolute;left:0;text-align:left;margin-left:-24.25pt;margin-top:19.8pt;width:190.3pt;height:102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" fillcolor="white [3201]" strokeweight=".5pt">
                <v:textbox>
                  <w:txbxContent>
                    <w:p w14:paraId="41C90E0F" w14:textId="77777777" w:rsidR="00A33928" w:rsidRPr="00BC7AEA" w:rsidRDefault="00A33928" w:rsidP="00A33928">
                      <w:r w:rsidRPr="00BC7AEA">
                        <w:t>Australian participants from original study (n=199)</w:t>
                      </w:r>
                    </w:p>
                    <w:p w14:paraId="592D2B9E" w14:textId="77777777" w:rsidR="00A33928" w:rsidRPr="00BC7AEA" w:rsidRDefault="00A33928" w:rsidP="00A33928">
                      <w:r w:rsidRPr="00BC7AEA">
                        <w:t xml:space="preserve">   Localised CRCs n =144</w:t>
                      </w:r>
                    </w:p>
                    <w:p w14:paraId="4828575B" w14:textId="77777777" w:rsidR="00A33928" w:rsidRDefault="00A33928" w:rsidP="00A33928">
                      <w:pPr>
                        <w:rPr>
                          <w:color w:val="000000"/>
                        </w:rPr>
                      </w:pPr>
                      <w:r w:rsidRPr="00BC7AEA">
                        <w:t xml:space="preserve">        </w:t>
                      </w:r>
                      <w:r>
                        <w:t xml:space="preserve"> </w:t>
                      </w:r>
                      <w:r w:rsidRPr="00BC7AEA">
                        <w:rPr>
                          <w:color w:val="000000"/>
                        </w:rPr>
                        <w:t>(C</w:t>
                      </w:r>
                      <w:r>
                        <w:rPr>
                          <w:color w:val="000000"/>
                        </w:rPr>
                        <w:t>hemotherapy</w:t>
                      </w:r>
                      <w:r w:rsidRPr="00BC7AEA">
                        <w:rPr>
                          <w:color w:val="000000"/>
                        </w:rPr>
                        <w:t xml:space="preserve"> n=</w:t>
                      </w:r>
                      <w:proofErr w:type="gramStart"/>
                      <w:r w:rsidRPr="00BC7AEA">
                        <w:rPr>
                          <w:color w:val="000000"/>
                        </w:rPr>
                        <w:t>56;</w:t>
                      </w:r>
                      <w:proofErr w:type="gramEnd"/>
                      <w:r w:rsidRPr="00BC7AEA">
                        <w:rPr>
                          <w:color w:val="000000"/>
                        </w:rPr>
                        <w:t xml:space="preserve"> </w:t>
                      </w:r>
                    </w:p>
                    <w:p w14:paraId="6543F39D" w14:textId="03373ACA" w:rsidR="00A33928" w:rsidRPr="00BC7AEA" w:rsidRDefault="00A33928" w:rsidP="00A33928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          </w:t>
                      </w:r>
                      <w:r>
                        <w:rPr>
                          <w:color w:val="000000"/>
                        </w:rPr>
                        <w:t>No c</w:t>
                      </w:r>
                      <w:r w:rsidRPr="00BC7AEA">
                        <w:rPr>
                          <w:color w:val="000000"/>
                        </w:rPr>
                        <w:t>h</w:t>
                      </w:r>
                      <w:r>
                        <w:rPr>
                          <w:color w:val="000000"/>
                        </w:rPr>
                        <w:t>emotherapy</w:t>
                      </w:r>
                      <w:r w:rsidRPr="00BC7AEA">
                        <w:rPr>
                          <w:color w:val="000000"/>
                        </w:rPr>
                        <w:t xml:space="preserve"> n=58)</w:t>
                      </w:r>
                    </w:p>
                    <w:p w14:paraId="54F40B55" w14:textId="77777777" w:rsidR="00A33928" w:rsidRPr="00BC7AEA" w:rsidRDefault="00A33928" w:rsidP="00A33928">
                      <w:pPr>
                        <w:rPr>
                          <w:color w:val="000000"/>
                        </w:rPr>
                      </w:pPr>
                      <w:r w:rsidRPr="00BC7AEA">
                        <w:rPr>
                          <w:color w:val="000000"/>
                        </w:rPr>
                        <w:t xml:space="preserve">  Metastatic CRC n =13</w:t>
                      </w:r>
                    </w:p>
                    <w:p w14:paraId="31639E1C" w14:textId="77777777" w:rsidR="00A33928" w:rsidRPr="00BC7AEA" w:rsidRDefault="00A33928" w:rsidP="00A33928">
                      <w:r w:rsidRPr="00BC7AEA">
                        <w:rPr>
                          <w:color w:val="000000"/>
                        </w:rPr>
                        <w:t xml:space="preserve">  Controls n =7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920DB" w:rsidSect="005842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CCDC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BE735F"/>
    <w:multiLevelType w:val="hybridMultilevel"/>
    <w:tmpl w:val="501A50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81076"/>
    <w:multiLevelType w:val="hybridMultilevel"/>
    <w:tmpl w:val="65F84294"/>
    <w:lvl w:ilvl="0" w:tplc="2AF2D8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EE7C7D"/>
    <w:multiLevelType w:val="hybridMultilevel"/>
    <w:tmpl w:val="0A3AB03E"/>
    <w:lvl w:ilvl="0" w:tplc="B766354C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ED5E4D"/>
    <w:multiLevelType w:val="hybridMultilevel"/>
    <w:tmpl w:val="A8FC3F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D91AF2"/>
    <w:multiLevelType w:val="hybridMultilevel"/>
    <w:tmpl w:val="C2027282"/>
    <w:lvl w:ilvl="0" w:tplc="73D66B3C">
      <w:start w:val="1"/>
      <w:numFmt w:val="decimal"/>
      <w:lvlText w:val="%1."/>
      <w:lvlJc w:val="left"/>
      <w:pPr>
        <w:ind w:hanging="720"/>
      </w:pPr>
      <w:rPr>
        <w:rFonts w:ascii="Times New Roman" w:eastAsia="Times New Roman" w:hAnsi="Times New Roman" w:hint="default"/>
        <w:sz w:val="24"/>
        <w:szCs w:val="24"/>
      </w:rPr>
    </w:lvl>
    <w:lvl w:ilvl="1" w:tplc="41944924">
      <w:start w:val="1"/>
      <w:numFmt w:val="bullet"/>
      <w:lvlText w:val="•"/>
      <w:lvlJc w:val="left"/>
      <w:rPr>
        <w:rFonts w:hint="default"/>
      </w:rPr>
    </w:lvl>
    <w:lvl w:ilvl="2" w:tplc="5CC8D96C">
      <w:start w:val="1"/>
      <w:numFmt w:val="bullet"/>
      <w:lvlText w:val="•"/>
      <w:lvlJc w:val="left"/>
      <w:rPr>
        <w:rFonts w:hint="default"/>
      </w:rPr>
    </w:lvl>
    <w:lvl w:ilvl="3" w:tplc="898AFF5A">
      <w:start w:val="1"/>
      <w:numFmt w:val="bullet"/>
      <w:lvlText w:val="•"/>
      <w:lvlJc w:val="left"/>
      <w:rPr>
        <w:rFonts w:hint="default"/>
      </w:rPr>
    </w:lvl>
    <w:lvl w:ilvl="4" w:tplc="D5301CFC">
      <w:start w:val="1"/>
      <w:numFmt w:val="bullet"/>
      <w:lvlText w:val="•"/>
      <w:lvlJc w:val="left"/>
      <w:rPr>
        <w:rFonts w:hint="default"/>
      </w:rPr>
    </w:lvl>
    <w:lvl w:ilvl="5" w:tplc="398869D4">
      <w:start w:val="1"/>
      <w:numFmt w:val="bullet"/>
      <w:lvlText w:val="•"/>
      <w:lvlJc w:val="left"/>
      <w:rPr>
        <w:rFonts w:hint="default"/>
      </w:rPr>
    </w:lvl>
    <w:lvl w:ilvl="6" w:tplc="405A176A">
      <w:start w:val="1"/>
      <w:numFmt w:val="bullet"/>
      <w:lvlText w:val="•"/>
      <w:lvlJc w:val="left"/>
      <w:rPr>
        <w:rFonts w:hint="default"/>
      </w:rPr>
    </w:lvl>
    <w:lvl w:ilvl="7" w:tplc="83860946">
      <w:start w:val="1"/>
      <w:numFmt w:val="bullet"/>
      <w:lvlText w:val="•"/>
      <w:lvlJc w:val="left"/>
      <w:rPr>
        <w:rFonts w:hint="default"/>
      </w:rPr>
    </w:lvl>
    <w:lvl w:ilvl="8" w:tplc="1EA87712">
      <w:start w:val="1"/>
      <w:numFmt w:val="bullet"/>
      <w:lvlText w:val="•"/>
      <w:lvlJc w:val="left"/>
      <w:rPr>
        <w:rFonts w:hint="default"/>
      </w:rPr>
    </w:lvl>
  </w:abstractNum>
  <w:abstractNum w:abstractNumId="6" w15:restartNumberingAfterBreak="0">
    <w:nsid w:val="11FC214A"/>
    <w:multiLevelType w:val="multilevel"/>
    <w:tmpl w:val="A4CEE68C"/>
    <w:lvl w:ilvl="0">
      <w:start w:val="5"/>
      <w:numFmt w:val="decimal"/>
      <w:lvlText w:val="%1"/>
      <w:lvlJc w:val="left"/>
      <w:pPr>
        <w:ind w:hanging="851"/>
      </w:pPr>
      <w:rPr>
        <w:rFonts w:hint="default"/>
      </w:rPr>
    </w:lvl>
    <w:lvl w:ilvl="1">
      <w:start w:val="3"/>
      <w:numFmt w:val="decimal"/>
      <w:lvlText w:val="%1.%2"/>
      <w:lvlJc w:val="left"/>
      <w:pPr>
        <w:ind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hanging="851"/>
      </w:pPr>
      <w:rPr>
        <w:rFonts w:ascii="Times New Roman" w:eastAsia="Times New Roman" w:hAnsi="Times New Roman" w:hint="default"/>
        <w:sz w:val="24"/>
        <w:szCs w:val="24"/>
      </w:rPr>
    </w:lvl>
    <w:lvl w:ilvl="3">
      <w:start w:val="1"/>
      <w:numFmt w:val="decimal"/>
      <w:lvlText w:val="%1.%2.%3.%4"/>
      <w:lvlJc w:val="left"/>
      <w:pPr>
        <w:ind w:hanging="1179"/>
      </w:pPr>
      <w:rPr>
        <w:rFonts w:ascii="Times New Roman" w:eastAsia="Times New Roman" w:hAnsi="Times New Roman" w:hint="default"/>
        <w:sz w:val="24"/>
        <w:szCs w:val="24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7" w15:restartNumberingAfterBreak="0">
    <w:nsid w:val="13152FFA"/>
    <w:multiLevelType w:val="hybridMultilevel"/>
    <w:tmpl w:val="4C5CEEFC"/>
    <w:lvl w:ilvl="0" w:tplc="45CAA8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4E97286"/>
    <w:multiLevelType w:val="hybridMultilevel"/>
    <w:tmpl w:val="B1AEE682"/>
    <w:lvl w:ilvl="0" w:tplc="95EACD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3CE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6B7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8C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88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48F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E5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61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681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7C6474"/>
    <w:multiLevelType w:val="hybridMultilevel"/>
    <w:tmpl w:val="7A5209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7559FD"/>
    <w:multiLevelType w:val="hybridMultilevel"/>
    <w:tmpl w:val="E2D49FA2"/>
    <w:lvl w:ilvl="0" w:tplc="7A40761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7F35CF"/>
    <w:multiLevelType w:val="hybridMultilevel"/>
    <w:tmpl w:val="24B0D3FA"/>
    <w:lvl w:ilvl="0" w:tplc="2C04FAC0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426844"/>
    <w:multiLevelType w:val="hybridMultilevel"/>
    <w:tmpl w:val="72E8AA8A"/>
    <w:lvl w:ilvl="0" w:tplc="B4DAAEC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31D39B0"/>
    <w:multiLevelType w:val="hybridMultilevel"/>
    <w:tmpl w:val="9E48AA68"/>
    <w:lvl w:ilvl="0" w:tplc="C8BA35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645F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6A8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043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C87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88DA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C45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26EF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C053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E20429D"/>
    <w:multiLevelType w:val="hybridMultilevel"/>
    <w:tmpl w:val="D37486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271B29"/>
    <w:multiLevelType w:val="hybridMultilevel"/>
    <w:tmpl w:val="CE74C70C"/>
    <w:lvl w:ilvl="0" w:tplc="1C621D34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2F2F6919"/>
    <w:multiLevelType w:val="hybridMultilevel"/>
    <w:tmpl w:val="90AED8F0"/>
    <w:lvl w:ilvl="0" w:tplc="BDB8EE3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033227"/>
    <w:multiLevelType w:val="multilevel"/>
    <w:tmpl w:val="42A07CD6"/>
    <w:lvl w:ilvl="0">
      <w:start w:val="5"/>
      <w:numFmt w:val="decimal"/>
      <w:lvlText w:val="%1"/>
      <w:lvlJc w:val="left"/>
      <w:pPr>
        <w:ind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hanging="480"/>
      </w:pPr>
      <w:rPr>
        <w:rFonts w:ascii="Times New Roman" w:eastAsia="Times New Roman" w:hAnsi="Times New Roman" w:hint="default"/>
        <w:b/>
        <w:bCs/>
        <w:i/>
        <w:sz w:val="24"/>
        <w:szCs w:val="24"/>
      </w:rPr>
    </w:lvl>
    <w:lvl w:ilvl="2">
      <w:start w:val="1"/>
      <w:numFmt w:val="decimal"/>
      <w:lvlText w:val="%1.%2.%3"/>
      <w:lvlJc w:val="left"/>
      <w:pPr>
        <w:ind w:hanging="540"/>
        <w:jc w:val="right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3">
      <w:start w:val="1"/>
      <w:numFmt w:val="decimal"/>
      <w:lvlText w:val="%1.%2.%3.%4"/>
      <w:lvlJc w:val="left"/>
      <w:pPr>
        <w:ind w:hanging="720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8" w15:restartNumberingAfterBreak="0">
    <w:nsid w:val="3CDD3DCD"/>
    <w:multiLevelType w:val="hybridMultilevel"/>
    <w:tmpl w:val="95F458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E07A4D"/>
    <w:multiLevelType w:val="hybridMultilevel"/>
    <w:tmpl w:val="77EAB156"/>
    <w:lvl w:ilvl="0" w:tplc="B5DE96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DA6C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F257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5015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1CD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6820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A242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882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F2C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E865EEC"/>
    <w:multiLevelType w:val="hybridMultilevel"/>
    <w:tmpl w:val="CE74C70C"/>
    <w:lvl w:ilvl="0" w:tplc="1C621D34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 w15:restartNumberingAfterBreak="0">
    <w:nsid w:val="3F8E7C6D"/>
    <w:multiLevelType w:val="multilevel"/>
    <w:tmpl w:val="D078117A"/>
    <w:lvl w:ilvl="0">
      <w:start w:val="2"/>
      <w:numFmt w:val="decimal"/>
      <w:lvlText w:val="%1"/>
      <w:lvlJc w:val="left"/>
      <w:pPr>
        <w:ind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36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2">
      <w:start w:val="1"/>
      <w:numFmt w:val="decimal"/>
      <w:lvlText w:val="%1.%2.%3"/>
      <w:lvlJc w:val="left"/>
      <w:pPr>
        <w:ind w:hanging="709"/>
      </w:pPr>
      <w:rPr>
        <w:rFonts w:ascii="Times New Roman" w:eastAsia="Times New Roman" w:hAnsi="Times New Roman" w:hint="default"/>
        <w:sz w:val="24"/>
        <w:szCs w:val="24"/>
      </w:rPr>
    </w:lvl>
    <w:lvl w:ilvl="3">
      <w:start w:val="1"/>
      <w:numFmt w:val="lowerRoman"/>
      <w:lvlText w:val="%4)"/>
      <w:lvlJc w:val="left"/>
      <w:pPr>
        <w:ind w:hanging="791"/>
      </w:pPr>
      <w:rPr>
        <w:rFonts w:ascii="Times New Roman" w:eastAsia="Times New Roman" w:hAnsi="Times New Roman" w:hint="default"/>
        <w:spacing w:val="-1"/>
        <w:w w:val="99"/>
        <w:sz w:val="24"/>
        <w:szCs w:val="24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22" w15:restartNumberingAfterBreak="0">
    <w:nsid w:val="40106125"/>
    <w:multiLevelType w:val="multilevel"/>
    <w:tmpl w:val="0666C03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0D74C8A"/>
    <w:multiLevelType w:val="hybridMultilevel"/>
    <w:tmpl w:val="75B8AB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DD729F"/>
    <w:multiLevelType w:val="multilevel"/>
    <w:tmpl w:val="BDACE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2062A19"/>
    <w:multiLevelType w:val="hybridMultilevel"/>
    <w:tmpl w:val="89C0F3B4"/>
    <w:lvl w:ilvl="0" w:tplc="037A9A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A026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83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E41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02E1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22F7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3439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8A0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70F3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63F3037"/>
    <w:multiLevelType w:val="hybridMultilevel"/>
    <w:tmpl w:val="43F222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08280F"/>
    <w:multiLevelType w:val="hybridMultilevel"/>
    <w:tmpl w:val="145096F0"/>
    <w:lvl w:ilvl="0" w:tplc="731C90F8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84F42F3"/>
    <w:multiLevelType w:val="multilevel"/>
    <w:tmpl w:val="6EDC8528"/>
    <w:lvl w:ilvl="0">
      <w:start w:val="5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0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29" w15:restartNumberingAfterBreak="0">
    <w:nsid w:val="51F909DF"/>
    <w:multiLevelType w:val="multilevel"/>
    <w:tmpl w:val="D96CB438"/>
    <w:lvl w:ilvl="0">
      <w:start w:val="5"/>
      <w:numFmt w:val="decimal"/>
      <w:lvlText w:val="%1"/>
      <w:lvlJc w:val="left"/>
      <w:pPr>
        <w:ind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ind w:hanging="72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2">
      <w:start w:val="1"/>
      <w:numFmt w:val="bullet"/>
      <w:lvlText w:val="•"/>
      <w:lvlJc w:val="left"/>
      <w:pPr>
        <w:ind w:hanging="731"/>
      </w:pPr>
      <w:rPr>
        <w:rFonts w:ascii="Arial" w:eastAsia="Arial" w:hAnsi="Arial" w:hint="default"/>
        <w:w w:val="131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30" w15:restartNumberingAfterBreak="0">
    <w:nsid w:val="58921BE4"/>
    <w:multiLevelType w:val="hybridMultilevel"/>
    <w:tmpl w:val="99189FA8"/>
    <w:lvl w:ilvl="0" w:tplc="9D682D9C">
      <w:start w:val="1"/>
      <w:numFmt w:val="lowerLetter"/>
      <w:lvlText w:val="%1)"/>
      <w:lvlJc w:val="left"/>
      <w:pPr>
        <w:ind w:left="644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 w15:restartNumberingAfterBreak="0">
    <w:nsid w:val="5ACC7C9E"/>
    <w:multiLevelType w:val="multilevel"/>
    <w:tmpl w:val="DACAF302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480" w:hanging="48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14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ECD162D"/>
    <w:multiLevelType w:val="hybridMultilevel"/>
    <w:tmpl w:val="FCFCE9A0"/>
    <w:lvl w:ilvl="0" w:tplc="42947E7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9F7004"/>
    <w:multiLevelType w:val="hybridMultilevel"/>
    <w:tmpl w:val="E8F49E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A66465"/>
    <w:multiLevelType w:val="hybridMultilevel"/>
    <w:tmpl w:val="E982E6CC"/>
    <w:lvl w:ilvl="0" w:tplc="30D81B0C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5" w15:restartNumberingAfterBreak="0">
    <w:nsid w:val="63B4330D"/>
    <w:multiLevelType w:val="hybridMultilevel"/>
    <w:tmpl w:val="9CC60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EE6AC2"/>
    <w:multiLevelType w:val="hybridMultilevel"/>
    <w:tmpl w:val="DF36AA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F30CA3"/>
    <w:multiLevelType w:val="hybridMultilevel"/>
    <w:tmpl w:val="63A063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FF5CF9"/>
    <w:multiLevelType w:val="multilevel"/>
    <w:tmpl w:val="C128BC2E"/>
    <w:lvl w:ilvl="0">
      <w:start w:val="5"/>
      <w:numFmt w:val="decimal"/>
      <w:lvlText w:val="%1"/>
      <w:lvlJc w:val="left"/>
      <w:pPr>
        <w:ind w:hanging="720"/>
      </w:pPr>
      <w:rPr>
        <w:rFonts w:hint="default"/>
      </w:rPr>
    </w:lvl>
    <w:lvl w:ilvl="1">
      <w:start w:val="5"/>
      <w:numFmt w:val="decimal"/>
      <w:lvlText w:val="%1.%2"/>
      <w:lvlJc w:val="left"/>
      <w:pPr>
        <w:ind w:hanging="720"/>
      </w:pPr>
      <w:rPr>
        <w:rFonts w:ascii="Times New Roman" w:eastAsia="Times New Roman" w:hAnsi="Times New Roman" w:hint="default"/>
        <w:b/>
        <w:bCs/>
        <w:i/>
        <w:sz w:val="24"/>
        <w:szCs w:val="24"/>
      </w:rPr>
    </w:lvl>
    <w:lvl w:ilvl="2">
      <w:start w:val="1"/>
      <w:numFmt w:val="decimal"/>
      <w:lvlText w:val="%3)"/>
      <w:lvlJc w:val="left"/>
      <w:pPr>
        <w:ind w:hanging="260"/>
      </w:pPr>
      <w:rPr>
        <w:rFonts w:ascii="Times New Roman" w:eastAsia="Times New Roman" w:hAnsi="Times New Roman" w:hint="default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39" w15:restartNumberingAfterBreak="0">
    <w:nsid w:val="6A337675"/>
    <w:multiLevelType w:val="hybridMultilevel"/>
    <w:tmpl w:val="51DA7F90"/>
    <w:lvl w:ilvl="0" w:tplc="08090017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D66718"/>
    <w:multiLevelType w:val="hybridMultilevel"/>
    <w:tmpl w:val="F9D631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CE1C67"/>
    <w:multiLevelType w:val="multilevel"/>
    <w:tmpl w:val="AD6A2D1A"/>
    <w:lvl w:ilvl="0">
      <w:start w:val="5"/>
      <w:numFmt w:val="decimal"/>
      <w:lvlText w:val="%1"/>
      <w:lvlJc w:val="left"/>
      <w:pPr>
        <w:ind w:hanging="851"/>
      </w:pPr>
      <w:rPr>
        <w:rFonts w:hint="default"/>
      </w:rPr>
    </w:lvl>
    <w:lvl w:ilvl="1">
      <w:start w:val="4"/>
      <w:numFmt w:val="decimal"/>
      <w:lvlText w:val="%1.%2"/>
      <w:lvlJc w:val="left"/>
      <w:pPr>
        <w:ind w:hanging="851"/>
      </w:pPr>
      <w:rPr>
        <w:rFonts w:hint="default"/>
      </w:rPr>
    </w:lvl>
    <w:lvl w:ilvl="2">
      <w:start w:val="5"/>
      <w:numFmt w:val="decimal"/>
      <w:lvlText w:val="%1.%2.%3"/>
      <w:lvlJc w:val="left"/>
      <w:pPr>
        <w:ind w:hanging="851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hanging="851"/>
      </w:pPr>
      <w:rPr>
        <w:rFonts w:ascii="Times New Roman" w:eastAsia="Times New Roman" w:hAnsi="Times New Roman" w:hint="default"/>
        <w:sz w:val="24"/>
        <w:szCs w:val="24"/>
      </w:rPr>
    </w:lvl>
    <w:lvl w:ilvl="4">
      <w:start w:val="1"/>
      <w:numFmt w:val="lowerLetter"/>
      <w:lvlText w:val="%5)"/>
      <w:lvlJc w:val="left"/>
      <w:pPr>
        <w:ind w:hanging="247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42" w15:restartNumberingAfterBreak="0">
    <w:nsid w:val="712C0751"/>
    <w:multiLevelType w:val="multilevel"/>
    <w:tmpl w:val="BDACE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4663542"/>
    <w:multiLevelType w:val="hybridMultilevel"/>
    <w:tmpl w:val="A4D632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371828"/>
    <w:multiLevelType w:val="hybridMultilevel"/>
    <w:tmpl w:val="B2CEFAE8"/>
    <w:lvl w:ilvl="0" w:tplc="1E8EA8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9089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180F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DAB3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5665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342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A89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1A8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5040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7123D4D"/>
    <w:multiLevelType w:val="hybridMultilevel"/>
    <w:tmpl w:val="2CECD21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1A6CC1"/>
    <w:multiLevelType w:val="hybridMultilevel"/>
    <w:tmpl w:val="F9D631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88B4F70"/>
    <w:multiLevelType w:val="hybridMultilevel"/>
    <w:tmpl w:val="17883790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0"/>
  </w:num>
  <w:num w:numId="3">
    <w:abstractNumId w:val="3"/>
  </w:num>
  <w:num w:numId="4">
    <w:abstractNumId w:val="32"/>
  </w:num>
  <w:num w:numId="5">
    <w:abstractNumId w:val="2"/>
  </w:num>
  <w:num w:numId="6">
    <w:abstractNumId w:val="9"/>
  </w:num>
  <w:num w:numId="7">
    <w:abstractNumId w:val="36"/>
  </w:num>
  <w:num w:numId="8">
    <w:abstractNumId w:val="46"/>
  </w:num>
  <w:num w:numId="9">
    <w:abstractNumId w:val="40"/>
  </w:num>
  <w:num w:numId="10">
    <w:abstractNumId w:val="43"/>
  </w:num>
  <w:num w:numId="11">
    <w:abstractNumId w:val="0"/>
  </w:num>
  <w:num w:numId="12">
    <w:abstractNumId w:val="45"/>
  </w:num>
  <w:num w:numId="13">
    <w:abstractNumId w:val="22"/>
  </w:num>
  <w:num w:numId="14">
    <w:abstractNumId w:val="28"/>
  </w:num>
  <w:num w:numId="15">
    <w:abstractNumId w:val="44"/>
  </w:num>
  <w:num w:numId="16">
    <w:abstractNumId w:val="25"/>
  </w:num>
  <w:num w:numId="17">
    <w:abstractNumId w:val="19"/>
  </w:num>
  <w:num w:numId="18">
    <w:abstractNumId w:val="13"/>
  </w:num>
  <w:num w:numId="19">
    <w:abstractNumId w:val="6"/>
  </w:num>
  <w:num w:numId="20">
    <w:abstractNumId w:val="29"/>
  </w:num>
  <w:num w:numId="21">
    <w:abstractNumId w:val="17"/>
  </w:num>
  <w:num w:numId="22">
    <w:abstractNumId w:val="27"/>
  </w:num>
  <w:num w:numId="23">
    <w:abstractNumId w:val="14"/>
  </w:num>
  <w:num w:numId="24">
    <w:abstractNumId w:val="11"/>
  </w:num>
  <w:num w:numId="25">
    <w:abstractNumId w:val="41"/>
  </w:num>
  <w:num w:numId="26">
    <w:abstractNumId w:val="38"/>
  </w:num>
  <w:num w:numId="27">
    <w:abstractNumId w:val="18"/>
  </w:num>
  <w:num w:numId="28">
    <w:abstractNumId w:val="42"/>
  </w:num>
  <w:num w:numId="29">
    <w:abstractNumId w:val="8"/>
  </w:num>
  <w:num w:numId="30">
    <w:abstractNumId w:val="37"/>
  </w:num>
  <w:num w:numId="31">
    <w:abstractNumId w:val="12"/>
  </w:num>
  <w:num w:numId="32">
    <w:abstractNumId w:val="31"/>
  </w:num>
  <w:num w:numId="33">
    <w:abstractNumId w:val="16"/>
  </w:num>
  <w:num w:numId="34">
    <w:abstractNumId w:val="24"/>
  </w:num>
  <w:num w:numId="35">
    <w:abstractNumId w:val="7"/>
  </w:num>
  <w:num w:numId="36">
    <w:abstractNumId w:val="5"/>
  </w:num>
  <w:num w:numId="37">
    <w:abstractNumId w:val="33"/>
  </w:num>
  <w:num w:numId="38">
    <w:abstractNumId w:val="35"/>
  </w:num>
  <w:num w:numId="39">
    <w:abstractNumId w:val="39"/>
  </w:num>
  <w:num w:numId="4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5"/>
  </w:num>
  <w:num w:numId="42">
    <w:abstractNumId w:val="20"/>
  </w:num>
  <w:num w:numId="43">
    <w:abstractNumId w:val="1"/>
  </w:num>
  <w:num w:numId="44">
    <w:abstractNumId w:val="26"/>
  </w:num>
  <w:num w:numId="45">
    <w:abstractNumId w:val="30"/>
  </w:num>
  <w:num w:numId="46">
    <w:abstractNumId w:val="4"/>
  </w:num>
  <w:num w:numId="47">
    <w:abstractNumId w:val="47"/>
  </w:num>
  <w:num w:numId="48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928"/>
    <w:rsid w:val="000028E3"/>
    <w:rsid w:val="0004191E"/>
    <w:rsid w:val="00061636"/>
    <w:rsid w:val="00093B7D"/>
    <w:rsid w:val="0009477D"/>
    <w:rsid w:val="00124FE2"/>
    <w:rsid w:val="001256AC"/>
    <w:rsid w:val="0012753D"/>
    <w:rsid w:val="00144054"/>
    <w:rsid w:val="001467A8"/>
    <w:rsid w:val="00174E09"/>
    <w:rsid w:val="001829AB"/>
    <w:rsid w:val="0019103F"/>
    <w:rsid w:val="001C1ED6"/>
    <w:rsid w:val="00215C7A"/>
    <w:rsid w:val="00220CAA"/>
    <w:rsid w:val="00231EF9"/>
    <w:rsid w:val="00260522"/>
    <w:rsid w:val="00261D83"/>
    <w:rsid w:val="002B79F9"/>
    <w:rsid w:val="002E176E"/>
    <w:rsid w:val="002E72AD"/>
    <w:rsid w:val="00307AD8"/>
    <w:rsid w:val="003126F9"/>
    <w:rsid w:val="003362B8"/>
    <w:rsid w:val="00341F78"/>
    <w:rsid w:val="003C52C8"/>
    <w:rsid w:val="003E0ABA"/>
    <w:rsid w:val="003F6332"/>
    <w:rsid w:val="00410E44"/>
    <w:rsid w:val="00411FF1"/>
    <w:rsid w:val="004306F6"/>
    <w:rsid w:val="00441B7B"/>
    <w:rsid w:val="004656D8"/>
    <w:rsid w:val="004804ED"/>
    <w:rsid w:val="00486207"/>
    <w:rsid w:val="00541DFD"/>
    <w:rsid w:val="0056283B"/>
    <w:rsid w:val="00566A99"/>
    <w:rsid w:val="00571AE5"/>
    <w:rsid w:val="00584245"/>
    <w:rsid w:val="00590B4B"/>
    <w:rsid w:val="00593B25"/>
    <w:rsid w:val="005C507B"/>
    <w:rsid w:val="005C689D"/>
    <w:rsid w:val="005F7914"/>
    <w:rsid w:val="005F7A4E"/>
    <w:rsid w:val="00617F86"/>
    <w:rsid w:val="00637A95"/>
    <w:rsid w:val="0068555A"/>
    <w:rsid w:val="006B5E18"/>
    <w:rsid w:val="006C4671"/>
    <w:rsid w:val="006F3379"/>
    <w:rsid w:val="00747B11"/>
    <w:rsid w:val="00763438"/>
    <w:rsid w:val="00763B1D"/>
    <w:rsid w:val="007968BA"/>
    <w:rsid w:val="00856178"/>
    <w:rsid w:val="00873E15"/>
    <w:rsid w:val="008E1B9F"/>
    <w:rsid w:val="008F4445"/>
    <w:rsid w:val="00907823"/>
    <w:rsid w:val="009419B5"/>
    <w:rsid w:val="00975D82"/>
    <w:rsid w:val="00984706"/>
    <w:rsid w:val="00987A9C"/>
    <w:rsid w:val="009A78F4"/>
    <w:rsid w:val="009D6A18"/>
    <w:rsid w:val="009F7B16"/>
    <w:rsid w:val="00A05CD1"/>
    <w:rsid w:val="00A144B4"/>
    <w:rsid w:val="00A33928"/>
    <w:rsid w:val="00A3571F"/>
    <w:rsid w:val="00A50F5B"/>
    <w:rsid w:val="00A66087"/>
    <w:rsid w:val="00A71961"/>
    <w:rsid w:val="00A75324"/>
    <w:rsid w:val="00A85077"/>
    <w:rsid w:val="00AB1C95"/>
    <w:rsid w:val="00AF1CCA"/>
    <w:rsid w:val="00B02682"/>
    <w:rsid w:val="00B15DE5"/>
    <w:rsid w:val="00B2260D"/>
    <w:rsid w:val="00B226BA"/>
    <w:rsid w:val="00B2740E"/>
    <w:rsid w:val="00B3464D"/>
    <w:rsid w:val="00B37200"/>
    <w:rsid w:val="00B436FF"/>
    <w:rsid w:val="00B91941"/>
    <w:rsid w:val="00B9235E"/>
    <w:rsid w:val="00BA380D"/>
    <w:rsid w:val="00BD0186"/>
    <w:rsid w:val="00C12D74"/>
    <w:rsid w:val="00C16B24"/>
    <w:rsid w:val="00C20B48"/>
    <w:rsid w:val="00C2396B"/>
    <w:rsid w:val="00C44659"/>
    <w:rsid w:val="00C63214"/>
    <w:rsid w:val="00C63DF7"/>
    <w:rsid w:val="00C82842"/>
    <w:rsid w:val="00CA67A9"/>
    <w:rsid w:val="00CC3A2C"/>
    <w:rsid w:val="00D332BD"/>
    <w:rsid w:val="00D35579"/>
    <w:rsid w:val="00D36611"/>
    <w:rsid w:val="00D3674E"/>
    <w:rsid w:val="00D372A6"/>
    <w:rsid w:val="00D404BF"/>
    <w:rsid w:val="00D675AA"/>
    <w:rsid w:val="00D8156C"/>
    <w:rsid w:val="00DA74B5"/>
    <w:rsid w:val="00DB694A"/>
    <w:rsid w:val="00DD0AC8"/>
    <w:rsid w:val="00E03397"/>
    <w:rsid w:val="00E07F72"/>
    <w:rsid w:val="00E31777"/>
    <w:rsid w:val="00E4761A"/>
    <w:rsid w:val="00E92886"/>
    <w:rsid w:val="00E940A1"/>
    <w:rsid w:val="00EB440E"/>
    <w:rsid w:val="00EB5033"/>
    <w:rsid w:val="00EC1A5B"/>
    <w:rsid w:val="00ED7ABB"/>
    <w:rsid w:val="00F16AF4"/>
    <w:rsid w:val="00F30E79"/>
    <w:rsid w:val="00F35610"/>
    <w:rsid w:val="00F50C2C"/>
    <w:rsid w:val="00F55155"/>
    <w:rsid w:val="00F61F34"/>
    <w:rsid w:val="00FA1F27"/>
    <w:rsid w:val="00FD6B90"/>
    <w:rsid w:val="00FE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DAD18"/>
  <w15:chartTrackingRefBased/>
  <w15:docId w15:val="{F196BB06-119B-E54D-87DC-2351DE7F8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3392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928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link w:val="Heading2Char"/>
    <w:qFormat/>
    <w:rsid w:val="00A33928"/>
    <w:pPr>
      <w:widowControl w:val="0"/>
      <w:spacing w:before="62"/>
      <w:ind w:left="215"/>
      <w:outlineLvl w:val="1"/>
    </w:pPr>
    <w:rPr>
      <w:rFonts w:eastAsiaTheme="minorHAnsi" w:cstheme="minorBidi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928"/>
    <w:pPr>
      <w:keepNext/>
      <w:keepLines/>
      <w:widowControl w:val="0"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33928"/>
    <w:pPr>
      <w:keepNext/>
      <w:keepLines/>
      <w:widowControl w:val="0"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928"/>
    <w:rPr>
      <w:rFonts w:ascii="Calibri" w:eastAsia="MS Gothic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33928"/>
    <w:rPr>
      <w:rFonts w:ascii="Times New Roman" w:hAnsi="Times New Roman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92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33928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paragraph" w:styleId="BodyText">
    <w:name w:val="Body Text"/>
    <w:basedOn w:val="Normal"/>
    <w:link w:val="BodyTextChar"/>
    <w:uiPriority w:val="1"/>
    <w:qFormat/>
    <w:rsid w:val="00A33928"/>
    <w:pPr>
      <w:widowControl w:val="0"/>
      <w:ind w:left="835"/>
    </w:pPr>
    <w:rPr>
      <w:rFonts w:eastAsia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33928"/>
    <w:rPr>
      <w:rFonts w:ascii="Times New Roman" w:hAnsi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33928"/>
    <w:pPr>
      <w:widowControl w:val="0"/>
    </w:pPr>
    <w:rPr>
      <w:rFonts w:eastAsiaTheme="minorHAnsi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928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semiHidden/>
    <w:unhideWhenUsed/>
    <w:rsid w:val="00A33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3928"/>
    <w:pPr>
      <w:widowControl w:val="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92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9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928"/>
    <w:rPr>
      <w:b/>
      <w:bCs/>
      <w:sz w:val="20"/>
      <w:szCs w:val="20"/>
      <w:lang w:val="en-US"/>
    </w:rPr>
  </w:style>
  <w:style w:type="paragraph" w:styleId="Revision">
    <w:name w:val="Revision"/>
    <w:hidden/>
    <w:uiPriority w:val="71"/>
    <w:rsid w:val="00A33928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928"/>
    <w:pPr>
      <w:widowControl w:val="0"/>
    </w:pPr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928"/>
    <w:rPr>
      <w:rFonts w:ascii="Times New Roman" w:hAnsi="Times New Roman" w:cs="Times New Roman"/>
      <w:sz w:val="18"/>
      <w:szCs w:val="18"/>
      <w:lang w:val="en-US"/>
    </w:rPr>
  </w:style>
  <w:style w:type="paragraph" w:customStyle="1" w:styleId="p1">
    <w:name w:val="p1"/>
    <w:basedOn w:val="Normal"/>
    <w:rsid w:val="00A33928"/>
    <w:rPr>
      <w:rFonts w:ascii="Helvetica" w:eastAsiaTheme="minorHAnsi" w:hAnsi="Helvetica"/>
      <w:sz w:val="14"/>
      <w:szCs w:val="14"/>
      <w:lang w:val="en-GB"/>
    </w:rPr>
  </w:style>
  <w:style w:type="character" w:customStyle="1" w:styleId="apple-converted-space">
    <w:name w:val="apple-converted-space"/>
    <w:basedOn w:val="DefaultParagraphFont"/>
    <w:rsid w:val="00A33928"/>
  </w:style>
  <w:style w:type="table" w:styleId="TableGrid">
    <w:name w:val="Table Grid"/>
    <w:basedOn w:val="TableNormal"/>
    <w:uiPriority w:val="39"/>
    <w:rsid w:val="00A3392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A33928"/>
    <w:rPr>
      <w:rFonts w:ascii="Helvetica" w:hAnsi="Helvetica" w:hint="default"/>
      <w:sz w:val="11"/>
      <w:szCs w:val="11"/>
    </w:rPr>
  </w:style>
  <w:style w:type="paragraph" w:styleId="ListParagraph">
    <w:name w:val="List Paragraph"/>
    <w:basedOn w:val="Normal"/>
    <w:uiPriority w:val="34"/>
    <w:qFormat/>
    <w:rsid w:val="00A33928"/>
    <w:pPr>
      <w:widowControl w:val="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BodyTextIndent">
    <w:name w:val="Body Text Indent"/>
    <w:basedOn w:val="Normal"/>
    <w:link w:val="BodyTextIndentChar"/>
    <w:rsid w:val="00A33928"/>
    <w:pPr>
      <w:ind w:firstLine="720"/>
      <w:jc w:val="both"/>
    </w:pPr>
    <w:rPr>
      <w:rFonts w:eastAsiaTheme="minorHAnsi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A33928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rsid w:val="00A33928"/>
    <w:pPr>
      <w:tabs>
        <w:tab w:val="center" w:pos="4320"/>
        <w:tab w:val="right" w:pos="8640"/>
      </w:tabs>
    </w:pPr>
    <w:rPr>
      <w:rFonts w:eastAsiaTheme="minorHAns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33928"/>
    <w:rPr>
      <w:rFonts w:ascii="Times New Roman" w:hAnsi="Times New Roman" w:cs="Times New Roman"/>
      <w:lang w:val="en-US"/>
    </w:rPr>
  </w:style>
  <w:style w:type="paragraph" w:styleId="ListContinue">
    <w:name w:val="List Continue"/>
    <w:basedOn w:val="Normal"/>
    <w:uiPriority w:val="99"/>
    <w:rsid w:val="00A33928"/>
    <w:pPr>
      <w:spacing w:after="120"/>
      <w:ind w:left="360"/>
    </w:pPr>
    <w:rPr>
      <w:rFonts w:eastAsiaTheme="minorHAnsi"/>
      <w:lang w:val="en-US" w:eastAsia="en-US"/>
    </w:rPr>
  </w:style>
  <w:style w:type="paragraph" w:styleId="BodyTextIndent2">
    <w:name w:val="Body Text Indent 2"/>
    <w:basedOn w:val="Normal"/>
    <w:link w:val="BodyTextIndent2Char"/>
    <w:rsid w:val="00A33928"/>
    <w:pPr>
      <w:ind w:left="900" w:hanging="900"/>
    </w:pPr>
    <w:rPr>
      <w:rFonts w:eastAsiaTheme="minorHAnsi"/>
      <w:lang w:val="en-GB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A33928"/>
    <w:rPr>
      <w:rFonts w:ascii="Times New Roman" w:hAnsi="Times New Roman" w:cs="Times New Roman"/>
      <w:lang w:val="en-GB"/>
    </w:rPr>
  </w:style>
  <w:style w:type="character" w:styleId="Emphasis">
    <w:name w:val="Emphasis"/>
    <w:qFormat/>
    <w:rsid w:val="00A33928"/>
    <w:rPr>
      <w:i/>
      <w:iCs/>
    </w:rPr>
  </w:style>
  <w:style w:type="paragraph" w:styleId="NormalWeb">
    <w:name w:val="Normal (Web)"/>
    <w:basedOn w:val="Normal"/>
    <w:uiPriority w:val="99"/>
    <w:unhideWhenUsed/>
    <w:rsid w:val="00A33928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A33928"/>
    <w:pPr>
      <w:tabs>
        <w:tab w:val="center" w:pos="4320"/>
        <w:tab w:val="right" w:pos="8640"/>
      </w:tabs>
    </w:pPr>
    <w:rPr>
      <w:rFonts w:eastAsiaTheme="minorHAnsi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A33928"/>
    <w:rPr>
      <w:rFonts w:ascii="Times New Roman" w:hAnsi="Times New Roman" w:cs="Times New Roman"/>
      <w:sz w:val="20"/>
      <w:szCs w:val="20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A33928"/>
    <w:pPr>
      <w:ind w:left="720"/>
      <w:contextualSpacing/>
    </w:pPr>
    <w:rPr>
      <w:rFonts w:eastAsiaTheme="minorHAnsi"/>
      <w:lang w:val="en-US" w:eastAsia="en-US"/>
    </w:rPr>
  </w:style>
  <w:style w:type="character" w:styleId="Hyperlink">
    <w:name w:val="Hyperlink"/>
    <w:uiPriority w:val="99"/>
    <w:unhideWhenUsed/>
    <w:rsid w:val="00A33928"/>
    <w:rPr>
      <w:color w:val="0000FF"/>
      <w:u w:val="single"/>
    </w:rPr>
  </w:style>
  <w:style w:type="paragraph" w:styleId="TOC3">
    <w:name w:val="toc 3"/>
    <w:basedOn w:val="Normal"/>
    <w:uiPriority w:val="1"/>
    <w:qFormat/>
    <w:rsid w:val="00A33928"/>
    <w:pPr>
      <w:widowControl w:val="0"/>
      <w:ind w:left="1255" w:hanging="360"/>
    </w:pPr>
    <w:rPr>
      <w:rFonts w:eastAsiaTheme="minorHAnsi" w:cstheme="minorBidi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rsid w:val="00A3392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A33928"/>
    <w:pPr>
      <w:widowControl w:val="0"/>
      <w:jc w:val="center"/>
    </w:pPr>
    <w:rPr>
      <w:rFonts w:eastAsiaTheme="minorHAnsi"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33928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3928"/>
    <w:pPr>
      <w:widowControl w:val="0"/>
    </w:pPr>
    <w:rPr>
      <w:rFonts w:eastAsiaTheme="minorHAnsi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A33928"/>
    <w:rPr>
      <w:rFonts w:ascii="Times New Roman" w:hAnsi="Times New Roman" w:cs="Times New Roman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33928"/>
  </w:style>
  <w:style w:type="paragraph" w:customStyle="1" w:styleId="TableParagraph">
    <w:name w:val="Table Paragraph"/>
    <w:basedOn w:val="Normal"/>
    <w:uiPriority w:val="1"/>
    <w:qFormat/>
    <w:rsid w:val="00A33928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33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572</Words>
  <Characters>8964</Characters>
  <Application>Microsoft Office Word</Application>
  <DocSecurity>0</DocSecurity>
  <Lines>74</Lines>
  <Paragraphs>21</Paragraphs>
  <ScaleCrop>false</ScaleCrop>
  <Company/>
  <LinksUpToDate>false</LinksUpToDate>
  <CharactersWithSpaces>1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Vardy</dc:creator>
  <cp:keywords/>
  <dc:description/>
  <cp:lastModifiedBy>Janette Vardy</cp:lastModifiedBy>
  <cp:revision>1</cp:revision>
  <dcterms:created xsi:type="dcterms:W3CDTF">2021-11-02T01:26:00Z</dcterms:created>
  <dcterms:modified xsi:type="dcterms:W3CDTF">2021-11-02T01:33:00Z</dcterms:modified>
</cp:coreProperties>
</file>